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1A3E7" w14:textId="77777777" w:rsidR="00E373A0" w:rsidRPr="0029365A" w:rsidRDefault="00E373A0" w:rsidP="00E373A0">
      <w:bookmarkStart w:id="0" w:name="_GoBack"/>
      <w:r w:rsidRPr="0029365A">
        <w:t>Annex 2. Detailed assessment results (N=78)</w:t>
      </w:r>
    </w:p>
    <w:p w14:paraId="6779C5C2" w14:textId="77777777" w:rsidR="00E373A0" w:rsidRPr="0029365A" w:rsidRDefault="00E373A0" w:rsidP="00E373A0">
      <w:bookmarkStart w:id="1" w:name="X8895ccf6738a0c8e9d2a78f6aececaf79a9fa18"/>
    </w:p>
    <w:tbl>
      <w:tblPr>
        <w:tblStyle w:val="TableGrid"/>
        <w:tblpPr w:leftFromText="180" w:rightFromText="180" w:vertAnchor="text" w:tblpY="1"/>
        <w:tblOverlap w:val="never"/>
        <w:tblW w:w="9451" w:type="dxa"/>
        <w:tblLayout w:type="fixed"/>
        <w:tblLook w:val="0600" w:firstRow="0" w:lastRow="0" w:firstColumn="0" w:lastColumn="0" w:noHBand="1" w:noVBand="1"/>
      </w:tblPr>
      <w:tblGrid>
        <w:gridCol w:w="5128"/>
        <w:gridCol w:w="1443"/>
        <w:gridCol w:w="1440"/>
        <w:gridCol w:w="1440"/>
      </w:tblGrid>
      <w:tr w:rsidR="00E373A0" w:rsidRPr="00896D1F" w14:paraId="322BAE80" w14:textId="77777777" w:rsidTr="00E373A0">
        <w:trPr>
          <w:trHeight w:val="276"/>
        </w:trPr>
        <w:tc>
          <w:tcPr>
            <w:tcW w:w="5128" w:type="dxa"/>
            <w:vMerge w:val="restart"/>
          </w:tcPr>
          <w:bookmarkEnd w:id="1"/>
          <w:p w14:paraId="45A49298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Facility characteristics</w:t>
            </w:r>
          </w:p>
        </w:tc>
        <w:tc>
          <w:tcPr>
            <w:tcW w:w="1440" w:type="dxa"/>
            <w:vMerge w:val="restart"/>
          </w:tcPr>
          <w:p w14:paraId="5598B95E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 xml:space="preserve">Total </w:t>
            </w:r>
            <w:r w:rsidRPr="00896D1F">
              <w:rPr>
                <w:b/>
                <w:bCs/>
              </w:rPr>
              <w:br/>
              <w:t xml:space="preserve"> n (</w:t>
            </w:r>
            <w:r>
              <w:rPr>
                <w:b/>
                <w:bCs/>
              </w:rPr>
              <w:t>%</w:t>
            </w:r>
            <w:r w:rsidRPr="00896D1F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14:paraId="5F0C376B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Public (N=53)</w:t>
            </w:r>
          </w:p>
        </w:tc>
        <w:tc>
          <w:tcPr>
            <w:tcW w:w="1440" w:type="dxa"/>
          </w:tcPr>
          <w:p w14:paraId="72B6EFC4" w14:textId="77777777" w:rsidR="00E373A0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Private</w:t>
            </w:r>
          </w:p>
          <w:p w14:paraId="6F19219E" w14:textId="77777777" w:rsidR="00E373A0" w:rsidRPr="00896D1F" w:rsidRDefault="00E373A0" w:rsidP="00C7587E">
            <w:pPr>
              <w:rPr>
                <w:b/>
                <w:bCs/>
              </w:rPr>
            </w:pPr>
            <w:r>
              <w:rPr>
                <w:b/>
                <w:bCs/>
              </w:rPr>
              <w:t>(N=25)</w:t>
            </w:r>
          </w:p>
        </w:tc>
      </w:tr>
      <w:tr w:rsidR="00E373A0" w:rsidRPr="00896D1F" w14:paraId="13D69BD1" w14:textId="77777777" w:rsidTr="00E373A0">
        <w:trPr>
          <w:trHeight w:val="276"/>
        </w:trPr>
        <w:tc>
          <w:tcPr>
            <w:tcW w:w="5128" w:type="dxa"/>
            <w:vMerge/>
          </w:tcPr>
          <w:p w14:paraId="50D220F7" w14:textId="77777777" w:rsidR="00E373A0" w:rsidRPr="00896D1F" w:rsidRDefault="00E373A0" w:rsidP="00C7587E"/>
        </w:tc>
        <w:tc>
          <w:tcPr>
            <w:tcW w:w="1440" w:type="dxa"/>
            <w:vMerge/>
          </w:tcPr>
          <w:p w14:paraId="284793FA" w14:textId="77777777" w:rsidR="00E373A0" w:rsidRPr="00896D1F" w:rsidRDefault="00E373A0" w:rsidP="00C7587E"/>
        </w:tc>
        <w:tc>
          <w:tcPr>
            <w:tcW w:w="2880" w:type="dxa"/>
            <w:gridSpan w:val="2"/>
          </w:tcPr>
          <w:p w14:paraId="5D04950B" w14:textId="77777777" w:rsidR="00E373A0" w:rsidRPr="00896D1F" w:rsidRDefault="00E373A0" w:rsidP="00C7587E">
            <w:pPr>
              <w:jc w:val="center"/>
            </w:pPr>
            <w:r w:rsidRPr="00896D1F">
              <w:rPr>
                <w:b/>
                <w:bCs/>
              </w:rPr>
              <w:t>n (</w:t>
            </w:r>
            <w:r>
              <w:rPr>
                <w:b/>
                <w:bCs/>
              </w:rPr>
              <w:t>%</w:t>
            </w:r>
            <w:r w:rsidRPr="00896D1F">
              <w:rPr>
                <w:b/>
                <w:bCs/>
              </w:rPr>
              <w:t>)</w:t>
            </w:r>
          </w:p>
        </w:tc>
      </w:tr>
      <w:tr w:rsidR="00E373A0" w:rsidRPr="00896D1F" w14:paraId="0DDC8065" w14:textId="77777777" w:rsidTr="00E373A0">
        <w:trPr>
          <w:trHeight w:val="37"/>
        </w:trPr>
        <w:tc>
          <w:tcPr>
            <w:tcW w:w="5128" w:type="dxa"/>
          </w:tcPr>
          <w:p w14:paraId="2B246C15" w14:textId="77777777" w:rsidR="00E373A0" w:rsidRPr="005E12D1" w:rsidRDefault="00E373A0" w:rsidP="00C7587E">
            <w:pPr>
              <w:rPr>
                <w:b/>
                <w:bCs/>
                <w:lang w:val="ru-RU"/>
              </w:rPr>
            </w:pPr>
            <w:r w:rsidRPr="00896D1F">
              <w:rPr>
                <w:b/>
                <w:bCs/>
              </w:rPr>
              <w:t>IPC program</w:t>
            </w:r>
          </w:p>
        </w:tc>
        <w:tc>
          <w:tcPr>
            <w:tcW w:w="1440" w:type="dxa"/>
          </w:tcPr>
          <w:p w14:paraId="2F531C39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226E9232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06EB59B1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70F61945" w14:textId="77777777" w:rsidTr="00E373A0">
        <w:trPr>
          <w:trHeight w:val="37"/>
        </w:trPr>
        <w:tc>
          <w:tcPr>
            <w:tcW w:w="5128" w:type="dxa"/>
          </w:tcPr>
          <w:p w14:paraId="5F3652CB" w14:textId="77777777" w:rsidR="00E373A0" w:rsidRPr="00896D1F" w:rsidRDefault="00E373A0" w:rsidP="00C7587E">
            <w:r w:rsidRPr="00896D1F">
              <w:t>Had at least one designated IPC specialist</w:t>
            </w:r>
          </w:p>
        </w:tc>
        <w:tc>
          <w:tcPr>
            <w:tcW w:w="1440" w:type="dxa"/>
          </w:tcPr>
          <w:p w14:paraId="4213271D" w14:textId="77777777" w:rsidR="00E373A0" w:rsidRPr="00896D1F" w:rsidRDefault="00E373A0" w:rsidP="00C7587E">
            <w:r w:rsidRPr="00896D1F">
              <w:t>78 (100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3D0568E" w14:textId="77777777" w:rsidR="00E373A0" w:rsidRPr="00896D1F" w:rsidRDefault="00E373A0" w:rsidP="00C7587E">
            <w:r>
              <w:t>53 (100)</w:t>
            </w:r>
          </w:p>
        </w:tc>
        <w:tc>
          <w:tcPr>
            <w:tcW w:w="1440" w:type="dxa"/>
            <w:shd w:val="clear" w:color="auto" w:fill="FFFFFF" w:themeFill="background1"/>
          </w:tcPr>
          <w:p w14:paraId="1A956951" w14:textId="77777777" w:rsidR="00E373A0" w:rsidRPr="00896D1F" w:rsidRDefault="00E373A0" w:rsidP="00C7587E">
            <w:r>
              <w:t>25 (100)</w:t>
            </w:r>
          </w:p>
        </w:tc>
      </w:tr>
      <w:tr w:rsidR="00E373A0" w:rsidRPr="00896D1F" w14:paraId="574AA155" w14:textId="77777777" w:rsidTr="00E373A0">
        <w:trPr>
          <w:trHeight w:val="37"/>
        </w:trPr>
        <w:tc>
          <w:tcPr>
            <w:tcW w:w="5128" w:type="dxa"/>
          </w:tcPr>
          <w:p w14:paraId="2C346BE5" w14:textId="77777777" w:rsidR="00E373A0" w:rsidRPr="00896D1F" w:rsidRDefault="00E373A0" w:rsidP="00C7587E">
            <w:pPr>
              <w:jc w:val="right"/>
            </w:pPr>
            <w:r w:rsidRPr="00896D1F">
              <w:t>Had at least one designated IPC specialist who had received formal IPC training</w:t>
            </w:r>
          </w:p>
        </w:tc>
        <w:tc>
          <w:tcPr>
            <w:tcW w:w="1440" w:type="dxa"/>
          </w:tcPr>
          <w:p w14:paraId="721C0588" w14:textId="77777777" w:rsidR="00E373A0" w:rsidRPr="00896D1F" w:rsidRDefault="00E373A0" w:rsidP="00C7587E">
            <w:r w:rsidRPr="00896D1F">
              <w:t>59 (76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380D2E57" w14:textId="77777777" w:rsidR="00E373A0" w:rsidRPr="00896D1F" w:rsidRDefault="00E373A0" w:rsidP="00C7587E">
            <w:r>
              <w:t>47 (89)</w:t>
            </w:r>
          </w:p>
        </w:tc>
        <w:tc>
          <w:tcPr>
            <w:tcW w:w="1440" w:type="dxa"/>
            <w:shd w:val="clear" w:color="auto" w:fill="FFFFFF" w:themeFill="background1"/>
          </w:tcPr>
          <w:p w14:paraId="6CB783DD" w14:textId="77777777" w:rsidR="00E373A0" w:rsidRPr="00896D1F" w:rsidRDefault="00E373A0" w:rsidP="00C7587E">
            <w:r>
              <w:t>12 (48)</w:t>
            </w:r>
          </w:p>
        </w:tc>
      </w:tr>
      <w:tr w:rsidR="00E373A0" w:rsidRPr="00896D1F" w14:paraId="1C913219" w14:textId="77777777" w:rsidTr="00E373A0">
        <w:trPr>
          <w:trHeight w:val="37"/>
        </w:trPr>
        <w:tc>
          <w:tcPr>
            <w:tcW w:w="5128" w:type="dxa"/>
          </w:tcPr>
          <w:p w14:paraId="651C1105" w14:textId="77777777" w:rsidR="00E373A0" w:rsidRPr="00896D1F" w:rsidRDefault="00E373A0" w:rsidP="00C7587E">
            <w:pPr>
              <w:jc w:val="right"/>
            </w:pPr>
            <w:r w:rsidRPr="00896D1F">
              <w:t>Had more than one properly trained IPC team member</w:t>
            </w:r>
          </w:p>
        </w:tc>
        <w:tc>
          <w:tcPr>
            <w:tcW w:w="1440" w:type="dxa"/>
            <w:shd w:val="clear" w:color="auto" w:fill="auto"/>
          </w:tcPr>
          <w:p w14:paraId="00C5D02D" w14:textId="77777777" w:rsidR="00E373A0" w:rsidRPr="00896D1F" w:rsidRDefault="00E373A0" w:rsidP="00C7587E">
            <w:r w:rsidRPr="00896D1F">
              <w:t>3</w:t>
            </w:r>
            <w:r>
              <w:t>1</w:t>
            </w:r>
            <w:r w:rsidRPr="00896D1F">
              <w:t xml:space="preserve"> (</w:t>
            </w:r>
            <w:r>
              <w:t>40)</w:t>
            </w:r>
          </w:p>
        </w:tc>
        <w:tc>
          <w:tcPr>
            <w:tcW w:w="1440" w:type="dxa"/>
            <w:shd w:val="clear" w:color="auto" w:fill="auto"/>
          </w:tcPr>
          <w:p w14:paraId="3FCFFC47" w14:textId="77777777" w:rsidR="00E373A0" w:rsidRPr="00896D1F" w:rsidRDefault="00E373A0" w:rsidP="00C7587E">
            <w:r>
              <w:t>28 (53)</w:t>
            </w:r>
          </w:p>
        </w:tc>
        <w:tc>
          <w:tcPr>
            <w:tcW w:w="1440" w:type="dxa"/>
            <w:shd w:val="clear" w:color="auto" w:fill="auto"/>
          </w:tcPr>
          <w:p w14:paraId="290E16E6" w14:textId="77777777" w:rsidR="00E373A0" w:rsidRPr="00896D1F" w:rsidRDefault="00E373A0" w:rsidP="00C7587E">
            <w:r>
              <w:t>3 (12)</w:t>
            </w:r>
          </w:p>
        </w:tc>
      </w:tr>
      <w:tr w:rsidR="00E373A0" w:rsidRPr="00896D1F" w14:paraId="0DA67118" w14:textId="77777777" w:rsidTr="00E373A0">
        <w:trPr>
          <w:trHeight w:val="37"/>
        </w:trPr>
        <w:tc>
          <w:tcPr>
            <w:tcW w:w="5128" w:type="dxa"/>
          </w:tcPr>
          <w:p w14:paraId="093BB9EF" w14:textId="77777777" w:rsidR="00E373A0" w:rsidRPr="00896D1F" w:rsidRDefault="00E373A0" w:rsidP="00C7587E">
            <w:pPr>
              <w:jc w:val="right"/>
            </w:pPr>
            <w:r w:rsidRPr="00896D1F">
              <w:t>IPC team included nurses trained in IPC</w:t>
            </w:r>
          </w:p>
        </w:tc>
        <w:tc>
          <w:tcPr>
            <w:tcW w:w="1440" w:type="dxa"/>
            <w:shd w:val="clear" w:color="auto" w:fill="auto"/>
          </w:tcPr>
          <w:p w14:paraId="5358B8ED" w14:textId="77777777" w:rsidR="00E373A0" w:rsidRPr="00896D1F" w:rsidRDefault="00E373A0" w:rsidP="00C7587E">
            <w:r w:rsidRPr="00896D1F">
              <w:t>48 (6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DBB314B" w14:textId="77777777" w:rsidR="00E373A0" w:rsidRPr="00896D1F" w:rsidRDefault="00E373A0" w:rsidP="00C7587E">
            <w:r>
              <w:t>39 (74)</w:t>
            </w:r>
          </w:p>
        </w:tc>
        <w:tc>
          <w:tcPr>
            <w:tcW w:w="1440" w:type="dxa"/>
            <w:shd w:val="clear" w:color="auto" w:fill="auto"/>
          </w:tcPr>
          <w:p w14:paraId="615ED1E0" w14:textId="77777777" w:rsidR="00E373A0" w:rsidRPr="00896D1F" w:rsidRDefault="00E373A0" w:rsidP="00C7587E">
            <w:r>
              <w:t>9 (36)</w:t>
            </w:r>
          </w:p>
        </w:tc>
      </w:tr>
      <w:tr w:rsidR="00E373A0" w:rsidRPr="00896D1F" w14:paraId="7A24C8DC" w14:textId="77777777" w:rsidTr="00E373A0">
        <w:trPr>
          <w:trHeight w:val="37"/>
        </w:trPr>
        <w:tc>
          <w:tcPr>
            <w:tcW w:w="5128" w:type="dxa"/>
          </w:tcPr>
          <w:p w14:paraId="454D5CB7" w14:textId="77777777" w:rsidR="00E373A0" w:rsidRPr="00896D1F" w:rsidRDefault="00E373A0" w:rsidP="00C7587E">
            <w:r w:rsidRPr="00896D1F">
              <w:t>Had an internal IPC policy (program), that included:</w:t>
            </w:r>
          </w:p>
        </w:tc>
        <w:tc>
          <w:tcPr>
            <w:tcW w:w="1440" w:type="dxa"/>
          </w:tcPr>
          <w:p w14:paraId="43EABEC2" w14:textId="77777777" w:rsidR="00E373A0" w:rsidRPr="00896D1F" w:rsidRDefault="00E373A0" w:rsidP="00C7587E">
            <w:r w:rsidRPr="00896D1F">
              <w:t>71 (91</w:t>
            </w:r>
            <w:r>
              <w:t>)</w:t>
            </w:r>
          </w:p>
        </w:tc>
        <w:tc>
          <w:tcPr>
            <w:tcW w:w="1440" w:type="dxa"/>
          </w:tcPr>
          <w:p w14:paraId="1FA4EFFF" w14:textId="77777777" w:rsidR="00E373A0" w:rsidRPr="00896D1F" w:rsidRDefault="00E373A0" w:rsidP="00C7587E">
            <w:r>
              <w:rPr>
                <w:color w:val="333333"/>
              </w:rPr>
              <w:t>52 (98)</w:t>
            </w:r>
          </w:p>
        </w:tc>
        <w:tc>
          <w:tcPr>
            <w:tcW w:w="1440" w:type="dxa"/>
          </w:tcPr>
          <w:p w14:paraId="1597C31C" w14:textId="77777777" w:rsidR="00E373A0" w:rsidRPr="00896D1F" w:rsidRDefault="00E373A0" w:rsidP="00C7587E">
            <w:r>
              <w:rPr>
                <w:color w:val="333333"/>
              </w:rPr>
              <w:t>19 (76)</w:t>
            </w:r>
          </w:p>
        </w:tc>
      </w:tr>
      <w:tr w:rsidR="00E373A0" w:rsidRPr="00896D1F" w14:paraId="556BD687" w14:textId="77777777" w:rsidTr="00E373A0">
        <w:tc>
          <w:tcPr>
            <w:tcW w:w="5128" w:type="dxa"/>
          </w:tcPr>
          <w:p w14:paraId="703A88E5" w14:textId="77777777" w:rsidR="00E373A0" w:rsidRPr="00896D1F" w:rsidRDefault="00E373A0" w:rsidP="00C7587E">
            <w:pPr>
              <w:jc w:val="right"/>
            </w:pPr>
            <w:r w:rsidRPr="00896D1F">
              <w:t>specially allocated budget</w:t>
            </w:r>
          </w:p>
        </w:tc>
        <w:tc>
          <w:tcPr>
            <w:tcW w:w="1440" w:type="dxa"/>
          </w:tcPr>
          <w:p w14:paraId="10A2A577" w14:textId="77777777" w:rsidR="00E373A0" w:rsidRPr="00896D1F" w:rsidRDefault="00E373A0" w:rsidP="00C7587E">
            <w:r w:rsidRPr="00896D1F">
              <w:t>15 (19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AB28BD7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0 (19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EAB8721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5 (2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5A747BA5" w14:textId="77777777" w:rsidTr="00E373A0">
        <w:tc>
          <w:tcPr>
            <w:tcW w:w="5128" w:type="dxa"/>
          </w:tcPr>
          <w:p w14:paraId="2511D535" w14:textId="77777777" w:rsidR="00E373A0" w:rsidRPr="00896D1F" w:rsidRDefault="00E373A0" w:rsidP="00C7587E">
            <w:pPr>
              <w:jc w:val="right"/>
            </w:pPr>
            <w:r w:rsidRPr="00896D1F">
              <w:t>clearly defined KPIs</w:t>
            </w:r>
          </w:p>
        </w:tc>
        <w:tc>
          <w:tcPr>
            <w:tcW w:w="1440" w:type="dxa"/>
          </w:tcPr>
          <w:p w14:paraId="382D15C4" w14:textId="77777777" w:rsidR="00E373A0" w:rsidRPr="00896D1F" w:rsidRDefault="00E373A0" w:rsidP="00C7587E">
            <w:r w:rsidRPr="00896D1F">
              <w:t>5 (6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34A8CCEE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 (4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ACAA04D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3 (1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3FDC3FC4" w14:textId="77777777" w:rsidTr="00E373A0">
        <w:tc>
          <w:tcPr>
            <w:tcW w:w="5128" w:type="dxa"/>
          </w:tcPr>
          <w:p w14:paraId="41B84255" w14:textId="77777777" w:rsidR="00E373A0" w:rsidRPr="00896D1F" w:rsidRDefault="00E373A0" w:rsidP="00C7587E">
            <w:pPr>
              <w:jc w:val="right"/>
            </w:pPr>
            <w:r w:rsidRPr="00896D1F">
              <w:t>clearly defined IPC workplan</w:t>
            </w:r>
          </w:p>
        </w:tc>
        <w:tc>
          <w:tcPr>
            <w:tcW w:w="1440" w:type="dxa"/>
          </w:tcPr>
          <w:p w14:paraId="54D5851A" w14:textId="77777777" w:rsidR="00E373A0" w:rsidRPr="00896D1F" w:rsidRDefault="00E373A0" w:rsidP="00C7587E">
            <w:r w:rsidRPr="00896D1F">
              <w:t>42 (54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1E602890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8 (53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A00E84A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4 (5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40782F3E" w14:textId="77777777" w:rsidTr="00E373A0">
        <w:tc>
          <w:tcPr>
            <w:tcW w:w="5128" w:type="dxa"/>
          </w:tcPr>
          <w:p w14:paraId="7F8716B8" w14:textId="77777777" w:rsidR="00E373A0" w:rsidRPr="00896D1F" w:rsidRDefault="00E373A0" w:rsidP="00C7587E">
            <w:pPr>
              <w:jc w:val="right"/>
            </w:pPr>
            <w:r w:rsidRPr="00896D1F">
              <w:t>clearly defined objectives</w:t>
            </w:r>
          </w:p>
        </w:tc>
        <w:tc>
          <w:tcPr>
            <w:tcW w:w="1440" w:type="dxa"/>
          </w:tcPr>
          <w:p w14:paraId="7C7F8CD9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44B5259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2 (4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8A3015E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8 (3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2FA5455F" w14:textId="77777777" w:rsidTr="00E373A0">
        <w:tc>
          <w:tcPr>
            <w:tcW w:w="5128" w:type="dxa"/>
          </w:tcPr>
          <w:p w14:paraId="5DB92AEC" w14:textId="77777777" w:rsidR="00E373A0" w:rsidRPr="00896D1F" w:rsidRDefault="00E373A0" w:rsidP="00C7587E">
            <w:pPr>
              <w:jc w:val="right"/>
            </w:pPr>
            <w:r w:rsidRPr="00896D1F">
              <w:t>clearly defined objectives and future goals</w:t>
            </w:r>
          </w:p>
        </w:tc>
        <w:tc>
          <w:tcPr>
            <w:tcW w:w="1440" w:type="dxa"/>
          </w:tcPr>
          <w:p w14:paraId="23B091ED" w14:textId="77777777" w:rsidR="00E373A0" w:rsidRPr="00896D1F" w:rsidRDefault="00E373A0" w:rsidP="00C7587E">
            <w:r w:rsidRPr="00896D1F">
              <w:t>4 (5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7DB040B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4 (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836F6C2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0 (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33EC680F" w14:textId="77777777" w:rsidTr="00E373A0">
        <w:tc>
          <w:tcPr>
            <w:tcW w:w="5128" w:type="dxa"/>
          </w:tcPr>
          <w:p w14:paraId="72631FA1" w14:textId="77777777" w:rsidR="00E373A0" w:rsidRPr="00896D1F" w:rsidRDefault="00E373A0" w:rsidP="00C7587E">
            <w:pPr>
              <w:jc w:val="right"/>
            </w:pPr>
            <w:r w:rsidRPr="00896D1F">
              <w:t>IPC objectives were based on surveillance and risks assessment</w:t>
            </w:r>
          </w:p>
        </w:tc>
        <w:tc>
          <w:tcPr>
            <w:tcW w:w="1440" w:type="dxa"/>
          </w:tcPr>
          <w:p w14:paraId="5FC166B0" w14:textId="77777777" w:rsidR="00E373A0" w:rsidRPr="00896D1F" w:rsidRDefault="00E373A0" w:rsidP="00C7587E">
            <w:r w:rsidRPr="00896D1F">
              <w:t>9 (1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198D49E1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7 (13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C57EB58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 (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03E46395" w14:textId="77777777" w:rsidTr="00E373A0">
        <w:tc>
          <w:tcPr>
            <w:tcW w:w="5128" w:type="dxa"/>
          </w:tcPr>
          <w:p w14:paraId="0F60E02B" w14:textId="77777777" w:rsidR="00E373A0" w:rsidRPr="00896D1F" w:rsidRDefault="00E373A0" w:rsidP="00C7587E">
            <w:r w:rsidRPr="00896D1F">
              <w:t>Had an established multidisciplinary IPC committee</w:t>
            </w:r>
          </w:p>
        </w:tc>
        <w:tc>
          <w:tcPr>
            <w:tcW w:w="1440" w:type="dxa"/>
          </w:tcPr>
          <w:p w14:paraId="1284877F" w14:textId="77777777" w:rsidR="00E373A0" w:rsidRPr="00896D1F" w:rsidRDefault="00E373A0" w:rsidP="00C7587E">
            <w:r w:rsidRPr="00896D1F">
              <w:t>74 (95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14EDD9F" w14:textId="77777777" w:rsidR="00E373A0" w:rsidRPr="00896D1F" w:rsidRDefault="00E373A0" w:rsidP="00C7587E">
            <w:r>
              <w:rPr>
                <w:color w:val="333333"/>
              </w:rPr>
              <w:t>53 (100)</w:t>
            </w:r>
          </w:p>
        </w:tc>
        <w:tc>
          <w:tcPr>
            <w:tcW w:w="1440" w:type="dxa"/>
            <w:shd w:val="clear" w:color="auto" w:fill="auto"/>
          </w:tcPr>
          <w:p w14:paraId="4998BF01" w14:textId="77777777" w:rsidR="00E373A0" w:rsidRPr="00896D1F" w:rsidRDefault="00E373A0" w:rsidP="00C7587E">
            <w:r>
              <w:rPr>
                <w:color w:val="333333"/>
              </w:rPr>
              <w:t>21 (84)</w:t>
            </w:r>
          </w:p>
        </w:tc>
      </w:tr>
      <w:tr w:rsidR="00E373A0" w:rsidRPr="00896D1F" w14:paraId="20646C07" w14:textId="77777777" w:rsidTr="00E373A0">
        <w:tc>
          <w:tcPr>
            <w:tcW w:w="5128" w:type="dxa"/>
          </w:tcPr>
          <w:p w14:paraId="6BCCFE61" w14:textId="77777777" w:rsidR="00E373A0" w:rsidRPr="00896D1F" w:rsidRDefault="00E373A0" w:rsidP="00C7587E">
            <w:pPr>
              <w:jc w:val="right"/>
            </w:pPr>
            <w:r w:rsidRPr="00896D1F">
              <w:t>IPC committee included senior leadership</w:t>
            </w:r>
          </w:p>
        </w:tc>
        <w:tc>
          <w:tcPr>
            <w:tcW w:w="1440" w:type="dxa"/>
          </w:tcPr>
          <w:p w14:paraId="3247B25F" w14:textId="77777777" w:rsidR="00E373A0" w:rsidRPr="00896D1F" w:rsidRDefault="00E373A0" w:rsidP="00C7587E">
            <w:r w:rsidRPr="00896D1F">
              <w:t>73 (94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392A5FB" w14:textId="77777777" w:rsidR="00E373A0" w:rsidRPr="00896D1F" w:rsidRDefault="00E373A0" w:rsidP="00C7587E">
            <w:r>
              <w:rPr>
                <w:color w:val="333333"/>
              </w:rPr>
              <w:t>51 (96)</w:t>
            </w:r>
          </w:p>
        </w:tc>
        <w:tc>
          <w:tcPr>
            <w:tcW w:w="1440" w:type="dxa"/>
            <w:shd w:val="clear" w:color="auto" w:fill="auto"/>
          </w:tcPr>
          <w:p w14:paraId="2BF63BE4" w14:textId="77777777" w:rsidR="00E373A0" w:rsidRPr="00896D1F" w:rsidRDefault="00E373A0" w:rsidP="00C7587E">
            <w:r>
              <w:rPr>
                <w:color w:val="333333"/>
              </w:rPr>
              <w:t>20 (80)</w:t>
            </w:r>
          </w:p>
        </w:tc>
      </w:tr>
      <w:tr w:rsidR="00E373A0" w:rsidRPr="00896D1F" w14:paraId="4FC7F5EE" w14:textId="77777777" w:rsidTr="00E373A0">
        <w:tc>
          <w:tcPr>
            <w:tcW w:w="5128" w:type="dxa"/>
          </w:tcPr>
          <w:p w14:paraId="479105FC" w14:textId="77777777" w:rsidR="00E373A0" w:rsidRPr="00896D1F" w:rsidRDefault="00E373A0" w:rsidP="00C7587E">
            <w:pPr>
              <w:jc w:val="right"/>
            </w:pPr>
            <w:r w:rsidRPr="00896D1F">
              <w:t>IPC committee included biosafety and WASH staff</w:t>
            </w:r>
          </w:p>
        </w:tc>
        <w:tc>
          <w:tcPr>
            <w:tcW w:w="1440" w:type="dxa"/>
          </w:tcPr>
          <w:p w14:paraId="219F6C4A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C0A2141" w14:textId="77777777" w:rsidR="00E373A0" w:rsidRPr="00896D1F" w:rsidRDefault="00E373A0" w:rsidP="00C7587E">
            <w:r>
              <w:rPr>
                <w:color w:val="333333"/>
              </w:rPr>
              <w:t>26 (49)</w:t>
            </w:r>
          </w:p>
        </w:tc>
        <w:tc>
          <w:tcPr>
            <w:tcW w:w="1440" w:type="dxa"/>
            <w:shd w:val="clear" w:color="auto" w:fill="auto"/>
          </w:tcPr>
          <w:p w14:paraId="2BAABAAB" w14:textId="77777777" w:rsidR="00E373A0" w:rsidRPr="00896D1F" w:rsidRDefault="00E373A0" w:rsidP="00C7587E">
            <w:r>
              <w:rPr>
                <w:color w:val="333333"/>
              </w:rPr>
              <w:t>4 (16)</w:t>
            </w:r>
          </w:p>
        </w:tc>
      </w:tr>
      <w:tr w:rsidR="00E373A0" w:rsidRPr="00896D1F" w14:paraId="141AD942" w14:textId="77777777" w:rsidTr="00E373A0">
        <w:tc>
          <w:tcPr>
            <w:tcW w:w="5128" w:type="dxa"/>
          </w:tcPr>
          <w:p w14:paraId="45329410" w14:textId="77777777" w:rsidR="00E373A0" w:rsidRPr="00896D1F" w:rsidRDefault="00E373A0" w:rsidP="00C7587E">
            <w:pPr>
              <w:jc w:val="right"/>
            </w:pPr>
            <w:r w:rsidRPr="00896D1F">
              <w:t>IPC committee met at least once in the past 12 months</w:t>
            </w:r>
          </w:p>
        </w:tc>
        <w:tc>
          <w:tcPr>
            <w:tcW w:w="1440" w:type="dxa"/>
          </w:tcPr>
          <w:p w14:paraId="4066F32B" w14:textId="77777777" w:rsidR="00E373A0" w:rsidRPr="00896D1F" w:rsidRDefault="00E373A0" w:rsidP="00C7587E">
            <w:r w:rsidRPr="00896D1F">
              <w:t>60 (77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88B8BCB" w14:textId="77777777" w:rsidR="00E373A0" w:rsidRPr="00896D1F" w:rsidRDefault="00E373A0" w:rsidP="00C7587E">
            <w:r w:rsidRPr="00896D1F">
              <w:t>44 (83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2C7EB60D" w14:textId="77777777" w:rsidR="00E373A0" w:rsidRPr="00896D1F" w:rsidRDefault="00E373A0" w:rsidP="00C7587E">
            <w:r w:rsidRPr="000C5EDB">
              <w:t>16 (64</w:t>
            </w:r>
            <w:r>
              <w:t>)</w:t>
            </w:r>
          </w:p>
        </w:tc>
      </w:tr>
      <w:tr w:rsidR="00E373A0" w:rsidRPr="00896D1F" w14:paraId="68227CED" w14:textId="77777777" w:rsidTr="00E373A0">
        <w:tc>
          <w:tcPr>
            <w:tcW w:w="5128" w:type="dxa"/>
          </w:tcPr>
          <w:p w14:paraId="650D65DB" w14:textId="77777777" w:rsidR="00E373A0" w:rsidRPr="00896D1F" w:rsidRDefault="00E373A0" w:rsidP="00C7587E">
            <w:r w:rsidRPr="00896D1F">
              <w:t>Had access to a microbiological lab</w:t>
            </w:r>
          </w:p>
        </w:tc>
        <w:tc>
          <w:tcPr>
            <w:tcW w:w="1440" w:type="dxa"/>
          </w:tcPr>
          <w:p w14:paraId="4E097B31" w14:textId="77777777" w:rsidR="00E373A0" w:rsidRPr="00896D1F" w:rsidRDefault="00E373A0" w:rsidP="00C7587E">
            <w:r w:rsidRPr="00896D1F">
              <w:t>75 (97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5CC7F192" w14:textId="77777777" w:rsidR="00E373A0" w:rsidRPr="00896D1F" w:rsidRDefault="00E373A0" w:rsidP="00C7587E">
            <w:r w:rsidRPr="00896D1F">
              <w:t>52 (98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D8B6805" w14:textId="77777777" w:rsidR="00E373A0" w:rsidRPr="00896D1F" w:rsidRDefault="00E373A0" w:rsidP="00C7587E">
            <w:r w:rsidRPr="00896D1F">
              <w:t>24 (96</w:t>
            </w:r>
            <w:r>
              <w:t>)</w:t>
            </w:r>
          </w:p>
        </w:tc>
      </w:tr>
      <w:tr w:rsidR="00E373A0" w:rsidRPr="00896D1F" w14:paraId="052296B9" w14:textId="77777777" w:rsidTr="00E373A0">
        <w:tc>
          <w:tcPr>
            <w:tcW w:w="5128" w:type="dxa"/>
          </w:tcPr>
          <w:p w14:paraId="0E1F8CB5" w14:textId="77777777" w:rsidR="00E373A0" w:rsidRPr="00896D1F" w:rsidRDefault="00E373A0" w:rsidP="00C7587E">
            <w:pPr>
              <w:jc w:val="right"/>
            </w:pPr>
            <w:r w:rsidRPr="00896D1F">
              <w:t>in-house microbiological lab</w:t>
            </w:r>
          </w:p>
        </w:tc>
        <w:tc>
          <w:tcPr>
            <w:tcW w:w="1440" w:type="dxa"/>
          </w:tcPr>
          <w:p w14:paraId="6B65B1DA" w14:textId="77777777" w:rsidR="00E373A0" w:rsidRPr="00896D1F" w:rsidRDefault="00E373A0" w:rsidP="00C7587E">
            <w:r w:rsidRPr="00896D1F">
              <w:t>28 (36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3764D794" w14:textId="77777777" w:rsidR="00E373A0" w:rsidRPr="00896D1F" w:rsidRDefault="00E373A0" w:rsidP="00C7587E">
            <w:r w:rsidRPr="00896D1F">
              <w:t>24 (45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32AF2B73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4 (1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2525CB7B" w14:textId="77777777" w:rsidTr="00E373A0">
        <w:tc>
          <w:tcPr>
            <w:tcW w:w="5128" w:type="dxa"/>
          </w:tcPr>
          <w:p w14:paraId="1AFCF6AD" w14:textId="77777777" w:rsidR="00E373A0" w:rsidRPr="00896D1F" w:rsidRDefault="00E373A0" w:rsidP="00C7587E">
            <w:pPr>
              <w:jc w:val="right"/>
            </w:pPr>
            <w:r w:rsidRPr="00896D1F">
              <w:t>outsourced microbiological support</w:t>
            </w:r>
          </w:p>
        </w:tc>
        <w:tc>
          <w:tcPr>
            <w:tcW w:w="1440" w:type="dxa"/>
          </w:tcPr>
          <w:p w14:paraId="758FF88D" w14:textId="77777777" w:rsidR="00E373A0" w:rsidRPr="00896D1F" w:rsidRDefault="00E373A0" w:rsidP="00C7587E">
            <w:r w:rsidRPr="00896D1F">
              <w:t>48 (6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2F3F31C9" w14:textId="77777777" w:rsidR="00E373A0" w:rsidRPr="00896D1F" w:rsidRDefault="00E373A0" w:rsidP="00C7587E">
            <w:r w:rsidRPr="00896D1F">
              <w:t>28 (53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2665A98A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0 (8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176AE70B" w14:textId="77777777" w:rsidTr="00E373A0">
        <w:tc>
          <w:tcPr>
            <w:tcW w:w="6571" w:type="dxa"/>
            <w:gridSpan w:val="2"/>
          </w:tcPr>
          <w:p w14:paraId="35FBF7F0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IPC guidelines</w:t>
            </w:r>
          </w:p>
        </w:tc>
        <w:tc>
          <w:tcPr>
            <w:tcW w:w="1440" w:type="dxa"/>
          </w:tcPr>
          <w:p w14:paraId="1E638C41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6C0859D3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708CAD87" w14:textId="77777777" w:rsidTr="00E373A0">
        <w:tc>
          <w:tcPr>
            <w:tcW w:w="5128" w:type="dxa"/>
          </w:tcPr>
          <w:p w14:paraId="7B2E6058" w14:textId="77777777" w:rsidR="00E373A0" w:rsidRPr="00896D1F" w:rsidRDefault="00E373A0" w:rsidP="00C7587E">
            <w:r w:rsidRPr="00896D1F">
              <w:t>Implemented internal guidelines and/or SOPs developed by facility</w:t>
            </w:r>
          </w:p>
        </w:tc>
        <w:tc>
          <w:tcPr>
            <w:tcW w:w="1440" w:type="dxa"/>
          </w:tcPr>
          <w:p w14:paraId="3D32F785" w14:textId="77777777" w:rsidR="00E373A0" w:rsidRPr="00896D1F" w:rsidRDefault="00E373A0" w:rsidP="00C7587E">
            <w:r w:rsidRPr="00896D1F">
              <w:t>35 (45</w:t>
            </w:r>
            <w:r>
              <w:t>)</w:t>
            </w:r>
          </w:p>
        </w:tc>
        <w:tc>
          <w:tcPr>
            <w:tcW w:w="1440" w:type="dxa"/>
          </w:tcPr>
          <w:p w14:paraId="674E845A" w14:textId="77777777" w:rsidR="00E373A0" w:rsidRPr="00896D1F" w:rsidRDefault="00E373A0" w:rsidP="00C7587E">
            <w:r>
              <w:rPr>
                <w:color w:val="333333"/>
              </w:rPr>
              <w:t>25 (47)</w:t>
            </w:r>
          </w:p>
        </w:tc>
        <w:tc>
          <w:tcPr>
            <w:tcW w:w="1440" w:type="dxa"/>
          </w:tcPr>
          <w:p w14:paraId="4A386522" w14:textId="77777777" w:rsidR="00E373A0" w:rsidRPr="00896D1F" w:rsidRDefault="00E373A0" w:rsidP="00C7587E">
            <w:r>
              <w:rPr>
                <w:color w:val="333333"/>
              </w:rPr>
              <w:t>10 (40)</w:t>
            </w:r>
          </w:p>
        </w:tc>
      </w:tr>
      <w:tr w:rsidR="00E373A0" w:rsidRPr="00896D1F" w14:paraId="3AD51688" w14:textId="77777777" w:rsidTr="00E373A0">
        <w:tc>
          <w:tcPr>
            <w:tcW w:w="5128" w:type="dxa"/>
          </w:tcPr>
          <w:p w14:paraId="5FEA0EA0" w14:textId="77777777" w:rsidR="00E373A0" w:rsidRPr="00896D1F" w:rsidRDefault="00E373A0" w:rsidP="00C7587E">
            <w:r w:rsidRPr="00896D1F">
              <w:t>Used national guidelines</w:t>
            </w:r>
          </w:p>
        </w:tc>
        <w:tc>
          <w:tcPr>
            <w:tcW w:w="1440" w:type="dxa"/>
          </w:tcPr>
          <w:p w14:paraId="313FF042" w14:textId="77777777" w:rsidR="00E373A0" w:rsidRPr="00896D1F" w:rsidRDefault="00E373A0" w:rsidP="00C7587E">
            <w:r w:rsidRPr="00896D1F">
              <w:t>37 (47</w:t>
            </w:r>
            <w:r>
              <w:t>)</w:t>
            </w:r>
          </w:p>
        </w:tc>
        <w:tc>
          <w:tcPr>
            <w:tcW w:w="1440" w:type="dxa"/>
          </w:tcPr>
          <w:p w14:paraId="7CF0EF89" w14:textId="77777777" w:rsidR="00E373A0" w:rsidRPr="00896D1F" w:rsidRDefault="00E373A0" w:rsidP="00C7587E">
            <w:r>
              <w:rPr>
                <w:color w:val="333333"/>
              </w:rPr>
              <w:t>26 (49)</w:t>
            </w:r>
          </w:p>
        </w:tc>
        <w:tc>
          <w:tcPr>
            <w:tcW w:w="1440" w:type="dxa"/>
          </w:tcPr>
          <w:p w14:paraId="422259A0" w14:textId="77777777" w:rsidR="00E373A0" w:rsidRPr="00896D1F" w:rsidRDefault="00E373A0" w:rsidP="00C7587E">
            <w:r>
              <w:rPr>
                <w:color w:val="333333"/>
              </w:rPr>
              <w:t>11 (44)</w:t>
            </w:r>
          </w:p>
        </w:tc>
      </w:tr>
      <w:tr w:rsidR="00E373A0" w:rsidRPr="00896D1F" w14:paraId="5B65FAB0" w14:textId="77777777" w:rsidTr="00E373A0">
        <w:tc>
          <w:tcPr>
            <w:tcW w:w="5128" w:type="dxa"/>
          </w:tcPr>
          <w:p w14:paraId="1BCE3D38" w14:textId="77777777" w:rsidR="00E373A0" w:rsidRPr="00896D1F" w:rsidRDefault="00E373A0" w:rsidP="00C7587E">
            <w:r w:rsidRPr="00896D1F">
              <w:t>Had any IPC guidelines and/or SOPs available, including</w:t>
            </w:r>
          </w:p>
        </w:tc>
        <w:tc>
          <w:tcPr>
            <w:tcW w:w="1440" w:type="dxa"/>
          </w:tcPr>
          <w:p w14:paraId="520F50B4" w14:textId="77777777" w:rsidR="00E373A0" w:rsidRPr="00896D1F" w:rsidRDefault="00E373A0" w:rsidP="00C7587E">
            <w:r w:rsidRPr="00896D1F">
              <w:t>72 (92</w:t>
            </w:r>
            <w:r>
              <w:t>)</w:t>
            </w:r>
          </w:p>
        </w:tc>
        <w:tc>
          <w:tcPr>
            <w:tcW w:w="1440" w:type="dxa"/>
          </w:tcPr>
          <w:p w14:paraId="3097EE8C" w14:textId="77777777" w:rsidR="00E373A0" w:rsidRPr="00896D1F" w:rsidRDefault="00E373A0" w:rsidP="00C7587E">
            <w:r>
              <w:rPr>
                <w:color w:val="333333"/>
              </w:rPr>
              <w:t>51 (96)</w:t>
            </w:r>
          </w:p>
        </w:tc>
        <w:tc>
          <w:tcPr>
            <w:tcW w:w="1440" w:type="dxa"/>
          </w:tcPr>
          <w:p w14:paraId="4FA72C94" w14:textId="77777777" w:rsidR="00E373A0" w:rsidRPr="00896D1F" w:rsidRDefault="00E373A0" w:rsidP="00C7587E">
            <w:r>
              <w:rPr>
                <w:color w:val="333333"/>
              </w:rPr>
              <w:t>21 (84)</w:t>
            </w:r>
          </w:p>
        </w:tc>
      </w:tr>
      <w:tr w:rsidR="00E373A0" w:rsidRPr="00896D1F" w14:paraId="68D0D96A" w14:textId="77777777" w:rsidTr="00E373A0">
        <w:tc>
          <w:tcPr>
            <w:tcW w:w="5128" w:type="dxa"/>
          </w:tcPr>
          <w:p w14:paraId="724F125E" w14:textId="77777777" w:rsidR="00E373A0" w:rsidRPr="00896D1F" w:rsidRDefault="00E373A0" w:rsidP="00C7587E">
            <w:pPr>
              <w:jc w:val="right"/>
            </w:pPr>
            <w:r w:rsidRPr="00896D1F">
              <w:t xml:space="preserve">Standard precautions (universal precaution measures) </w:t>
            </w:r>
          </w:p>
        </w:tc>
        <w:tc>
          <w:tcPr>
            <w:tcW w:w="1440" w:type="dxa"/>
          </w:tcPr>
          <w:p w14:paraId="5E809795" w14:textId="77777777" w:rsidR="00E373A0" w:rsidRPr="00896D1F" w:rsidRDefault="00E373A0" w:rsidP="00C7587E">
            <w:r w:rsidRPr="00896D1F">
              <w:t>35 (45</w:t>
            </w:r>
            <w:r>
              <w:t>)</w:t>
            </w:r>
          </w:p>
        </w:tc>
        <w:tc>
          <w:tcPr>
            <w:tcW w:w="1440" w:type="dxa"/>
          </w:tcPr>
          <w:p w14:paraId="06441DA7" w14:textId="77777777" w:rsidR="00E373A0" w:rsidRPr="00896D1F" w:rsidRDefault="00E373A0" w:rsidP="00C7587E">
            <w:r>
              <w:rPr>
                <w:color w:val="333333"/>
              </w:rPr>
              <w:t>21 (40)</w:t>
            </w:r>
          </w:p>
        </w:tc>
        <w:tc>
          <w:tcPr>
            <w:tcW w:w="1440" w:type="dxa"/>
          </w:tcPr>
          <w:p w14:paraId="7E324011" w14:textId="77777777" w:rsidR="00E373A0" w:rsidRPr="00896D1F" w:rsidRDefault="00E373A0" w:rsidP="00C7587E">
            <w:r>
              <w:rPr>
                <w:color w:val="333333"/>
              </w:rPr>
              <w:t>14 (56)</w:t>
            </w:r>
          </w:p>
        </w:tc>
      </w:tr>
      <w:tr w:rsidR="00E373A0" w:rsidRPr="00896D1F" w14:paraId="03D0B7E6" w14:textId="77777777" w:rsidTr="00E373A0">
        <w:tc>
          <w:tcPr>
            <w:tcW w:w="5128" w:type="dxa"/>
          </w:tcPr>
          <w:p w14:paraId="2F31A07C" w14:textId="77777777" w:rsidR="00E373A0" w:rsidRPr="00896D1F" w:rsidRDefault="00E373A0" w:rsidP="00C7587E">
            <w:pPr>
              <w:jc w:val="right"/>
            </w:pPr>
            <w:r w:rsidRPr="00896D1F">
              <w:t>Hand hygiene</w:t>
            </w:r>
          </w:p>
        </w:tc>
        <w:tc>
          <w:tcPr>
            <w:tcW w:w="1440" w:type="dxa"/>
          </w:tcPr>
          <w:p w14:paraId="1DE67AE2" w14:textId="77777777" w:rsidR="00E373A0" w:rsidRPr="00896D1F" w:rsidRDefault="00E373A0" w:rsidP="00C7587E">
            <w:r w:rsidRPr="00896D1F">
              <w:t>70 (90</w:t>
            </w:r>
            <w:r>
              <w:t>)</w:t>
            </w:r>
          </w:p>
        </w:tc>
        <w:tc>
          <w:tcPr>
            <w:tcW w:w="1440" w:type="dxa"/>
          </w:tcPr>
          <w:p w14:paraId="2E04EEAB" w14:textId="77777777" w:rsidR="00E373A0" w:rsidRPr="00896D1F" w:rsidRDefault="00E373A0" w:rsidP="00C7587E">
            <w:r>
              <w:rPr>
                <w:color w:val="333333"/>
              </w:rPr>
              <w:t>50 (94)</w:t>
            </w:r>
          </w:p>
        </w:tc>
        <w:tc>
          <w:tcPr>
            <w:tcW w:w="1440" w:type="dxa"/>
          </w:tcPr>
          <w:p w14:paraId="0E44E34D" w14:textId="77777777" w:rsidR="00E373A0" w:rsidRPr="00896D1F" w:rsidRDefault="00E373A0" w:rsidP="00C7587E">
            <w:r>
              <w:rPr>
                <w:color w:val="333333"/>
              </w:rPr>
              <w:t>20 (80)</w:t>
            </w:r>
          </w:p>
        </w:tc>
      </w:tr>
      <w:tr w:rsidR="00E373A0" w:rsidRPr="00896D1F" w14:paraId="73E7E70E" w14:textId="77777777" w:rsidTr="00E373A0">
        <w:tc>
          <w:tcPr>
            <w:tcW w:w="5128" w:type="dxa"/>
          </w:tcPr>
          <w:p w14:paraId="792BAB7F" w14:textId="77777777" w:rsidR="00E373A0" w:rsidRPr="00896D1F" w:rsidRDefault="00E373A0" w:rsidP="00C7587E">
            <w:pPr>
              <w:jc w:val="right"/>
            </w:pPr>
            <w:r w:rsidRPr="00896D1F">
              <w:t xml:space="preserve"> Transmission-based precautions</w:t>
            </w:r>
          </w:p>
        </w:tc>
        <w:tc>
          <w:tcPr>
            <w:tcW w:w="1440" w:type="dxa"/>
          </w:tcPr>
          <w:p w14:paraId="1B5F2924" w14:textId="77777777" w:rsidR="00E373A0" w:rsidRPr="00896D1F" w:rsidRDefault="00E373A0" w:rsidP="00C7587E">
            <w:r w:rsidRPr="00896D1F">
              <w:t>34 (44</w:t>
            </w:r>
            <w:r>
              <w:t>)</w:t>
            </w:r>
          </w:p>
        </w:tc>
        <w:tc>
          <w:tcPr>
            <w:tcW w:w="1440" w:type="dxa"/>
          </w:tcPr>
          <w:p w14:paraId="2CBA0340" w14:textId="77777777" w:rsidR="00E373A0" w:rsidRPr="00896D1F" w:rsidRDefault="00E373A0" w:rsidP="00C7587E">
            <w:r>
              <w:rPr>
                <w:color w:val="333333"/>
              </w:rPr>
              <w:t>22 (42)</w:t>
            </w:r>
          </w:p>
        </w:tc>
        <w:tc>
          <w:tcPr>
            <w:tcW w:w="1440" w:type="dxa"/>
          </w:tcPr>
          <w:p w14:paraId="771B786D" w14:textId="77777777" w:rsidR="00E373A0" w:rsidRPr="00896D1F" w:rsidRDefault="00E373A0" w:rsidP="00C7587E">
            <w:r>
              <w:rPr>
                <w:color w:val="333333"/>
              </w:rPr>
              <w:t>12 (48)</w:t>
            </w:r>
          </w:p>
        </w:tc>
      </w:tr>
      <w:tr w:rsidR="00E373A0" w:rsidRPr="00896D1F" w14:paraId="420549C8" w14:textId="77777777" w:rsidTr="00E373A0">
        <w:tc>
          <w:tcPr>
            <w:tcW w:w="5128" w:type="dxa"/>
          </w:tcPr>
          <w:p w14:paraId="2297EEDC" w14:textId="77777777" w:rsidR="00E373A0" w:rsidRPr="00896D1F" w:rsidRDefault="00E373A0" w:rsidP="00C7587E">
            <w:pPr>
              <w:jc w:val="right"/>
            </w:pPr>
            <w:r w:rsidRPr="00896D1F">
              <w:t>Outbreak management and preparedness</w:t>
            </w:r>
          </w:p>
        </w:tc>
        <w:tc>
          <w:tcPr>
            <w:tcW w:w="1440" w:type="dxa"/>
          </w:tcPr>
          <w:p w14:paraId="39B3419E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</w:tcPr>
          <w:p w14:paraId="2CE9201E" w14:textId="77777777" w:rsidR="00E373A0" w:rsidRPr="00896D1F" w:rsidRDefault="00E373A0" w:rsidP="00C7587E">
            <w:r>
              <w:rPr>
                <w:color w:val="333333"/>
              </w:rPr>
              <w:t>19 (36)</w:t>
            </w:r>
          </w:p>
        </w:tc>
        <w:tc>
          <w:tcPr>
            <w:tcW w:w="1440" w:type="dxa"/>
          </w:tcPr>
          <w:p w14:paraId="0681F0F3" w14:textId="77777777" w:rsidR="00E373A0" w:rsidRPr="00896D1F" w:rsidRDefault="00E373A0" w:rsidP="00C7587E">
            <w:r>
              <w:rPr>
                <w:color w:val="333333"/>
              </w:rPr>
              <w:t>11 (44)</w:t>
            </w:r>
          </w:p>
        </w:tc>
      </w:tr>
      <w:tr w:rsidR="00E373A0" w:rsidRPr="00896D1F" w14:paraId="3E60D2A4" w14:textId="77777777" w:rsidTr="00E373A0">
        <w:tc>
          <w:tcPr>
            <w:tcW w:w="5128" w:type="dxa"/>
          </w:tcPr>
          <w:p w14:paraId="5FEC5DA3" w14:textId="77777777" w:rsidR="00E373A0" w:rsidRPr="00896D1F" w:rsidRDefault="00E373A0" w:rsidP="00C7587E">
            <w:pPr>
              <w:jc w:val="right"/>
            </w:pPr>
            <w:r w:rsidRPr="00896D1F">
              <w:t>Prevention of surgical site infection</w:t>
            </w:r>
          </w:p>
        </w:tc>
        <w:tc>
          <w:tcPr>
            <w:tcW w:w="1440" w:type="dxa"/>
          </w:tcPr>
          <w:p w14:paraId="09D12A35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</w:tcPr>
          <w:p w14:paraId="384CEDA0" w14:textId="77777777" w:rsidR="00E373A0" w:rsidRPr="00896D1F" w:rsidRDefault="00E373A0" w:rsidP="00C7587E">
            <w:r>
              <w:rPr>
                <w:color w:val="333333"/>
              </w:rPr>
              <w:t>22 (42)</w:t>
            </w:r>
          </w:p>
        </w:tc>
        <w:tc>
          <w:tcPr>
            <w:tcW w:w="1440" w:type="dxa"/>
          </w:tcPr>
          <w:p w14:paraId="7A44D9B4" w14:textId="77777777" w:rsidR="00E373A0" w:rsidRPr="00896D1F" w:rsidRDefault="00E373A0" w:rsidP="00C7587E">
            <w:r>
              <w:rPr>
                <w:color w:val="333333"/>
              </w:rPr>
              <w:t>8 (32)</w:t>
            </w:r>
          </w:p>
        </w:tc>
      </w:tr>
      <w:tr w:rsidR="00E373A0" w:rsidRPr="00896D1F" w14:paraId="0435CC0B" w14:textId="77777777" w:rsidTr="00E373A0">
        <w:tc>
          <w:tcPr>
            <w:tcW w:w="5128" w:type="dxa"/>
          </w:tcPr>
          <w:p w14:paraId="237DA7FC" w14:textId="77777777" w:rsidR="00E373A0" w:rsidRPr="00896D1F" w:rsidRDefault="00E373A0" w:rsidP="00C7587E">
            <w:pPr>
              <w:jc w:val="right"/>
            </w:pPr>
            <w:r w:rsidRPr="00896D1F">
              <w:t xml:space="preserve">Prevention of vascular catheter-associated bloodstream infections </w:t>
            </w:r>
          </w:p>
        </w:tc>
        <w:tc>
          <w:tcPr>
            <w:tcW w:w="1440" w:type="dxa"/>
          </w:tcPr>
          <w:p w14:paraId="26A23030" w14:textId="77777777" w:rsidR="00E373A0" w:rsidRPr="00896D1F" w:rsidRDefault="00E373A0" w:rsidP="00C7587E">
            <w:r w:rsidRPr="00896D1F">
              <w:t>20 (26</w:t>
            </w:r>
            <w:r>
              <w:t>)</w:t>
            </w:r>
          </w:p>
        </w:tc>
        <w:tc>
          <w:tcPr>
            <w:tcW w:w="1440" w:type="dxa"/>
          </w:tcPr>
          <w:p w14:paraId="371F5969" w14:textId="77777777" w:rsidR="00E373A0" w:rsidRPr="00896D1F" w:rsidRDefault="00E373A0" w:rsidP="00C7587E">
            <w:r w:rsidRPr="00896D1F">
              <w:t>14 (26</w:t>
            </w:r>
            <w:r>
              <w:t>)</w:t>
            </w:r>
          </w:p>
        </w:tc>
        <w:tc>
          <w:tcPr>
            <w:tcW w:w="1440" w:type="dxa"/>
          </w:tcPr>
          <w:p w14:paraId="48B5DEEB" w14:textId="77777777" w:rsidR="00E373A0" w:rsidRPr="00896D1F" w:rsidRDefault="00E373A0" w:rsidP="00C7587E">
            <w:r>
              <w:t>6 (24)</w:t>
            </w:r>
          </w:p>
        </w:tc>
      </w:tr>
      <w:tr w:rsidR="00E373A0" w:rsidRPr="0029375B" w14:paraId="1162E1FE" w14:textId="77777777" w:rsidTr="00E373A0">
        <w:tc>
          <w:tcPr>
            <w:tcW w:w="5128" w:type="dxa"/>
          </w:tcPr>
          <w:p w14:paraId="1EE18057" w14:textId="77777777" w:rsidR="00E373A0" w:rsidRPr="00896D1F" w:rsidRDefault="00E373A0" w:rsidP="00C7587E">
            <w:pPr>
              <w:jc w:val="right"/>
            </w:pPr>
            <w:r w:rsidRPr="00896D1F">
              <w:t xml:space="preserve">Prevention of hospital-acquired pneumonia ([HAP]; all types of HAP, including (but not exclusively) ventilator-associated pneumonia </w:t>
            </w:r>
          </w:p>
        </w:tc>
        <w:tc>
          <w:tcPr>
            <w:tcW w:w="1440" w:type="dxa"/>
          </w:tcPr>
          <w:p w14:paraId="4C0541E0" w14:textId="77777777" w:rsidR="00E373A0" w:rsidRPr="00896D1F" w:rsidRDefault="00E373A0" w:rsidP="00C7587E">
            <w:r w:rsidRPr="00896D1F">
              <w:t>11 (14</w:t>
            </w:r>
            <w:r>
              <w:t>)</w:t>
            </w:r>
          </w:p>
        </w:tc>
        <w:tc>
          <w:tcPr>
            <w:tcW w:w="1440" w:type="dxa"/>
          </w:tcPr>
          <w:p w14:paraId="00BD1807" w14:textId="77777777" w:rsidR="00E373A0" w:rsidRPr="00896D1F" w:rsidRDefault="00E373A0" w:rsidP="00C7587E">
            <w:r>
              <w:rPr>
                <w:color w:val="333333"/>
              </w:rPr>
              <w:t>9 (17)</w:t>
            </w:r>
          </w:p>
        </w:tc>
        <w:tc>
          <w:tcPr>
            <w:tcW w:w="1440" w:type="dxa"/>
          </w:tcPr>
          <w:p w14:paraId="714F7C5D" w14:textId="77777777" w:rsidR="00E373A0" w:rsidRPr="00896D1F" w:rsidRDefault="00E373A0" w:rsidP="00C7587E">
            <w:r>
              <w:rPr>
                <w:color w:val="333333"/>
              </w:rPr>
              <w:t>2 (8)</w:t>
            </w:r>
          </w:p>
        </w:tc>
      </w:tr>
      <w:tr w:rsidR="00E373A0" w:rsidRPr="00896D1F" w14:paraId="0427E8AC" w14:textId="77777777" w:rsidTr="00E373A0">
        <w:tc>
          <w:tcPr>
            <w:tcW w:w="5128" w:type="dxa"/>
          </w:tcPr>
          <w:p w14:paraId="19848300" w14:textId="77777777" w:rsidR="00E373A0" w:rsidRPr="00896D1F" w:rsidRDefault="00E373A0" w:rsidP="00C7587E">
            <w:pPr>
              <w:jc w:val="right"/>
            </w:pPr>
            <w:r w:rsidRPr="00896D1F">
              <w:t xml:space="preserve">Prevention of catheter-associated urinary tract infections </w:t>
            </w:r>
          </w:p>
        </w:tc>
        <w:tc>
          <w:tcPr>
            <w:tcW w:w="1440" w:type="dxa"/>
          </w:tcPr>
          <w:p w14:paraId="0BA2538C" w14:textId="77777777" w:rsidR="00E373A0" w:rsidRPr="00896D1F" w:rsidRDefault="00E373A0" w:rsidP="00C7587E">
            <w:r w:rsidRPr="00896D1F">
              <w:t>20 (26</w:t>
            </w:r>
            <w:r>
              <w:t>)</w:t>
            </w:r>
          </w:p>
        </w:tc>
        <w:tc>
          <w:tcPr>
            <w:tcW w:w="1440" w:type="dxa"/>
          </w:tcPr>
          <w:p w14:paraId="6D6BCC57" w14:textId="77777777" w:rsidR="00E373A0" w:rsidRPr="00896D1F" w:rsidRDefault="00E373A0" w:rsidP="00C7587E">
            <w:r>
              <w:rPr>
                <w:color w:val="333333"/>
              </w:rPr>
              <w:t>13 (25)</w:t>
            </w:r>
          </w:p>
        </w:tc>
        <w:tc>
          <w:tcPr>
            <w:tcW w:w="1440" w:type="dxa"/>
          </w:tcPr>
          <w:p w14:paraId="5B8B256F" w14:textId="77777777" w:rsidR="00E373A0" w:rsidRPr="00896D1F" w:rsidRDefault="00E373A0" w:rsidP="00C7587E">
            <w:r>
              <w:rPr>
                <w:color w:val="333333"/>
              </w:rPr>
              <w:t>7 (28)</w:t>
            </w:r>
          </w:p>
        </w:tc>
      </w:tr>
      <w:tr w:rsidR="00E373A0" w:rsidRPr="00896D1F" w14:paraId="6D11AE80" w14:textId="77777777" w:rsidTr="00E373A0">
        <w:tc>
          <w:tcPr>
            <w:tcW w:w="5128" w:type="dxa"/>
          </w:tcPr>
          <w:p w14:paraId="0A15BDB1" w14:textId="77777777" w:rsidR="00E373A0" w:rsidRPr="00896D1F" w:rsidRDefault="00E373A0" w:rsidP="00C7587E">
            <w:pPr>
              <w:jc w:val="right"/>
            </w:pPr>
            <w:r w:rsidRPr="00896D1F">
              <w:t>Prevention of transmission of multidrug-resistant (MDR) pathogens</w:t>
            </w:r>
          </w:p>
        </w:tc>
        <w:tc>
          <w:tcPr>
            <w:tcW w:w="1440" w:type="dxa"/>
          </w:tcPr>
          <w:p w14:paraId="7F1AF368" w14:textId="77777777" w:rsidR="00E373A0" w:rsidRPr="00896D1F" w:rsidRDefault="00E373A0" w:rsidP="00C7587E">
            <w:r w:rsidRPr="00896D1F">
              <w:t>8 (10</w:t>
            </w:r>
            <w:r>
              <w:t>)</w:t>
            </w:r>
          </w:p>
        </w:tc>
        <w:tc>
          <w:tcPr>
            <w:tcW w:w="1440" w:type="dxa"/>
          </w:tcPr>
          <w:p w14:paraId="47F8E141" w14:textId="77777777" w:rsidR="00E373A0" w:rsidRPr="00896D1F" w:rsidRDefault="00E373A0" w:rsidP="00C7587E">
            <w:r>
              <w:rPr>
                <w:color w:val="333333"/>
              </w:rPr>
              <w:t>7 (13)</w:t>
            </w:r>
          </w:p>
        </w:tc>
        <w:tc>
          <w:tcPr>
            <w:tcW w:w="1440" w:type="dxa"/>
          </w:tcPr>
          <w:p w14:paraId="31E659D9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2155E2E6" w14:textId="77777777" w:rsidTr="00E373A0">
        <w:tc>
          <w:tcPr>
            <w:tcW w:w="5128" w:type="dxa"/>
          </w:tcPr>
          <w:p w14:paraId="5A604814" w14:textId="77777777" w:rsidR="00E373A0" w:rsidRPr="00896D1F" w:rsidRDefault="00E373A0" w:rsidP="00C7587E">
            <w:pPr>
              <w:jc w:val="right"/>
            </w:pPr>
            <w:r w:rsidRPr="00896D1F">
              <w:t>Disinfection and sterilization</w:t>
            </w:r>
          </w:p>
        </w:tc>
        <w:tc>
          <w:tcPr>
            <w:tcW w:w="1440" w:type="dxa"/>
          </w:tcPr>
          <w:p w14:paraId="3ABA108A" w14:textId="77777777" w:rsidR="00E373A0" w:rsidRPr="00896D1F" w:rsidRDefault="00E373A0" w:rsidP="00C7587E">
            <w:r w:rsidRPr="00896D1F">
              <w:t>69 (88</w:t>
            </w:r>
            <w:r>
              <w:t>)</w:t>
            </w:r>
          </w:p>
        </w:tc>
        <w:tc>
          <w:tcPr>
            <w:tcW w:w="1440" w:type="dxa"/>
          </w:tcPr>
          <w:p w14:paraId="0F195FD8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color w:val="333333"/>
              </w:rPr>
              <w:t>50 (94)</w:t>
            </w:r>
          </w:p>
        </w:tc>
        <w:tc>
          <w:tcPr>
            <w:tcW w:w="1440" w:type="dxa"/>
          </w:tcPr>
          <w:p w14:paraId="5B7E8F8C" w14:textId="77777777" w:rsidR="00E373A0" w:rsidRPr="00896D1F" w:rsidRDefault="00E373A0" w:rsidP="00C7587E">
            <w:r>
              <w:rPr>
                <w:color w:val="333333"/>
              </w:rPr>
              <w:t>19 (76)</w:t>
            </w:r>
          </w:p>
        </w:tc>
      </w:tr>
      <w:tr w:rsidR="00E373A0" w:rsidRPr="00896D1F" w14:paraId="101828C3" w14:textId="77777777" w:rsidTr="00E373A0">
        <w:tc>
          <w:tcPr>
            <w:tcW w:w="5128" w:type="dxa"/>
          </w:tcPr>
          <w:p w14:paraId="76EE60C0" w14:textId="77777777" w:rsidR="00E373A0" w:rsidRPr="00896D1F" w:rsidRDefault="00E373A0" w:rsidP="00C7587E">
            <w:pPr>
              <w:jc w:val="right"/>
            </w:pPr>
            <w:r w:rsidRPr="00896D1F">
              <w:t>Healthcare worker protection and safety</w:t>
            </w:r>
          </w:p>
        </w:tc>
        <w:tc>
          <w:tcPr>
            <w:tcW w:w="1440" w:type="dxa"/>
          </w:tcPr>
          <w:p w14:paraId="3202A5BB" w14:textId="77777777" w:rsidR="00E373A0" w:rsidRPr="00896D1F" w:rsidRDefault="00E373A0" w:rsidP="00C7587E">
            <w:r w:rsidRPr="00896D1F">
              <w:t>52 (67</w:t>
            </w:r>
            <w:r>
              <w:t>)</w:t>
            </w:r>
          </w:p>
        </w:tc>
        <w:tc>
          <w:tcPr>
            <w:tcW w:w="1440" w:type="dxa"/>
          </w:tcPr>
          <w:p w14:paraId="2A9CB3B4" w14:textId="77777777" w:rsidR="00E373A0" w:rsidRPr="00896D1F" w:rsidRDefault="00E373A0" w:rsidP="00C7587E">
            <w:r>
              <w:rPr>
                <w:color w:val="333333"/>
              </w:rPr>
              <w:t>40 (75)</w:t>
            </w:r>
          </w:p>
        </w:tc>
        <w:tc>
          <w:tcPr>
            <w:tcW w:w="1440" w:type="dxa"/>
          </w:tcPr>
          <w:p w14:paraId="58A6BFC7" w14:textId="77777777" w:rsidR="00E373A0" w:rsidRPr="00896D1F" w:rsidRDefault="00E373A0" w:rsidP="00C7587E">
            <w:r>
              <w:rPr>
                <w:color w:val="333333"/>
              </w:rPr>
              <w:t>12 (48)</w:t>
            </w:r>
          </w:p>
        </w:tc>
      </w:tr>
      <w:tr w:rsidR="00E373A0" w:rsidRPr="00896D1F" w14:paraId="1278687D" w14:textId="77777777" w:rsidTr="00E373A0">
        <w:tc>
          <w:tcPr>
            <w:tcW w:w="5128" w:type="dxa"/>
          </w:tcPr>
          <w:p w14:paraId="09E070CC" w14:textId="77777777" w:rsidR="00E373A0" w:rsidRPr="00896D1F" w:rsidRDefault="00E373A0" w:rsidP="00C7587E">
            <w:pPr>
              <w:jc w:val="right"/>
            </w:pPr>
            <w:r w:rsidRPr="00896D1F">
              <w:t xml:space="preserve">Injection safety </w:t>
            </w:r>
          </w:p>
        </w:tc>
        <w:tc>
          <w:tcPr>
            <w:tcW w:w="1440" w:type="dxa"/>
          </w:tcPr>
          <w:p w14:paraId="0253FF2E" w14:textId="77777777" w:rsidR="00E373A0" w:rsidRPr="00896D1F" w:rsidRDefault="00E373A0" w:rsidP="00C7587E">
            <w:r w:rsidRPr="00896D1F">
              <w:t>20 (26</w:t>
            </w:r>
            <w:r>
              <w:t>)</w:t>
            </w:r>
          </w:p>
        </w:tc>
        <w:tc>
          <w:tcPr>
            <w:tcW w:w="1440" w:type="dxa"/>
          </w:tcPr>
          <w:p w14:paraId="6B713C9C" w14:textId="77777777" w:rsidR="00E373A0" w:rsidRPr="00896D1F" w:rsidRDefault="00E373A0" w:rsidP="00C7587E">
            <w:r>
              <w:rPr>
                <w:color w:val="333333"/>
              </w:rPr>
              <w:t>40 (75)</w:t>
            </w:r>
          </w:p>
        </w:tc>
        <w:tc>
          <w:tcPr>
            <w:tcW w:w="1440" w:type="dxa"/>
          </w:tcPr>
          <w:p w14:paraId="722F0FA7" w14:textId="77777777" w:rsidR="00E373A0" w:rsidRPr="00896D1F" w:rsidRDefault="00E373A0" w:rsidP="00C7587E">
            <w:r>
              <w:rPr>
                <w:color w:val="333333"/>
              </w:rPr>
              <w:t>12 (48)</w:t>
            </w:r>
          </w:p>
        </w:tc>
      </w:tr>
      <w:tr w:rsidR="00E373A0" w:rsidRPr="00896D1F" w14:paraId="4EEAC187" w14:textId="77777777" w:rsidTr="00E373A0">
        <w:tc>
          <w:tcPr>
            <w:tcW w:w="5128" w:type="dxa"/>
          </w:tcPr>
          <w:p w14:paraId="304D4FC3" w14:textId="77777777" w:rsidR="00E373A0" w:rsidRPr="00896D1F" w:rsidRDefault="00E373A0" w:rsidP="00C7587E">
            <w:pPr>
              <w:jc w:val="right"/>
            </w:pPr>
            <w:r w:rsidRPr="00896D1F">
              <w:t xml:space="preserve">Waste management </w:t>
            </w:r>
          </w:p>
        </w:tc>
        <w:tc>
          <w:tcPr>
            <w:tcW w:w="1440" w:type="dxa"/>
          </w:tcPr>
          <w:p w14:paraId="20F9C934" w14:textId="77777777" w:rsidR="00E373A0" w:rsidRPr="00896D1F" w:rsidRDefault="00E373A0" w:rsidP="00C7587E">
            <w:r w:rsidRPr="00896D1F">
              <w:t>69 (88</w:t>
            </w:r>
            <w:r>
              <w:t>)</w:t>
            </w:r>
          </w:p>
        </w:tc>
        <w:tc>
          <w:tcPr>
            <w:tcW w:w="1440" w:type="dxa"/>
          </w:tcPr>
          <w:p w14:paraId="29A88FCE" w14:textId="77777777" w:rsidR="00E373A0" w:rsidRPr="00896D1F" w:rsidRDefault="00E373A0" w:rsidP="00C7587E">
            <w:r>
              <w:rPr>
                <w:color w:val="333333"/>
              </w:rPr>
              <w:t>49 (92)</w:t>
            </w:r>
          </w:p>
        </w:tc>
        <w:tc>
          <w:tcPr>
            <w:tcW w:w="1440" w:type="dxa"/>
          </w:tcPr>
          <w:p w14:paraId="42A1A95A" w14:textId="77777777" w:rsidR="00E373A0" w:rsidRPr="00896D1F" w:rsidRDefault="00E373A0" w:rsidP="00C7587E">
            <w:r>
              <w:rPr>
                <w:color w:val="333333"/>
              </w:rPr>
              <w:t>20 (80)</w:t>
            </w:r>
          </w:p>
        </w:tc>
      </w:tr>
      <w:tr w:rsidR="00E373A0" w:rsidRPr="00896D1F" w14:paraId="2E77175A" w14:textId="77777777" w:rsidTr="00E373A0">
        <w:tc>
          <w:tcPr>
            <w:tcW w:w="5128" w:type="dxa"/>
          </w:tcPr>
          <w:p w14:paraId="1F0F3E19" w14:textId="77777777" w:rsidR="00E373A0" w:rsidRPr="00896D1F" w:rsidRDefault="00E373A0" w:rsidP="00C7587E">
            <w:pPr>
              <w:jc w:val="right"/>
            </w:pPr>
            <w:r w:rsidRPr="00896D1F">
              <w:t>Antibiotic stewardship</w:t>
            </w:r>
          </w:p>
        </w:tc>
        <w:tc>
          <w:tcPr>
            <w:tcW w:w="1440" w:type="dxa"/>
          </w:tcPr>
          <w:p w14:paraId="26CE07B2" w14:textId="77777777" w:rsidR="00E373A0" w:rsidRPr="00896D1F" w:rsidRDefault="00E373A0" w:rsidP="00C7587E">
            <w:r w:rsidRPr="00896D1F">
              <w:t>28 (36</w:t>
            </w:r>
            <w:r>
              <w:t>)</w:t>
            </w:r>
          </w:p>
        </w:tc>
        <w:tc>
          <w:tcPr>
            <w:tcW w:w="1440" w:type="dxa"/>
          </w:tcPr>
          <w:p w14:paraId="4909FD7F" w14:textId="77777777" w:rsidR="00E373A0" w:rsidRPr="00896D1F" w:rsidRDefault="00E373A0" w:rsidP="00C7587E">
            <w:r w:rsidRPr="00896D1F">
              <w:t>21 (40</w:t>
            </w:r>
            <w:r>
              <w:t>)</w:t>
            </w:r>
          </w:p>
        </w:tc>
        <w:tc>
          <w:tcPr>
            <w:tcW w:w="1440" w:type="dxa"/>
          </w:tcPr>
          <w:p w14:paraId="1F4ED611" w14:textId="77777777" w:rsidR="00E373A0" w:rsidRPr="00896D1F" w:rsidRDefault="00E373A0" w:rsidP="00C7587E">
            <w:r>
              <w:t>7 (28)</w:t>
            </w:r>
          </w:p>
        </w:tc>
      </w:tr>
      <w:tr w:rsidR="00E373A0" w:rsidRPr="00896D1F" w14:paraId="1353F165" w14:textId="77777777" w:rsidTr="00E373A0">
        <w:tc>
          <w:tcPr>
            <w:tcW w:w="5128" w:type="dxa"/>
            <w:shd w:val="clear" w:color="auto" w:fill="auto"/>
          </w:tcPr>
          <w:p w14:paraId="29C7B4FC" w14:textId="77777777" w:rsidR="00E373A0" w:rsidRPr="00896D1F" w:rsidRDefault="00E373A0" w:rsidP="00C7587E">
            <w:pPr>
              <w:jc w:val="right"/>
            </w:pPr>
            <w:r w:rsidRPr="00896D1F">
              <w:t xml:space="preserve">Screening of incoming patients for SARS-CoV-2  </w:t>
            </w:r>
          </w:p>
        </w:tc>
        <w:tc>
          <w:tcPr>
            <w:tcW w:w="1440" w:type="dxa"/>
            <w:shd w:val="clear" w:color="auto" w:fill="auto"/>
          </w:tcPr>
          <w:p w14:paraId="6D76E07D" w14:textId="77777777" w:rsidR="00E373A0" w:rsidRPr="00896D1F" w:rsidRDefault="00E373A0" w:rsidP="00C7587E">
            <w:r w:rsidRPr="00896D1F">
              <w:t>37 (47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48F1D6A" w14:textId="77777777" w:rsidR="00E373A0" w:rsidRPr="00896D1F" w:rsidRDefault="00E373A0" w:rsidP="00C7587E">
            <w:r>
              <w:t>29 (55)</w:t>
            </w:r>
          </w:p>
        </w:tc>
        <w:tc>
          <w:tcPr>
            <w:tcW w:w="1440" w:type="dxa"/>
            <w:shd w:val="clear" w:color="auto" w:fill="auto"/>
          </w:tcPr>
          <w:p w14:paraId="016824AF" w14:textId="77777777" w:rsidR="00E373A0" w:rsidRPr="00896D1F" w:rsidRDefault="00E373A0" w:rsidP="00C7587E">
            <w:r>
              <w:t>8 (32)</w:t>
            </w:r>
          </w:p>
        </w:tc>
      </w:tr>
      <w:tr w:rsidR="00E373A0" w:rsidRPr="00896D1F" w14:paraId="09C69170" w14:textId="77777777" w:rsidTr="00E373A0">
        <w:tc>
          <w:tcPr>
            <w:tcW w:w="9451" w:type="dxa"/>
            <w:gridSpan w:val="4"/>
            <w:shd w:val="clear" w:color="auto" w:fill="auto"/>
          </w:tcPr>
          <w:p w14:paraId="16605C6D" w14:textId="77777777" w:rsidR="00E373A0" w:rsidRPr="00896D1F" w:rsidRDefault="00E373A0" w:rsidP="00C7587E">
            <w:r w:rsidRPr="00896D1F">
              <w:t>Conducted structured or systematic process to train HCW on IPC guidelines and/or new SOPs</w:t>
            </w:r>
          </w:p>
        </w:tc>
      </w:tr>
      <w:tr w:rsidR="00E373A0" w:rsidRPr="00896D1F" w14:paraId="192DA79F" w14:textId="77777777" w:rsidTr="00E373A0">
        <w:tc>
          <w:tcPr>
            <w:tcW w:w="5128" w:type="dxa"/>
          </w:tcPr>
          <w:p w14:paraId="21C62AA0" w14:textId="77777777" w:rsidR="00E373A0" w:rsidRPr="00896D1F" w:rsidRDefault="00E373A0" w:rsidP="00C7587E">
            <w:pPr>
              <w:jc w:val="right"/>
            </w:pPr>
            <w:r w:rsidRPr="00896D1F">
              <w:lastRenderedPageBreak/>
              <w:t xml:space="preserve">newly developed or revised SOPs were posted on information boards for HCW to review </w:t>
            </w:r>
          </w:p>
        </w:tc>
        <w:tc>
          <w:tcPr>
            <w:tcW w:w="1440" w:type="dxa"/>
          </w:tcPr>
          <w:p w14:paraId="4A5E0F68" w14:textId="77777777" w:rsidR="00E373A0" w:rsidRPr="00896D1F" w:rsidRDefault="00E373A0" w:rsidP="00C7587E">
            <w:r w:rsidRPr="00896D1F">
              <w:t>12 (15</w:t>
            </w:r>
            <w:r>
              <w:t>)</w:t>
            </w:r>
          </w:p>
        </w:tc>
        <w:tc>
          <w:tcPr>
            <w:tcW w:w="1440" w:type="dxa"/>
          </w:tcPr>
          <w:p w14:paraId="1581F1B9" w14:textId="77777777" w:rsidR="00E373A0" w:rsidRPr="00896D1F" w:rsidRDefault="00E373A0" w:rsidP="00C7587E">
            <w:r>
              <w:rPr>
                <w:color w:val="333333"/>
              </w:rPr>
              <w:t>11 (21)</w:t>
            </w:r>
          </w:p>
        </w:tc>
        <w:tc>
          <w:tcPr>
            <w:tcW w:w="1440" w:type="dxa"/>
          </w:tcPr>
          <w:p w14:paraId="3522F56A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0B6D9147" w14:textId="77777777" w:rsidTr="00E373A0">
        <w:tc>
          <w:tcPr>
            <w:tcW w:w="5128" w:type="dxa"/>
          </w:tcPr>
          <w:p w14:paraId="07843683" w14:textId="77777777" w:rsidR="00E373A0" w:rsidRPr="00896D1F" w:rsidRDefault="00E373A0" w:rsidP="00C7587E">
            <w:pPr>
              <w:jc w:val="right"/>
            </w:pPr>
            <w:r w:rsidRPr="00896D1F">
              <w:t>oral instructions on newly developed or revised SOPs were provided to HCW during routine staff meetings</w:t>
            </w:r>
          </w:p>
        </w:tc>
        <w:tc>
          <w:tcPr>
            <w:tcW w:w="1440" w:type="dxa"/>
          </w:tcPr>
          <w:p w14:paraId="762BF875" w14:textId="77777777" w:rsidR="00E373A0" w:rsidRPr="00896D1F" w:rsidRDefault="00E373A0" w:rsidP="00C7587E">
            <w:r w:rsidRPr="00896D1F">
              <w:t>41 (53</w:t>
            </w:r>
            <w:r>
              <w:t>)</w:t>
            </w:r>
          </w:p>
        </w:tc>
        <w:tc>
          <w:tcPr>
            <w:tcW w:w="1440" w:type="dxa"/>
          </w:tcPr>
          <w:p w14:paraId="0FE79B8A" w14:textId="77777777" w:rsidR="00E373A0" w:rsidRPr="00896D1F" w:rsidRDefault="00E373A0" w:rsidP="00C7587E">
            <w:r>
              <w:rPr>
                <w:color w:val="333333"/>
              </w:rPr>
              <w:t>30 (57)</w:t>
            </w:r>
          </w:p>
        </w:tc>
        <w:tc>
          <w:tcPr>
            <w:tcW w:w="1440" w:type="dxa"/>
          </w:tcPr>
          <w:p w14:paraId="4346BA80" w14:textId="77777777" w:rsidR="00E373A0" w:rsidRPr="00896D1F" w:rsidRDefault="00E373A0" w:rsidP="00C7587E">
            <w:r>
              <w:rPr>
                <w:color w:val="333333"/>
              </w:rPr>
              <w:t>11 (44)</w:t>
            </w:r>
          </w:p>
        </w:tc>
      </w:tr>
      <w:tr w:rsidR="00E373A0" w:rsidRPr="00896D1F" w14:paraId="34FAFBBD" w14:textId="77777777" w:rsidTr="00E373A0">
        <w:tc>
          <w:tcPr>
            <w:tcW w:w="5128" w:type="dxa"/>
          </w:tcPr>
          <w:p w14:paraId="056AFCEE" w14:textId="77777777" w:rsidR="00E373A0" w:rsidRPr="00896D1F" w:rsidRDefault="00E373A0" w:rsidP="00C7587E">
            <w:pPr>
              <w:jc w:val="right"/>
            </w:pPr>
            <w:r w:rsidRPr="00896D1F">
              <w:t>some oral instructions included interactive sessions (online or on site)</w:t>
            </w:r>
          </w:p>
        </w:tc>
        <w:tc>
          <w:tcPr>
            <w:tcW w:w="1440" w:type="dxa"/>
          </w:tcPr>
          <w:p w14:paraId="7475E969" w14:textId="77777777" w:rsidR="00E373A0" w:rsidRPr="00896D1F" w:rsidRDefault="00E373A0" w:rsidP="00C7587E">
            <w:r w:rsidRPr="00896D1F">
              <w:t>7 (9</w:t>
            </w:r>
            <w:r>
              <w:t>)</w:t>
            </w:r>
          </w:p>
        </w:tc>
        <w:tc>
          <w:tcPr>
            <w:tcW w:w="1440" w:type="dxa"/>
          </w:tcPr>
          <w:p w14:paraId="6A884EC3" w14:textId="77777777" w:rsidR="00E373A0" w:rsidRPr="00896D1F" w:rsidRDefault="00E373A0" w:rsidP="00C7587E">
            <w:r>
              <w:rPr>
                <w:color w:val="333333"/>
              </w:rPr>
              <w:t>5 (9)</w:t>
            </w:r>
          </w:p>
        </w:tc>
        <w:tc>
          <w:tcPr>
            <w:tcW w:w="1440" w:type="dxa"/>
          </w:tcPr>
          <w:p w14:paraId="0A428528" w14:textId="77777777" w:rsidR="00E373A0" w:rsidRPr="00896D1F" w:rsidRDefault="00E373A0" w:rsidP="00C7587E">
            <w:r>
              <w:rPr>
                <w:color w:val="333333"/>
              </w:rPr>
              <w:t>2 (8)</w:t>
            </w:r>
          </w:p>
        </w:tc>
      </w:tr>
      <w:tr w:rsidR="00E373A0" w:rsidRPr="00896D1F" w14:paraId="0736B030" w14:textId="77777777" w:rsidTr="00E373A0">
        <w:tc>
          <w:tcPr>
            <w:tcW w:w="5128" w:type="dxa"/>
          </w:tcPr>
          <w:p w14:paraId="1B9861F2" w14:textId="77777777" w:rsidR="00E373A0" w:rsidRPr="00896D1F" w:rsidRDefault="00E373A0" w:rsidP="00C7587E">
            <w:pPr>
              <w:jc w:val="right"/>
            </w:pPr>
            <w:r>
              <w:t>a</w:t>
            </w:r>
            <w:r w:rsidRPr="00896D1F">
              <w:t>ll oral instructions included interactive sessions (online or on site)</w:t>
            </w:r>
          </w:p>
        </w:tc>
        <w:tc>
          <w:tcPr>
            <w:tcW w:w="1440" w:type="dxa"/>
          </w:tcPr>
          <w:p w14:paraId="3FF2440D" w14:textId="77777777" w:rsidR="00E373A0" w:rsidRPr="00896D1F" w:rsidRDefault="00E373A0" w:rsidP="00C7587E">
            <w:r w:rsidRPr="00896D1F">
              <w:t>2 (3</w:t>
            </w:r>
            <w:r>
              <w:t>)</w:t>
            </w:r>
          </w:p>
        </w:tc>
        <w:tc>
          <w:tcPr>
            <w:tcW w:w="1440" w:type="dxa"/>
          </w:tcPr>
          <w:tbl>
            <w:tblPr>
              <w:tblStyle w:val="Table"/>
              <w:tblW w:w="13608" w:type="dxa"/>
              <w:tblInd w:w="0" w:type="dxa"/>
              <w:tblLayout w:type="fixed"/>
              <w:tblLook w:val="0420" w:firstRow="1" w:lastRow="0" w:firstColumn="0" w:lastColumn="0" w:noHBand="0" w:noVBand="1"/>
            </w:tblPr>
            <w:tblGrid>
              <w:gridCol w:w="6350"/>
              <w:gridCol w:w="7258"/>
            </w:tblGrid>
            <w:tr w:rsidR="00E373A0" w14:paraId="5E8FDBEE" w14:textId="77777777" w:rsidTr="00C7587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cantSplit/>
              </w:trPr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C2976F8" w14:textId="77777777" w:rsidR="00E373A0" w:rsidRDefault="00E373A0" w:rsidP="008F15FC">
                  <w:pPr>
                    <w:keepNext/>
                    <w:framePr w:hSpace="180" w:wrap="around" w:vAnchor="text" w:hAnchor="text" w:y="1"/>
                    <w:spacing w:before="60" w:after="60"/>
                    <w:ind w:right="60"/>
                    <w:suppressOverlap/>
                    <w:rPr>
                      <w:sz w:val="22"/>
                      <w:szCs w:val="22"/>
                    </w:rPr>
                  </w:pPr>
                  <w:r>
                    <w:rPr>
                      <w:color w:val="333333"/>
                      <w:sz w:val="22"/>
                      <w:szCs w:val="22"/>
                    </w:rPr>
                    <w:t>0 (0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DC5F689" w14:textId="77777777" w:rsidR="00E373A0" w:rsidRDefault="00E373A0" w:rsidP="008F15FC">
                  <w:pPr>
                    <w:keepNext/>
                    <w:framePr w:hSpace="180" w:wrap="around" w:vAnchor="text" w:hAnchor="text" w:y="1"/>
                    <w:spacing w:before="60" w:after="60"/>
                    <w:ind w:left="60" w:right="60"/>
                    <w:suppressOverlap/>
                    <w:rPr>
                      <w:sz w:val="22"/>
                      <w:szCs w:val="22"/>
                    </w:rPr>
                  </w:pPr>
                  <w:r>
                    <w:rPr>
                      <w:color w:val="333333"/>
                      <w:sz w:val="22"/>
                      <w:szCs w:val="22"/>
                    </w:rPr>
                    <w:t>2 (8)</w:t>
                  </w:r>
                </w:p>
              </w:tc>
            </w:tr>
          </w:tbl>
          <w:p w14:paraId="4FF52488" w14:textId="77777777" w:rsidR="00E373A0" w:rsidRPr="00896D1F" w:rsidRDefault="00E373A0" w:rsidP="00C7587E"/>
        </w:tc>
        <w:tc>
          <w:tcPr>
            <w:tcW w:w="1440" w:type="dxa"/>
          </w:tcPr>
          <w:p w14:paraId="0A8764E7" w14:textId="77777777" w:rsidR="00E373A0" w:rsidRPr="00896D1F" w:rsidRDefault="00E373A0" w:rsidP="00C7587E">
            <w:r>
              <w:t>2 (8)</w:t>
            </w:r>
          </w:p>
        </w:tc>
      </w:tr>
      <w:tr w:rsidR="00E373A0" w:rsidRPr="00896D1F" w14:paraId="12161E4B" w14:textId="77777777" w:rsidTr="00E373A0">
        <w:tc>
          <w:tcPr>
            <w:tcW w:w="6571" w:type="dxa"/>
            <w:gridSpan w:val="2"/>
          </w:tcPr>
          <w:p w14:paraId="5811D2BD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 xml:space="preserve">IPC training </w:t>
            </w:r>
          </w:p>
        </w:tc>
        <w:tc>
          <w:tcPr>
            <w:tcW w:w="1440" w:type="dxa"/>
          </w:tcPr>
          <w:p w14:paraId="3ECE8A6E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14A17BC6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6BB05559" w14:textId="77777777" w:rsidTr="00E373A0">
        <w:tc>
          <w:tcPr>
            <w:tcW w:w="9451" w:type="dxa"/>
            <w:gridSpan w:val="4"/>
            <w:shd w:val="clear" w:color="auto" w:fill="auto"/>
          </w:tcPr>
          <w:p w14:paraId="7594E208" w14:textId="77777777" w:rsidR="00E373A0" w:rsidRPr="00896D1F" w:rsidRDefault="00E373A0" w:rsidP="00C7587E">
            <w:r w:rsidRPr="00896D1F">
              <w:t>Conducted any IPC trainings in the past 12 months, including for:</w:t>
            </w:r>
          </w:p>
        </w:tc>
      </w:tr>
      <w:tr w:rsidR="00E373A0" w:rsidRPr="00896D1F" w14:paraId="3319E636" w14:textId="77777777" w:rsidTr="00E373A0">
        <w:tc>
          <w:tcPr>
            <w:tcW w:w="5128" w:type="dxa"/>
          </w:tcPr>
          <w:p w14:paraId="66C72EB1" w14:textId="77777777" w:rsidR="00E373A0" w:rsidRPr="00896D1F" w:rsidRDefault="00E373A0" w:rsidP="00C7587E">
            <w:pPr>
              <w:jc w:val="right"/>
            </w:pPr>
            <w:r w:rsidRPr="00896D1F">
              <w:t>clinical staff</w:t>
            </w:r>
          </w:p>
        </w:tc>
        <w:tc>
          <w:tcPr>
            <w:tcW w:w="1440" w:type="dxa"/>
          </w:tcPr>
          <w:p w14:paraId="025723C8" w14:textId="77777777" w:rsidR="00E373A0" w:rsidRPr="00896D1F" w:rsidRDefault="00E373A0" w:rsidP="00C7587E">
            <w:r w:rsidRPr="00896D1F">
              <w:t>63 (8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4045D36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47 (8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678CB3F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16 (64</w:t>
            </w:r>
            <w:r>
              <w:rPr>
                <w:sz w:val="24"/>
                <w:szCs w:val="24"/>
              </w:rPr>
              <w:t>)</w:t>
            </w:r>
          </w:p>
        </w:tc>
      </w:tr>
      <w:tr w:rsidR="00E373A0" w:rsidRPr="00896D1F" w14:paraId="14AFAC8D" w14:textId="77777777" w:rsidTr="00E373A0">
        <w:tc>
          <w:tcPr>
            <w:tcW w:w="5128" w:type="dxa"/>
          </w:tcPr>
          <w:p w14:paraId="03A1738C" w14:textId="77777777" w:rsidR="00E373A0" w:rsidRPr="00896D1F" w:rsidRDefault="00E373A0" w:rsidP="00C7587E">
            <w:pPr>
              <w:jc w:val="right"/>
            </w:pPr>
            <w:r w:rsidRPr="00896D1F">
              <w:t>non-clinical staff having contact with patients or wards</w:t>
            </w:r>
          </w:p>
        </w:tc>
        <w:tc>
          <w:tcPr>
            <w:tcW w:w="1440" w:type="dxa"/>
          </w:tcPr>
          <w:p w14:paraId="63DA71BD" w14:textId="77777777" w:rsidR="00E373A0" w:rsidRPr="00896D1F" w:rsidRDefault="00E373A0" w:rsidP="00C7587E">
            <w:r w:rsidRPr="00896D1F">
              <w:t>25 (3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E4A3C1F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20 (3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0F150A6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5 (20</w:t>
            </w:r>
            <w:r>
              <w:rPr>
                <w:sz w:val="24"/>
                <w:szCs w:val="24"/>
              </w:rPr>
              <w:t>)</w:t>
            </w:r>
          </w:p>
        </w:tc>
      </w:tr>
      <w:tr w:rsidR="00E373A0" w:rsidRPr="00896D1F" w14:paraId="30EA0937" w14:textId="77777777" w:rsidTr="00E373A0">
        <w:tc>
          <w:tcPr>
            <w:tcW w:w="5128" w:type="dxa"/>
          </w:tcPr>
          <w:p w14:paraId="327B5233" w14:textId="77777777" w:rsidR="00E373A0" w:rsidRPr="00896D1F" w:rsidRDefault="00E373A0" w:rsidP="00C7587E">
            <w:pPr>
              <w:jc w:val="right"/>
            </w:pPr>
            <w:r w:rsidRPr="00896D1F">
              <w:t>family members, caregivers or visitors</w:t>
            </w:r>
          </w:p>
        </w:tc>
        <w:tc>
          <w:tcPr>
            <w:tcW w:w="1440" w:type="dxa"/>
          </w:tcPr>
          <w:p w14:paraId="400D321D" w14:textId="77777777" w:rsidR="00E373A0" w:rsidRPr="00896D1F" w:rsidRDefault="00E373A0" w:rsidP="00C7587E">
            <w:r w:rsidRPr="00896D1F">
              <w:t>17 (2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5548563B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12 (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320EB27" w14:textId="77777777" w:rsidR="00E373A0" w:rsidRPr="00896D1F" w:rsidRDefault="00E373A0" w:rsidP="00C7587E">
            <w:r w:rsidRPr="005E12D1">
              <w:rPr>
                <w:sz w:val="24"/>
                <w:szCs w:val="24"/>
              </w:rPr>
              <w:t>5 (20</w:t>
            </w:r>
            <w:r>
              <w:rPr>
                <w:sz w:val="24"/>
                <w:szCs w:val="24"/>
              </w:rPr>
              <w:t>)</w:t>
            </w:r>
          </w:p>
        </w:tc>
      </w:tr>
      <w:tr w:rsidR="00E373A0" w:rsidRPr="00896D1F" w14:paraId="325BFDAA" w14:textId="77777777" w:rsidTr="00E373A0">
        <w:tc>
          <w:tcPr>
            <w:tcW w:w="5128" w:type="dxa"/>
          </w:tcPr>
          <w:p w14:paraId="1D7058DA" w14:textId="77777777" w:rsidR="00E373A0" w:rsidRPr="00896D1F" w:rsidRDefault="00E373A0" w:rsidP="00C7587E">
            <w:pPr>
              <w:jc w:val="right"/>
            </w:pPr>
            <w:r w:rsidRPr="00896D1F">
              <w:t>IPC training included interactive sessions (at least some trainings)</w:t>
            </w:r>
          </w:p>
        </w:tc>
        <w:tc>
          <w:tcPr>
            <w:tcW w:w="1440" w:type="dxa"/>
          </w:tcPr>
          <w:p w14:paraId="7A0D5CD0" w14:textId="77777777" w:rsidR="00E373A0" w:rsidRPr="00896D1F" w:rsidRDefault="00E373A0" w:rsidP="00C7587E">
            <w:r w:rsidRPr="00896D1F">
              <w:t>34 (44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DAE8B8D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4 (45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C2C80F4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0 (4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7D8344FF" w14:textId="77777777" w:rsidTr="00E373A0">
        <w:tc>
          <w:tcPr>
            <w:tcW w:w="5128" w:type="dxa"/>
          </w:tcPr>
          <w:p w14:paraId="0E1F2140" w14:textId="77777777" w:rsidR="00E373A0" w:rsidRPr="00896D1F" w:rsidRDefault="00E373A0" w:rsidP="00C7587E">
            <w:pPr>
              <w:jc w:val="right"/>
            </w:pPr>
            <w:r w:rsidRPr="00896D1F">
              <w:t>Attendance of IPC trainings was monitored and recorded</w:t>
            </w:r>
          </w:p>
        </w:tc>
        <w:tc>
          <w:tcPr>
            <w:tcW w:w="1440" w:type="dxa"/>
          </w:tcPr>
          <w:p w14:paraId="5B4B5A75" w14:textId="77777777" w:rsidR="00E373A0" w:rsidRPr="00896D1F" w:rsidRDefault="00E373A0" w:rsidP="00C7587E">
            <w:r w:rsidRPr="00896D1F">
              <w:t>54 (69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4DA1BE8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40 (75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E6D9894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4 (5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6F9DA455" w14:textId="77777777" w:rsidTr="00E373A0">
        <w:tc>
          <w:tcPr>
            <w:tcW w:w="5128" w:type="dxa"/>
          </w:tcPr>
          <w:p w14:paraId="2FFAE5BF" w14:textId="77777777" w:rsidR="00E373A0" w:rsidRPr="00896D1F" w:rsidRDefault="00E373A0" w:rsidP="00C7587E">
            <w:pPr>
              <w:jc w:val="right"/>
            </w:pPr>
            <w:r w:rsidRPr="00896D1F">
              <w:t>Conducted IPC training for all clinical staff as part of new employee orientation</w:t>
            </w:r>
          </w:p>
        </w:tc>
        <w:tc>
          <w:tcPr>
            <w:tcW w:w="1440" w:type="dxa"/>
          </w:tcPr>
          <w:p w14:paraId="474C94A5" w14:textId="77777777" w:rsidR="00E373A0" w:rsidRPr="00896D1F" w:rsidRDefault="00E373A0" w:rsidP="00C7587E">
            <w:r w:rsidRPr="00896D1F">
              <w:t>55 (7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5FEF69FD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40 (75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EC1E5E6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5 (6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43D68D54" w14:textId="77777777" w:rsidTr="00E373A0">
        <w:tc>
          <w:tcPr>
            <w:tcW w:w="5128" w:type="dxa"/>
          </w:tcPr>
          <w:p w14:paraId="0DB653C8" w14:textId="77777777" w:rsidR="00E373A0" w:rsidRPr="00896D1F" w:rsidRDefault="00E373A0" w:rsidP="00C7587E">
            <w:pPr>
              <w:jc w:val="right"/>
            </w:pPr>
            <w:r w:rsidRPr="00896D1F">
              <w:t>Conducted IPC training for all non-clinical staff as part of new employee orientation</w:t>
            </w:r>
          </w:p>
        </w:tc>
        <w:tc>
          <w:tcPr>
            <w:tcW w:w="1440" w:type="dxa"/>
          </w:tcPr>
          <w:p w14:paraId="26B8DFB9" w14:textId="77777777" w:rsidR="00E373A0" w:rsidRPr="00896D1F" w:rsidRDefault="00E373A0" w:rsidP="00C7587E">
            <w:r w:rsidRPr="00896D1F">
              <w:t>44 (56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1D6B7B4D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36 (6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F65EA33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8 (3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3C350AD8" w14:textId="77777777" w:rsidTr="00E373A0">
        <w:tc>
          <w:tcPr>
            <w:tcW w:w="5128" w:type="dxa"/>
          </w:tcPr>
          <w:p w14:paraId="18F8B173" w14:textId="77777777" w:rsidR="00E373A0" w:rsidRPr="00896D1F" w:rsidRDefault="00E373A0" w:rsidP="00C7587E">
            <w:pPr>
              <w:jc w:val="right"/>
            </w:pPr>
            <w:r w:rsidRPr="00896D1F">
              <w:t>Required ongoing mandatory training at least annually for all clinical staff (documented &amp; non-documented))</w:t>
            </w:r>
          </w:p>
        </w:tc>
        <w:tc>
          <w:tcPr>
            <w:tcW w:w="1440" w:type="dxa"/>
          </w:tcPr>
          <w:p w14:paraId="17BC4BC4" w14:textId="77777777" w:rsidR="00E373A0" w:rsidRPr="00896D1F" w:rsidRDefault="00E373A0" w:rsidP="00C7587E">
            <w:r w:rsidRPr="00896D1F">
              <w:t>55 (7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2DB36084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38 (7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58A7846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7 (6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32FA5174" w14:textId="77777777" w:rsidTr="00E373A0">
        <w:tc>
          <w:tcPr>
            <w:tcW w:w="5128" w:type="dxa"/>
          </w:tcPr>
          <w:p w14:paraId="59EDCC25" w14:textId="77777777" w:rsidR="00E373A0" w:rsidRPr="00896D1F" w:rsidRDefault="00E373A0" w:rsidP="00C7587E">
            <w:pPr>
              <w:jc w:val="right"/>
            </w:pPr>
            <w:r w:rsidRPr="00896D1F">
              <w:t>Required ongoing mandatory training at least annually for all non-clinical staff (documented &amp; non-documented))</w:t>
            </w:r>
          </w:p>
        </w:tc>
        <w:tc>
          <w:tcPr>
            <w:tcW w:w="1440" w:type="dxa"/>
          </w:tcPr>
          <w:p w14:paraId="12BD92D1" w14:textId="77777777" w:rsidR="00E373A0" w:rsidRPr="00896D1F" w:rsidRDefault="00E373A0" w:rsidP="00C7587E">
            <w:r w:rsidRPr="00896D1F">
              <w:t>33 (4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DB61A92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4 (45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E2600D3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3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26B51052" w14:textId="77777777" w:rsidTr="00E373A0">
        <w:tc>
          <w:tcPr>
            <w:tcW w:w="6571" w:type="dxa"/>
            <w:gridSpan w:val="2"/>
          </w:tcPr>
          <w:p w14:paraId="4813AED3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HAI surveillance</w:t>
            </w:r>
          </w:p>
        </w:tc>
        <w:tc>
          <w:tcPr>
            <w:tcW w:w="1440" w:type="dxa"/>
          </w:tcPr>
          <w:p w14:paraId="3626ACC5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04BECC6C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698CD6A8" w14:textId="77777777" w:rsidTr="00E373A0">
        <w:tc>
          <w:tcPr>
            <w:tcW w:w="5128" w:type="dxa"/>
          </w:tcPr>
          <w:p w14:paraId="0B3FDF67" w14:textId="77777777" w:rsidR="00E373A0" w:rsidRPr="00896D1F" w:rsidRDefault="00E373A0" w:rsidP="00C7587E">
            <w:r w:rsidRPr="00896D1F">
              <w:t>Reported conducting HAI surveillance</w:t>
            </w:r>
          </w:p>
        </w:tc>
        <w:tc>
          <w:tcPr>
            <w:tcW w:w="1440" w:type="dxa"/>
          </w:tcPr>
          <w:p w14:paraId="2C6A1C14" w14:textId="77777777" w:rsidR="00E373A0" w:rsidRPr="00896D1F" w:rsidRDefault="00E373A0" w:rsidP="00C7587E">
            <w:r w:rsidRPr="00896D1F">
              <w:t>58 (74</w:t>
            </w:r>
            <w:r>
              <w:t>)</w:t>
            </w:r>
          </w:p>
        </w:tc>
        <w:tc>
          <w:tcPr>
            <w:tcW w:w="1440" w:type="dxa"/>
          </w:tcPr>
          <w:p w14:paraId="7DC404CD" w14:textId="77777777" w:rsidR="00E373A0" w:rsidRPr="00896D1F" w:rsidRDefault="00E373A0" w:rsidP="00C7587E">
            <w:r>
              <w:rPr>
                <w:color w:val="333333"/>
              </w:rPr>
              <w:t>44 (83)</w:t>
            </w:r>
          </w:p>
        </w:tc>
        <w:tc>
          <w:tcPr>
            <w:tcW w:w="1440" w:type="dxa"/>
          </w:tcPr>
          <w:p w14:paraId="63F92EFF" w14:textId="77777777" w:rsidR="00E373A0" w:rsidRPr="00896D1F" w:rsidRDefault="00E373A0" w:rsidP="00C7587E">
            <w:r>
              <w:rPr>
                <w:color w:val="333333"/>
              </w:rPr>
              <w:t>14 (56)</w:t>
            </w:r>
          </w:p>
        </w:tc>
      </w:tr>
      <w:tr w:rsidR="00E373A0" w:rsidRPr="00896D1F" w14:paraId="2653CD0C" w14:textId="77777777" w:rsidTr="00E373A0">
        <w:tc>
          <w:tcPr>
            <w:tcW w:w="9451" w:type="dxa"/>
            <w:gridSpan w:val="4"/>
            <w:shd w:val="clear" w:color="auto" w:fill="auto"/>
          </w:tcPr>
          <w:p w14:paraId="5B13EC0E" w14:textId="77777777" w:rsidR="00E373A0" w:rsidRPr="00896D1F" w:rsidRDefault="00E373A0" w:rsidP="00C7587E">
            <w:r w:rsidRPr="00896D1F">
              <w:t>Had at least one component of a system for HAI surveillance, including:</w:t>
            </w:r>
          </w:p>
        </w:tc>
      </w:tr>
      <w:tr w:rsidR="00E373A0" w:rsidRPr="00896D1F" w14:paraId="7E3C6CD7" w14:textId="77777777" w:rsidTr="00E373A0">
        <w:tc>
          <w:tcPr>
            <w:tcW w:w="5128" w:type="dxa"/>
          </w:tcPr>
          <w:p w14:paraId="77EE17C7" w14:textId="77777777" w:rsidR="00E373A0" w:rsidRPr="00896D1F" w:rsidRDefault="00E373A0" w:rsidP="00C7587E">
            <w:pPr>
              <w:jc w:val="right"/>
            </w:pPr>
            <w:r w:rsidRPr="00896D1F">
              <w:t>annual HAI surveillance work plan and schedule</w:t>
            </w:r>
          </w:p>
        </w:tc>
        <w:tc>
          <w:tcPr>
            <w:tcW w:w="1440" w:type="dxa"/>
          </w:tcPr>
          <w:p w14:paraId="04132602" w14:textId="77777777" w:rsidR="00E373A0" w:rsidRPr="00896D1F" w:rsidRDefault="00E373A0" w:rsidP="00C7587E">
            <w:r w:rsidRPr="00896D1F">
              <w:t>36 (46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DA5BFD0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8 (53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ABC8B66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8 (3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2B18E26B" w14:textId="77777777" w:rsidTr="00E373A0">
        <w:tc>
          <w:tcPr>
            <w:tcW w:w="5128" w:type="dxa"/>
          </w:tcPr>
          <w:p w14:paraId="6F287B6C" w14:textId="77777777" w:rsidR="00E373A0" w:rsidRPr="00896D1F" w:rsidRDefault="00E373A0" w:rsidP="00C7587E">
            <w:pPr>
              <w:jc w:val="right"/>
            </w:pPr>
            <w:r w:rsidRPr="00896D1F">
              <w:t>clearly defined roles and responsibilities of staff involved in HAI surveillance</w:t>
            </w:r>
          </w:p>
        </w:tc>
        <w:tc>
          <w:tcPr>
            <w:tcW w:w="1440" w:type="dxa"/>
          </w:tcPr>
          <w:p w14:paraId="7F13E03B" w14:textId="77777777" w:rsidR="00E373A0" w:rsidRPr="00896D1F" w:rsidRDefault="00E373A0" w:rsidP="00C7587E">
            <w:r w:rsidRPr="00896D1F">
              <w:t>11 (14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388E3D55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17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3D3B022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 (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11022117" w14:textId="77777777" w:rsidTr="00E373A0">
        <w:tc>
          <w:tcPr>
            <w:tcW w:w="5128" w:type="dxa"/>
          </w:tcPr>
          <w:p w14:paraId="74B2E315" w14:textId="77777777" w:rsidR="00E373A0" w:rsidRPr="00896D1F" w:rsidRDefault="00E373A0" w:rsidP="00C7587E">
            <w:pPr>
              <w:jc w:val="right"/>
            </w:pPr>
            <w:r w:rsidRPr="00896D1F">
              <w:t>list of priority HAIs, which are major causes of morbidity and mortality in the facility</w:t>
            </w:r>
          </w:p>
        </w:tc>
        <w:tc>
          <w:tcPr>
            <w:tcW w:w="1440" w:type="dxa"/>
          </w:tcPr>
          <w:p w14:paraId="0DBE9006" w14:textId="77777777" w:rsidR="00E373A0" w:rsidRPr="00896D1F" w:rsidRDefault="00E373A0" w:rsidP="00C7587E">
            <w:r w:rsidRPr="00896D1F">
              <w:t>10 (13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2A7DF2A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17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D2935CF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 (4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723E9EF3" w14:textId="77777777" w:rsidTr="00E373A0">
        <w:tc>
          <w:tcPr>
            <w:tcW w:w="5128" w:type="dxa"/>
          </w:tcPr>
          <w:p w14:paraId="19BC2F7F" w14:textId="77777777" w:rsidR="00E373A0" w:rsidRPr="00896D1F" w:rsidRDefault="00E373A0" w:rsidP="00C7587E">
            <w:pPr>
              <w:jc w:val="right"/>
            </w:pPr>
            <w:r w:rsidRPr="00896D1F">
              <w:t>processes to review data quality</w:t>
            </w:r>
          </w:p>
        </w:tc>
        <w:tc>
          <w:tcPr>
            <w:tcW w:w="1440" w:type="dxa"/>
          </w:tcPr>
          <w:p w14:paraId="6376E131" w14:textId="77777777" w:rsidR="00E373A0" w:rsidRPr="00896D1F" w:rsidRDefault="00E373A0" w:rsidP="00C7587E">
            <w:r w:rsidRPr="00896D1F">
              <w:t>17 (2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2AA0EA2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14 (2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1004407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3 (12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2EF71B3A" w14:textId="77777777" w:rsidTr="00E373A0">
        <w:tc>
          <w:tcPr>
            <w:tcW w:w="5128" w:type="dxa"/>
          </w:tcPr>
          <w:p w14:paraId="6764CB62" w14:textId="77777777" w:rsidR="00E373A0" w:rsidRPr="00896D1F" w:rsidRDefault="00E373A0" w:rsidP="00C7587E">
            <w:pPr>
              <w:jc w:val="right"/>
            </w:pPr>
            <w:r w:rsidRPr="00896D1F">
              <w:t>standardized case-definitions (defined numerator and denominator)</w:t>
            </w:r>
          </w:p>
        </w:tc>
        <w:tc>
          <w:tcPr>
            <w:tcW w:w="1440" w:type="dxa"/>
          </w:tcPr>
          <w:p w14:paraId="20DB593A" w14:textId="77777777" w:rsidR="00E373A0" w:rsidRPr="00896D1F" w:rsidRDefault="00E373A0" w:rsidP="00C7587E">
            <w:r w:rsidRPr="00896D1F">
              <w:t>9 (12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19FACBC2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17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567821B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0 (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4CA4BE34" w14:textId="77777777" w:rsidTr="00E373A0">
        <w:tc>
          <w:tcPr>
            <w:tcW w:w="5128" w:type="dxa"/>
          </w:tcPr>
          <w:p w14:paraId="58DC5C9B" w14:textId="77777777" w:rsidR="00E373A0" w:rsidRPr="00896D1F" w:rsidRDefault="00E373A0" w:rsidP="00C7587E">
            <w:pPr>
              <w:jc w:val="right"/>
            </w:pPr>
            <w:r w:rsidRPr="00896D1F">
              <w:t>standardized data collection methods</w:t>
            </w:r>
          </w:p>
        </w:tc>
        <w:tc>
          <w:tcPr>
            <w:tcW w:w="1440" w:type="dxa"/>
          </w:tcPr>
          <w:p w14:paraId="18D98CAA" w14:textId="77777777" w:rsidR="00E373A0" w:rsidRPr="00896D1F" w:rsidRDefault="00E373A0" w:rsidP="00C7587E">
            <w:r w:rsidRPr="00896D1F">
              <w:t>11 (14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6CF60DE0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17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67F4C74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2 (8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1EC454A3" w14:textId="77777777" w:rsidTr="00E373A0">
        <w:tc>
          <w:tcPr>
            <w:tcW w:w="5128" w:type="dxa"/>
          </w:tcPr>
          <w:p w14:paraId="6721B657" w14:textId="77777777" w:rsidR="00E373A0" w:rsidRPr="00896D1F" w:rsidRDefault="00E373A0" w:rsidP="00C7587E">
            <w:pPr>
              <w:jc w:val="right"/>
            </w:pPr>
            <w:r w:rsidRPr="00896D1F">
              <w:t>surveillance system includes none of the above components</w:t>
            </w:r>
          </w:p>
        </w:tc>
        <w:tc>
          <w:tcPr>
            <w:tcW w:w="1440" w:type="dxa"/>
          </w:tcPr>
          <w:p w14:paraId="135D2590" w14:textId="77777777" w:rsidR="00E373A0" w:rsidRPr="00896D1F" w:rsidRDefault="00E373A0" w:rsidP="00C7587E">
            <w:r w:rsidRPr="00896D1F">
              <w:t>13 (17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776C5BF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9 (17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28D38AF" w14:textId="77777777" w:rsidR="00E373A0" w:rsidRPr="00896D1F" w:rsidRDefault="00E373A0" w:rsidP="00C7587E">
            <w:r w:rsidRPr="005E12D1">
              <w:rPr>
                <w:color w:val="333333"/>
                <w:sz w:val="24"/>
                <w:szCs w:val="24"/>
              </w:rPr>
              <w:t>4 (16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</w:tr>
      <w:tr w:rsidR="00E373A0" w:rsidRPr="00896D1F" w14:paraId="78F83478" w14:textId="77777777" w:rsidTr="00E373A0">
        <w:tc>
          <w:tcPr>
            <w:tcW w:w="5128" w:type="dxa"/>
          </w:tcPr>
          <w:p w14:paraId="6CEFBA7E" w14:textId="77777777" w:rsidR="00E373A0" w:rsidRPr="00896D1F" w:rsidRDefault="00E373A0" w:rsidP="00C7587E">
            <w:r w:rsidRPr="00896D1F">
              <w:t xml:space="preserve">Ever conducted analysis of AMR, including    </w:t>
            </w:r>
          </w:p>
        </w:tc>
        <w:tc>
          <w:tcPr>
            <w:tcW w:w="1440" w:type="dxa"/>
          </w:tcPr>
          <w:p w14:paraId="43D26657" w14:textId="77777777" w:rsidR="00E373A0" w:rsidRPr="00896D1F" w:rsidRDefault="00E373A0" w:rsidP="00C7587E">
            <w:r w:rsidRPr="00896D1F">
              <w:t>24 (3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9ACE71A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19 (36)</w:t>
            </w:r>
          </w:p>
        </w:tc>
        <w:tc>
          <w:tcPr>
            <w:tcW w:w="1440" w:type="dxa"/>
            <w:shd w:val="clear" w:color="auto" w:fill="auto"/>
          </w:tcPr>
          <w:p w14:paraId="792AC5EE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5 (20)</w:t>
            </w:r>
          </w:p>
        </w:tc>
      </w:tr>
      <w:tr w:rsidR="00E373A0" w:rsidRPr="00896D1F" w14:paraId="421C1A04" w14:textId="77777777" w:rsidTr="00E373A0">
        <w:tc>
          <w:tcPr>
            <w:tcW w:w="5128" w:type="dxa"/>
          </w:tcPr>
          <w:p w14:paraId="6501C6EB" w14:textId="77777777" w:rsidR="00E373A0" w:rsidRPr="00896D1F" w:rsidRDefault="00E373A0" w:rsidP="00C7587E">
            <w:pPr>
              <w:jc w:val="right"/>
            </w:pPr>
            <w:r w:rsidRPr="00896D1F">
              <w:t>Quarterly</w:t>
            </w:r>
          </w:p>
        </w:tc>
        <w:tc>
          <w:tcPr>
            <w:tcW w:w="1440" w:type="dxa"/>
          </w:tcPr>
          <w:p w14:paraId="103911CC" w14:textId="77777777" w:rsidR="00E373A0" w:rsidRPr="00896D1F" w:rsidRDefault="00E373A0" w:rsidP="00C7587E">
            <w:r w:rsidRPr="00896D1F">
              <w:t>5 (6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86C6C37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5 (9)</w:t>
            </w:r>
          </w:p>
        </w:tc>
        <w:tc>
          <w:tcPr>
            <w:tcW w:w="1440" w:type="dxa"/>
            <w:shd w:val="clear" w:color="auto" w:fill="auto"/>
          </w:tcPr>
          <w:p w14:paraId="72806127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0 (0)</w:t>
            </w:r>
          </w:p>
        </w:tc>
      </w:tr>
      <w:tr w:rsidR="00E373A0" w:rsidRPr="00896D1F" w14:paraId="66076D64" w14:textId="77777777" w:rsidTr="00E373A0">
        <w:tc>
          <w:tcPr>
            <w:tcW w:w="5128" w:type="dxa"/>
          </w:tcPr>
          <w:p w14:paraId="4B1EE73D" w14:textId="77777777" w:rsidR="00E373A0" w:rsidRPr="00896D1F" w:rsidRDefault="00E373A0" w:rsidP="00C7587E">
            <w:pPr>
              <w:jc w:val="right"/>
            </w:pPr>
            <w:r w:rsidRPr="00896D1F">
              <w:t>Semiannually</w:t>
            </w:r>
          </w:p>
        </w:tc>
        <w:tc>
          <w:tcPr>
            <w:tcW w:w="1440" w:type="dxa"/>
          </w:tcPr>
          <w:p w14:paraId="7B99FC8D" w14:textId="77777777" w:rsidR="00E373A0" w:rsidRPr="00896D1F" w:rsidRDefault="00E373A0" w:rsidP="00C7587E">
            <w:r w:rsidRPr="00896D1F">
              <w:t>2 (3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5D7AB4EB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2(4)</w:t>
            </w:r>
          </w:p>
        </w:tc>
        <w:tc>
          <w:tcPr>
            <w:tcW w:w="1440" w:type="dxa"/>
            <w:shd w:val="clear" w:color="auto" w:fill="auto"/>
          </w:tcPr>
          <w:p w14:paraId="477B7369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0 (0)</w:t>
            </w:r>
          </w:p>
        </w:tc>
      </w:tr>
      <w:tr w:rsidR="00E373A0" w:rsidRPr="00896D1F" w14:paraId="593956D0" w14:textId="77777777" w:rsidTr="00E373A0">
        <w:tc>
          <w:tcPr>
            <w:tcW w:w="5128" w:type="dxa"/>
          </w:tcPr>
          <w:p w14:paraId="45FC84E5" w14:textId="77777777" w:rsidR="00E373A0" w:rsidRPr="00896D1F" w:rsidRDefault="00E373A0" w:rsidP="00C7587E">
            <w:pPr>
              <w:jc w:val="right"/>
            </w:pPr>
            <w:r w:rsidRPr="00896D1F">
              <w:t>Annually</w:t>
            </w:r>
          </w:p>
        </w:tc>
        <w:tc>
          <w:tcPr>
            <w:tcW w:w="1440" w:type="dxa"/>
          </w:tcPr>
          <w:p w14:paraId="038330CB" w14:textId="77777777" w:rsidR="00E373A0" w:rsidRPr="00896D1F" w:rsidRDefault="00E373A0" w:rsidP="00C7587E">
            <w:r w:rsidRPr="00896D1F">
              <w:t>1 (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5AF388ED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1 (2)</w:t>
            </w:r>
          </w:p>
        </w:tc>
        <w:tc>
          <w:tcPr>
            <w:tcW w:w="1440" w:type="dxa"/>
            <w:shd w:val="clear" w:color="auto" w:fill="auto"/>
          </w:tcPr>
          <w:p w14:paraId="4BD8DA3E" w14:textId="77777777" w:rsidR="00E373A0" w:rsidRPr="005E12D1" w:rsidRDefault="00E373A0" w:rsidP="00C7587E">
            <w:pPr>
              <w:rPr>
                <w:lang w:val="ru-RU"/>
              </w:rPr>
            </w:pPr>
            <w:r>
              <w:rPr>
                <w:lang w:val="ru-RU"/>
              </w:rPr>
              <w:t>0 (0)</w:t>
            </w:r>
          </w:p>
        </w:tc>
      </w:tr>
      <w:tr w:rsidR="00E373A0" w:rsidRPr="00896D1F" w14:paraId="1578C69E" w14:textId="77777777" w:rsidTr="00E373A0">
        <w:tc>
          <w:tcPr>
            <w:tcW w:w="5128" w:type="dxa"/>
          </w:tcPr>
          <w:p w14:paraId="07C43EAF" w14:textId="77777777" w:rsidR="00E373A0" w:rsidRPr="00896D1F" w:rsidRDefault="00E373A0" w:rsidP="00C7587E">
            <w:pPr>
              <w:jc w:val="right"/>
            </w:pPr>
            <w:r w:rsidRPr="00896D1F">
              <w:t>Periodically but no regular schedule</w:t>
            </w:r>
          </w:p>
        </w:tc>
        <w:tc>
          <w:tcPr>
            <w:tcW w:w="1440" w:type="dxa"/>
          </w:tcPr>
          <w:p w14:paraId="0EA5803E" w14:textId="77777777" w:rsidR="00E373A0" w:rsidRPr="00896D1F" w:rsidRDefault="00E373A0" w:rsidP="00C7587E">
            <w:r w:rsidRPr="00896D1F">
              <w:t>12 (15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7E3574A1" w14:textId="77777777" w:rsidR="00E373A0" w:rsidRPr="00896D1F" w:rsidRDefault="00E373A0" w:rsidP="00C7587E">
            <w:r>
              <w:rPr>
                <w:color w:val="333333"/>
              </w:rPr>
              <w:t>8 (15)</w:t>
            </w:r>
          </w:p>
        </w:tc>
        <w:tc>
          <w:tcPr>
            <w:tcW w:w="1440" w:type="dxa"/>
            <w:shd w:val="clear" w:color="auto" w:fill="auto"/>
          </w:tcPr>
          <w:p w14:paraId="63C847D6" w14:textId="77777777" w:rsidR="00E373A0" w:rsidRPr="00896D1F" w:rsidRDefault="00E373A0" w:rsidP="00C7587E">
            <w:r>
              <w:rPr>
                <w:color w:val="333333"/>
              </w:rPr>
              <w:t>4 (16)</w:t>
            </w:r>
          </w:p>
        </w:tc>
      </w:tr>
      <w:tr w:rsidR="00E373A0" w:rsidRPr="00896D1F" w14:paraId="58EB5A4E" w14:textId="77777777" w:rsidTr="00E373A0">
        <w:tc>
          <w:tcPr>
            <w:tcW w:w="6571" w:type="dxa"/>
            <w:gridSpan w:val="2"/>
          </w:tcPr>
          <w:p w14:paraId="55686820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Multimodal strategies</w:t>
            </w:r>
          </w:p>
        </w:tc>
        <w:tc>
          <w:tcPr>
            <w:tcW w:w="1440" w:type="dxa"/>
          </w:tcPr>
          <w:p w14:paraId="216F6D77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4AC73FE7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2B7868DE" w14:textId="77777777" w:rsidTr="00E373A0">
        <w:tc>
          <w:tcPr>
            <w:tcW w:w="6571" w:type="dxa"/>
            <w:gridSpan w:val="2"/>
          </w:tcPr>
          <w:p w14:paraId="57F456EC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  <w:r w:rsidRPr="00896D1F">
              <w:rPr>
                <w:b/>
                <w:bCs/>
                <w:i/>
                <w:iCs/>
              </w:rPr>
              <w:t>Hand hygiene</w:t>
            </w:r>
          </w:p>
        </w:tc>
        <w:tc>
          <w:tcPr>
            <w:tcW w:w="1440" w:type="dxa"/>
          </w:tcPr>
          <w:p w14:paraId="53B78DD9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</w:tcPr>
          <w:p w14:paraId="43C9B02C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</w:p>
        </w:tc>
      </w:tr>
      <w:tr w:rsidR="00E373A0" w:rsidRPr="00896D1F" w14:paraId="29A1CA5E" w14:textId="77777777" w:rsidTr="00E373A0">
        <w:tc>
          <w:tcPr>
            <w:tcW w:w="5128" w:type="dxa"/>
          </w:tcPr>
          <w:p w14:paraId="455BE12B" w14:textId="77777777" w:rsidR="00E373A0" w:rsidRPr="00896D1F" w:rsidRDefault="00E373A0" w:rsidP="00C7587E">
            <w:r w:rsidRPr="00896D1F">
              <w:t>Dedicated/available budget for the continuous procurement of hand hygiene products</w:t>
            </w:r>
          </w:p>
        </w:tc>
        <w:tc>
          <w:tcPr>
            <w:tcW w:w="1440" w:type="dxa"/>
          </w:tcPr>
          <w:p w14:paraId="70DA0443" w14:textId="77777777" w:rsidR="00E373A0" w:rsidRPr="00896D1F" w:rsidRDefault="00E373A0" w:rsidP="00C7587E">
            <w:r w:rsidRPr="00896D1F">
              <w:t>68 (87</w:t>
            </w:r>
            <w:r>
              <w:t>)</w:t>
            </w:r>
          </w:p>
        </w:tc>
        <w:tc>
          <w:tcPr>
            <w:tcW w:w="1440" w:type="dxa"/>
          </w:tcPr>
          <w:p w14:paraId="76E26FC7" w14:textId="77777777" w:rsidR="00E373A0" w:rsidRPr="00896D1F" w:rsidRDefault="00E373A0" w:rsidP="00C7587E">
            <w:r w:rsidRPr="00896D1F">
              <w:t>46 (87</w:t>
            </w:r>
            <w:r>
              <w:t>)</w:t>
            </w:r>
          </w:p>
        </w:tc>
        <w:tc>
          <w:tcPr>
            <w:tcW w:w="1440" w:type="dxa"/>
          </w:tcPr>
          <w:p w14:paraId="67E725CB" w14:textId="77777777" w:rsidR="00E373A0" w:rsidRPr="00896D1F" w:rsidRDefault="00E373A0" w:rsidP="00C7587E">
            <w:r w:rsidRPr="00896D1F">
              <w:t>22 (88</w:t>
            </w:r>
            <w:r>
              <w:t>)</w:t>
            </w:r>
          </w:p>
        </w:tc>
      </w:tr>
      <w:tr w:rsidR="00E373A0" w:rsidRPr="00896D1F" w14:paraId="0391252D" w14:textId="77777777" w:rsidTr="00E373A0">
        <w:tc>
          <w:tcPr>
            <w:tcW w:w="5128" w:type="dxa"/>
            <w:shd w:val="clear" w:color="auto" w:fill="FFFFFF" w:themeFill="background1"/>
          </w:tcPr>
          <w:p w14:paraId="3EDD4806" w14:textId="77777777" w:rsidR="00E373A0" w:rsidRPr="00896D1F" w:rsidRDefault="00E373A0" w:rsidP="00C7587E">
            <w:r w:rsidRPr="00896D1F">
              <w:t>Alcohol-based handrub containing either 75, or isopropanol, or 80 ethanol always available always and at each point of care (report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4A20D9C8" w14:textId="77777777" w:rsidR="00E373A0" w:rsidRPr="00896D1F" w:rsidRDefault="00E373A0" w:rsidP="00C7587E">
            <w:r w:rsidRPr="00896D1F">
              <w:t>8 (10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694FB20F" w14:textId="77777777" w:rsidR="00E373A0" w:rsidRPr="00896D1F" w:rsidRDefault="00E373A0" w:rsidP="00C7587E">
            <w:r>
              <w:t>6 (11)</w:t>
            </w:r>
          </w:p>
        </w:tc>
        <w:tc>
          <w:tcPr>
            <w:tcW w:w="1440" w:type="dxa"/>
            <w:shd w:val="clear" w:color="auto" w:fill="FFFFFF" w:themeFill="background1"/>
          </w:tcPr>
          <w:p w14:paraId="316ED293" w14:textId="77777777" w:rsidR="00E373A0" w:rsidRPr="00896D1F" w:rsidRDefault="00E373A0" w:rsidP="00C7587E">
            <w:r>
              <w:t>2 (8)</w:t>
            </w:r>
          </w:p>
        </w:tc>
      </w:tr>
      <w:tr w:rsidR="00E373A0" w:rsidRPr="00896D1F" w14:paraId="004B59FC" w14:textId="77777777" w:rsidTr="00E373A0">
        <w:tc>
          <w:tcPr>
            <w:tcW w:w="5128" w:type="dxa"/>
          </w:tcPr>
          <w:p w14:paraId="724BE5AB" w14:textId="77777777" w:rsidR="00E373A0" w:rsidRPr="00896D1F" w:rsidRDefault="00E373A0" w:rsidP="00C7587E">
            <w:r w:rsidRPr="00896D1F">
              <w:t>Alcohol-based handrub containing either 75, or isopropanol, or 80 ethanol always available always and at each point of care (observed)</w:t>
            </w:r>
          </w:p>
        </w:tc>
        <w:tc>
          <w:tcPr>
            <w:tcW w:w="1440" w:type="dxa"/>
          </w:tcPr>
          <w:p w14:paraId="64B6C568" w14:textId="77777777" w:rsidR="00E373A0" w:rsidRPr="00896D1F" w:rsidRDefault="00E373A0" w:rsidP="00C7587E">
            <w:r w:rsidRPr="00896D1F">
              <w:t>8 (10</w:t>
            </w:r>
            <w:r>
              <w:t>)</w:t>
            </w:r>
          </w:p>
        </w:tc>
        <w:tc>
          <w:tcPr>
            <w:tcW w:w="1440" w:type="dxa"/>
          </w:tcPr>
          <w:p w14:paraId="52C02363" w14:textId="77777777" w:rsidR="00E373A0" w:rsidRPr="00896D1F" w:rsidRDefault="00E373A0" w:rsidP="00C7587E">
            <w:r w:rsidRPr="00C343E0">
              <w:t>5 (9)</w:t>
            </w:r>
          </w:p>
        </w:tc>
        <w:tc>
          <w:tcPr>
            <w:tcW w:w="1440" w:type="dxa"/>
          </w:tcPr>
          <w:p w14:paraId="301A696D" w14:textId="77777777" w:rsidR="00E373A0" w:rsidRPr="00896D1F" w:rsidRDefault="00E373A0" w:rsidP="00C7587E">
            <w:r w:rsidRPr="00C343E0">
              <w:t>3 (12)</w:t>
            </w:r>
          </w:p>
        </w:tc>
      </w:tr>
      <w:tr w:rsidR="00E373A0" w:rsidRPr="00896D1F" w14:paraId="6B9A22D9" w14:textId="77777777" w:rsidTr="00E373A0">
        <w:tc>
          <w:tcPr>
            <w:tcW w:w="5128" w:type="dxa"/>
            <w:shd w:val="clear" w:color="auto" w:fill="FFFFFF" w:themeFill="background1"/>
          </w:tcPr>
          <w:p w14:paraId="65C7D4CA" w14:textId="77777777" w:rsidR="00E373A0" w:rsidRPr="00896D1F" w:rsidRDefault="00E373A0" w:rsidP="00C7587E">
            <w:r w:rsidRPr="00896D1F">
              <w:lastRenderedPageBreak/>
              <w:t>Single-use towels available at each sink (report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3E3B24B9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DFC9F2D" w14:textId="77777777" w:rsidR="00E373A0" w:rsidRPr="00896D1F" w:rsidRDefault="00E373A0" w:rsidP="00C7587E">
            <w:r w:rsidRPr="00E86AFF">
              <w:rPr>
                <w:color w:val="333333"/>
                <w:sz w:val="24"/>
                <w:szCs w:val="24"/>
              </w:rPr>
              <w:t>21 (40</w:t>
            </w:r>
            <w:r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5F73769C" w14:textId="77777777" w:rsidR="00E373A0" w:rsidRPr="00896D1F" w:rsidRDefault="00E373A0" w:rsidP="00C7587E">
            <w:r w:rsidRPr="00896D1F">
              <w:t>9 (36</w:t>
            </w:r>
            <w:r>
              <w:t>)</w:t>
            </w:r>
          </w:p>
        </w:tc>
      </w:tr>
      <w:tr w:rsidR="00E373A0" w:rsidRPr="00896D1F" w14:paraId="182EEB73" w14:textId="77777777" w:rsidTr="00E373A0">
        <w:tc>
          <w:tcPr>
            <w:tcW w:w="5128" w:type="dxa"/>
            <w:shd w:val="clear" w:color="auto" w:fill="FFFFFF" w:themeFill="background1"/>
          </w:tcPr>
          <w:p w14:paraId="1337D96B" w14:textId="77777777" w:rsidR="00E373A0" w:rsidRPr="00896D1F" w:rsidRDefault="00E373A0" w:rsidP="00C7587E">
            <w:r w:rsidRPr="00896D1F">
              <w:t>Single-use towels available at each sink (observ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609C97A4" w14:textId="77777777" w:rsidR="00E373A0" w:rsidRPr="00896D1F" w:rsidRDefault="00E373A0" w:rsidP="00C7587E">
            <w:r w:rsidRPr="00896D1F">
              <w:t>26 (33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2724A23" w14:textId="77777777" w:rsidR="00E373A0" w:rsidRPr="00896D1F" w:rsidRDefault="00E373A0" w:rsidP="00C7587E">
            <w:r w:rsidRPr="001B1554">
              <w:t>16 (30)</w:t>
            </w:r>
          </w:p>
        </w:tc>
        <w:tc>
          <w:tcPr>
            <w:tcW w:w="1440" w:type="dxa"/>
            <w:shd w:val="clear" w:color="auto" w:fill="FFFFFF" w:themeFill="background1"/>
          </w:tcPr>
          <w:p w14:paraId="25931F92" w14:textId="77777777" w:rsidR="00E373A0" w:rsidRPr="00896D1F" w:rsidRDefault="00E373A0" w:rsidP="00C7587E">
            <w:r w:rsidRPr="001B1554">
              <w:t>10 (40)</w:t>
            </w:r>
          </w:p>
        </w:tc>
      </w:tr>
      <w:tr w:rsidR="00E373A0" w:rsidRPr="00896D1F" w14:paraId="60F7EF52" w14:textId="77777777" w:rsidTr="00E373A0">
        <w:tc>
          <w:tcPr>
            <w:tcW w:w="5128" w:type="dxa"/>
          </w:tcPr>
          <w:p w14:paraId="5B0B5239" w14:textId="77777777" w:rsidR="00E373A0" w:rsidRPr="00896D1F" w:rsidRDefault="00E373A0" w:rsidP="00C7587E">
            <w:r w:rsidRPr="00896D1F">
              <w:t>Soap available at each sink (reported)</w:t>
            </w:r>
          </w:p>
        </w:tc>
        <w:tc>
          <w:tcPr>
            <w:tcW w:w="1440" w:type="dxa"/>
          </w:tcPr>
          <w:p w14:paraId="5C5E3E6E" w14:textId="77777777" w:rsidR="00E373A0" w:rsidRPr="00896D1F" w:rsidRDefault="00E373A0" w:rsidP="00C7587E">
            <w:r w:rsidRPr="00896D1F">
              <w:t>48 (62</w:t>
            </w:r>
            <w:r>
              <w:t>)</w:t>
            </w:r>
          </w:p>
        </w:tc>
        <w:tc>
          <w:tcPr>
            <w:tcW w:w="1440" w:type="dxa"/>
          </w:tcPr>
          <w:p w14:paraId="268DE71E" w14:textId="77777777" w:rsidR="00E373A0" w:rsidRPr="00896D1F" w:rsidRDefault="00E373A0" w:rsidP="00C7587E"/>
        </w:tc>
        <w:tc>
          <w:tcPr>
            <w:tcW w:w="1440" w:type="dxa"/>
          </w:tcPr>
          <w:p w14:paraId="2CE8259E" w14:textId="77777777" w:rsidR="00E373A0" w:rsidRPr="00896D1F" w:rsidRDefault="00E373A0" w:rsidP="00C7587E"/>
        </w:tc>
      </w:tr>
      <w:tr w:rsidR="00E373A0" w:rsidRPr="00896D1F" w14:paraId="4C26779C" w14:textId="77777777" w:rsidTr="00E373A0">
        <w:tc>
          <w:tcPr>
            <w:tcW w:w="5128" w:type="dxa"/>
          </w:tcPr>
          <w:p w14:paraId="22A4FD39" w14:textId="77777777" w:rsidR="00E373A0" w:rsidRPr="00896D1F" w:rsidRDefault="00E373A0" w:rsidP="00C7587E">
            <w:r w:rsidRPr="00896D1F">
              <w:t>Soap available at each sink (observed)</w:t>
            </w:r>
          </w:p>
        </w:tc>
        <w:tc>
          <w:tcPr>
            <w:tcW w:w="1440" w:type="dxa"/>
          </w:tcPr>
          <w:p w14:paraId="2E9344C8" w14:textId="77777777" w:rsidR="00E373A0" w:rsidRPr="00896D1F" w:rsidRDefault="00E373A0" w:rsidP="00C7587E">
            <w:r w:rsidRPr="00896D1F">
              <w:t>45 (58</w:t>
            </w:r>
            <w:r>
              <w:t>)</w:t>
            </w:r>
          </w:p>
        </w:tc>
        <w:tc>
          <w:tcPr>
            <w:tcW w:w="1440" w:type="dxa"/>
          </w:tcPr>
          <w:p w14:paraId="62C274A9" w14:textId="77777777" w:rsidR="00E373A0" w:rsidRPr="00896D1F" w:rsidRDefault="00E373A0" w:rsidP="00C7587E">
            <w:r w:rsidRPr="00896D1F">
              <w:t>34 (64</w:t>
            </w:r>
            <w:r>
              <w:t>)</w:t>
            </w:r>
          </w:p>
        </w:tc>
        <w:tc>
          <w:tcPr>
            <w:tcW w:w="1440" w:type="dxa"/>
          </w:tcPr>
          <w:p w14:paraId="59026696" w14:textId="77777777" w:rsidR="00E373A0" w:rsidRPr="00896D1F" w:rsidRDefault="00E373A0" w:rsidP="00C7587E">
            <w:r w:rsidRPr="00896D1F">
              <w:t>14 (56</w:t>
            </w:r>
            <w:r>
              <w:t>)</w:t>
            </w:r>
          </w:p>
        </w:tc>
      </w:tr>
      <w:tr w:rsidR="00E373A0" w:rsidRPr="00896D1F" w14:paraId="379A0D05" w14:textId="77777777" w:rsidTr="00E373A0">
        <w:tc>
          <w:tcPr>
            <w:tcW w:w="5128" w:type="dxa"/>
          </w:tcPr>
          <w:p w14:paraId="7AC783D2" w14:textId="77777777" w:rsidR="00E373A0" w:rsidRPr="00896D1F" w:rsidRDefault="00E373A0" w:rsidP="00C7587E">
            <w:r w:rsidRPr="00896D1F">
              <w:t xml:space="preserve">Required hand hygiene training for all facility staff as part of new employee orientation and then ongoing mandatory training at least annually </w:t>
            </w:r>
          </w:p>
        </w:tc>
        <w:tc>
          <w:tcPr>
            <w:tcW w:w="1440" w:type="dxa"/>
          </w:tcPr>
          <w:p w14:paraId="5318FB8F" w14:textId="77777777" w:rsidR="00E373A0" w:rsidRPr="00896D1F" w:rsidRDefault="00E373A0" w:rsidP="00C7587E">
            <w:r w:rsidRPr="00896D1F">
              <w:t>34 (44</w:t>
            </w:r>
            <w:r>
              <w:t>)</w:t>
            </w:r>
          </w:p>
        </w:tc>
        <w:tc>
          <w:tcPr>
            <w:tcW w:w="1440" w:type="dxa"/>
          </w:tcPr>
          <w:p w14:paraId="007788ED" w14:textId="77777777" w:rsidR="00E373A0" w:rsidRPr="00896D1F" w:rsidRDefault="00E373A0" w:rsidP="00C7587E">
            <w:r>
              <w:rPr>
                <w:color w:val="333333"/>
              </w:rPr>
              <w:t>24 (45)</w:t>
            </w:r>
          </w:p>
        </w:tc>
        <w:tc>
          <w:tcPr>
            <w:tcW w:w="1440" w:type="dxa"/>
          </w:tcPr>
          <w:p w14:paraId="04CC95C3" w14:textId="77777777" w:rsidR="00E373A0" w:rsidRPr="00896D1F" w:rsidRDefault="00E373A0" w:rsidP="00C7587E">
            <w:r>
              <w:rPr>
                <w:color w:val="333333"/>
              </w:rPr>
              <w:t>10 (40)</w:t>
            </w:r>
          </w:p>
        </w:tc>
      </w:tr>
      <w:tr w:rsidR="00E373A0" w:rsidRPr="00896D1F" w14:paraId="4745A81C" w14:textId="77777777" w:rsidTr="00E373A0">
        <w:tc>
          <w:tcPr>
            <w:tcW w:w="5128" w:type="dxa"/>
          </w:tcPr>
          <w:p w14:paraId="2BF23A1D" w14:textId="77777777" w:rsidR="00E373A0" w:rsidRPr="00896D1F" w:rsidRDefault="00E373A0" w:rsidP="00C7587E">
            <w:r w:rsidRPr="00896D1F">
              <w:t>Had at least one medical staff or nursing staff trained in IPC or Infectious Diseases, whose tasks formally include dedicated time for staff training on hand hygiene</w:t>
            </w:r>
          </w:p>
        </w:tc>
        <w:tc>
          <w:tcPr>
            <w:tcW w:w="1440" w:type="dxa"/>
          </w:tcPr>
          <w:p w14:paraId="06AC3518" w14:textId="77777777" w:rsidR="00E373A0" w:rsidRPr="00896D1F" w:rsidRDefault="00E373A0" w:rsidP="00C7587E">
            <w:r w:rsidRPr="00896D1F">
              <w:t>16 (21</w:t>
            </w:r>
            <w:r>
              <w:t>)</w:t>
            </w:r>
          </w:p>
        </w:tc>
        <w:tc>
          <w:tcPr>
            <w:tcW w:w="1440" w:type="dxa"/>
          </w:tcPr>
          <w:p w14:paraId="177D82EF" w14:textId="77777777" w:rsidR="00E373A0" w:rsidRPr="00896D1F" w:rsidRDefault="00E373A0" w:rsidP="00C7587E">
            <w:r>
              <w:rPr>
                <w:color w:val="333333"/>
              </w:rPr>
              <w:t>11 (21)</w:t>
            </w:r>
          </w:p>
        </w:tc>
        <w:tc>
          <w:tcPr>
            <w:tcW w:w="1440" w:type="dxa"/>
          </w:tcPr>
          <w:p w14:paraId="4514BA8E" w14:textId="77777777" w:rsidR="00E373A0" w:rsidRPr="00896D1F" w:rsidRDefault="00E373A0" w:rsidP="00C7587E">
            <w:r>
              <w:rPr>
                <w:color w:val="333333"/>
              </w:rPr>
              <w:t>5 (20)</w:t>
            </w:r>
          </w:p>
        </w:tc>
      </w:tr>
      <w:tr w:rsidR="00E373A0" w:rsidRPr="00896D1F" w14:paraId="756BA60A" w14:textId="77777777" w:rsidTr="00E373A0">
        <w:tc>
          <w:tcPr>
            <w:tcW w:w="5128" w:type="dxa"/>
          </w:tcPr>
          <w:p w14:paraId="564F21CC" w14:textId="77777777" w:rsidR="00E373A0" w:rsidRPr="00896D1F" w:rsidRDefault="00E373A0" w:rsidP="00C7587E">
            <w:r w:rsidRPr="00896D1F">
              <w:t>During the past 12 months, at least once conducted direct observation of hand hygiene compliance performed using the WHO Hand Hygiene Observation tool (or similar observation tools), including:</w:t>
            </w:r>
          </w:p>
        </w:tc>
        <w:tc>
          <w:tcPr>
            <w:tcW w:w="1440" w:type="dxa"/>
          </w:tcPr>
          <w:p w14:paraId="34D070F7" w14:textId="77777777" w:rsidR="00E373A0" w:rsidRPr="00896D1F" w:rsidRDefault="00E373A0" w:rsidP="00C7587E">
            <w:r w:rsidRPr="00896D1F">
              <w:t>57 (73</w:t>
            </w:r>
            <w:r>
              <w:t>)</w:t>
            </w:r>
          </w:p>
        </w:tc>
        <w:tc>
          <w:tcPr>
            <w:tcW w:w="1440" w:type="dxa"/>
          </w:tcPr>
          <w:p w14:paraId="3B8A961D" w14:textId="77777777" w:rsidR="00E373A0" w:rsidRPr="00896D1F" w:rsidRDefault="00E373A0" w:rsidP="00C7587E">
            <w:r>
              <w:t>41 (77)</w:t>
            </w:r>
          </w:p>
        </w:tc>
        <w:tc>
          <w:tcPr>
            <w:tcW w:w="1440" w:type="dxa"/>
          </w:tcPr>
          <w:p w14:paraId="4EAD9CF8" w14:textId="77777777" w:rsidR="00E373A0" w:rsidRPr="00896D1F" w:rsidRDefault="00E373A0" w:rsidP="00C7587E">
            <w:r>
              <w:t>16 (64)</w:t>
            </w:r>
          </w:p>
        </w:tc>
      </w:tr>
      <w:tr w:rsidR="00E373A0" w:rsidRPr="00896D1F" w14:paraId="1C917A06" w14:textId="77777777" w:rsidTr="00E373A0">
        <w:tc>
          <w:tcPr>
            <w:tcW w:w="5128" w:type="dxa"/>
          </w:tcPr>
          <w:p w14:paraId="3DCDC691" w14:textId="77777777" w:rsidR="00E373A0" w:rsidRPr="00896D1F" w:rsidRDefault="00E373A0" w:rsidP="00C7587E">
            <w:pPr>
              <w:jc w:val="right"/>
            </w:pPr>
            <w:r w:rsidRPr="00896D1F">
              <w:t>At least once a month</w:t>
            </w:r>
          </w:p>
        </w:tc>
        <w:tc>
          <w:tcPr>
            <w:tcW w:w="1440" w:type="dxa"/>
          </w:tcPr>
          <w:p w14:paraId="1A47891C" w14:textId="77777777" w:rsidR="00E373A0" w:rsidRPr="00896D1F" w:rsidRDefault="00E373A0" w:rsidP="00C7587E">
            <w:r w:rsidRPr="00896D1F">
              <w:t>19 (24</w:t>
            </w:r>
            <w:r>
              <w:t>)</w:t>
            </w:r>
          </w:p>
        </w:tc>
        <w:tc>
          <w:tcPr>
            <w:tcW w:w="1440" w:type="dxa"/>
          </w:tcPr>
          <w:p w14:paraId="4563C83F" w14:textId="77777777" w:rsidR="00E373A0" w:rsidRPr="00896D1F" w:rsidRDefault="00E373A0" w:rsidP="00C7587E">
            <w:r>
              <w:rPr>
                <w:color w:val="333333"/>
              </w:rPr>
              <w:t>14 (26)</w:t>
            </w:r>
          </w:p>
        </w:tc>
        <w:tc>
          <w:tcPr>
            <w:tcW w:w="1440" w:type="dxa"/>
          </w:tcPr>
          <w:p w14:paraId="2005E0E5" w14:textId="77777777" w:rsidR="00E373A0" w:rsidRPr="00896D1F" w:rsidRDefault="00E373A0" w:rsidP="00C7587E">
            <w:r>
              <w:rPr>
                <w:color w:val="333333"/>
              </w:rPr>
              <w:t>5 (20)</w:t>
            </w:r>
          </w:p>
        </w:tc>
      </w:tr>
      <w:tr w:rsidR="00E373A0" w:rsidRPr="00896D1F" w14:paraId="06F637A7" w14:textId="77777777" w:rsidTr="00E373A0">
        <w:tc>
          <w:tcPr>
            <w:tcW w:w="5128" w:type="dxa"/>
          </w:tcPr>
          <w:p w14:paraId="140300F0" w14:textId="77777777" w:rsidR="00E373A0" w:rsidRPr="00896D1F" w:rsidRDefault="00E373A0" w:rsidP="00C7587E">
            <w:pPr>
              <w:jc w:val="right"/>
            </w:pPr>
            <w:r w:rsidRPr="00896D1F">
              <w:t>At least once every quarter</w:t>
            </w:r>
          </w:p>
        </w:tc>
        <w:tc>
          <w:tcPr>
            <w:tcW w:w="1440" w:type="dxa"/>
          </w:tcPr>
          <w:p w14:paraId="5247B8F9" w14:textId="77777777" w:rsidR="00E373A0" w:rsidRPr="00896D1F" w:rsidRDefault="00E373A0" w:rsidP="00C7587E">
            <w:r w:rsidRPr="00896D1F">
              <w:t>2 (3</w:t>
            </w:r>
            <w:r>
              <w:t>)</w:t>
            </w:r>
          </w:p>
        </w:tc>
        <w:tc>
          <w:tcPr>
            <w:tcW w:w="1440" w:type="dxa"/>
          </w:tcPr>
          <w:p w14:paraId="249014BB" w14:textId="77777777" w:rsidR="00E373A0" w:rsidRPr="00896D1F" w:rsidRDefault="00E373A0" w:rsidP="00C7587E">
            <w:r>
              <w:rPr>
                <w:color w:val="333333"/>
              </w:rPr>
              <w:t>2 (4)</w:t>
            </w:r>
          </w:p>
        </w:tc>
        <w:tc>
          <w:tcPr>
            <w:tcW w:w="1440" w:type="dxa"/>
          </w:tcPr>
          <w:p w14:paraId="46780F78" w14:textId="77777777" w:rsidR="00E373A0" w:rsidRPr="00896D1F" w:rsidRDefault="00E373A0" w:rsidP="00C7587E">
            <w:r>
              <w:rPr>
                <w:color w:val="333333"/>
              </w:rPr>
              <w:t>0 (0)</w:t>
            </w:r>
          </w:p>
        </w:tc>
      </w:tr>
      <w:tr w:rsidR="00E373A0" w:rsidRPr="00896D1F" w14:paraId="3D85FCB9" w14:textId="77777777" w:rsidTr="00E373A0">
        <w:tc>
          <w:tcPr>
            <w:tcW w:w="5128" w:type="dxa"/>
          </w:tcPr>
          <w:p w14:paraId="2EC1B8F7" w14:textId="77777777" w:rsidR="00E373A0" w:rsidRPr="00896D1F" w:rsidRDefault="00E373A0" w:rsidP="00C7587E">
            <w:pPr>
              <w:jc w:val="right"/>
            </w:pPr>
            <w:r w:rsidRPr="00896D1F">
              <w:t>Periodically but no regular schedule</w:t>
            </w:r>
          </w:p>
        </w:tc>
        <w:tc>
          <w:tcPr>
            <w:tcW w:w="1440" w:type="dxa"/>
          </w:tcPr>
          <w:p w14:paraId="58E1B784" w14:textId="77777777" w:rsidR="00E373A0" w:rsidRPr="00896D1F" w:rsidRDefault="00E373A0" w:rsidP="00C7587E">
            <w:r w:rsidRPr="00896D1F">
              <w:t>36 (46</w:t>
            </w:r>
            <w:r>
              <w:t>)</w:t>
            </w:r>
          </w:p>
        </w:tc>
        <w:tc>
          <w:tcPr>
            <w:tcW w:w="1440" w:type="dxa"/>
          </w:tcPr>
          <w:p w14:paraId="664A3059" w14:textId="77777777" w:rsidR="00E373A0" w:rsidRPr="00896D1F" w:rsidRDefault="00E373A0" w:rsidP="00C7587E">
            <w:r>
              <w:rPr>
                <w:color w:val="333333"/>
              </w:rPr>
              <w:t>25 (47)</w:t>
            </w:r>
          </w:p>
        </w:tc>
        <w:tc>
          <w:tcPr>
            <w:tcW w:w="1440" w:type="dxa"/>
          </w:tcPr>
          <w:p w14:paraId="472DA7AA" w14:textId="77777777" w:rsidR="00E373A0" w:rsidRPr="00896D1F" w:rsidRDefault="00E373A0" w:rsidP="00C7587E">
            <w:r>
              <w:rPr>
                <w:color w:val="333333"/>
              </w:rPr>
              <w:t>11 (44)</w:t>
            </w:r>
          </w:p>
        </w:tc>
      </w:tr>
      <w:tr w:rsidR="00E373A0" w:rsidRPr="00896D1F" w14:paraId="0C627BFE" w14:textId="77777777" w:rsidTr="00E373A0">
        <w:tc>
          <w:tcPr>
            <w:tcW w:w="5128" w:type="dxa"/>
          </w:tcPr>
          <w:p w14:paraId="583D287C" w14:textId="77777777" w:rsidR="00E373A0" w:rsidRPr="00896D1F" w:rsidRDefault="00E373A0" w:rsidP="00C7587E">
            <w:r w:rsidRPr="00896D1F">
              <w:t>During the past 12 months, at least once conducted monitoring of consumption/usage of alcohol-based hand rub or soap</w:t>
            </w:r>
          </w:p>
        </w:tc>
        <w:tc>
          <w:tcPr>
            <w:tcW w:w="1440" w:type="dxa"/>
          </w:tcPr>
          <w:p w14:paraId="3D4710BD" w14:textId="77777777" w:rsidR="00E373A0" w:rsidRPr="00896D1F" w:rsidRDefault="00E373A0" w:rsidP="00C7587E">
            <w:r w:rsidRPr="00896D1F">
              <w:t>48 (61</w:t>
            </w:r>
            <w:r>
              <w:t>)</w:t>
            </w:r>
          </w:p>
        </w:tc>
        <w:tc>
          <w:tcPr>
            <w:tcW w:w="1440" w:type="dxa"/>
          </w:tcPr>
          <w:p w14:paraId="6A59E784" w14:textId="77777777" w:rsidR="00E373A0" w:rsidRPr="00896D1F" w:rsidRDefault="00E373A0" w:rsidP="00C7587E">
            <w:r>
              <w:t>31 (58)</w:t>
            </w:r>
          </w:p>
        </w:tc>
        <w:tc>
          <w:tcPr>
            <w:tcW w:w="1440" w:type="dxa"/>
          </w:tcPr>
          <w:p w14:paraId="1613B063" w14:textId="77777777" w:rsidR="00E373A0" w:rsidRPr="00896D1F" w:rsidRDefault="00E373A0" w:rsidP="00C7587E">
            <w:r>
              <w:t>17 (68)</w:t>
            </w:r>
          </w:p>
        </w:tc>
      </w:tr>
      <w:tr w:rsidR="00E373A0" w:rsidRPr="00896D1F" w14:paraId="7F18416F" w14:textId="77777777" w:rsidTr="00E373A0">
        <w:tc>
          <w:tcPr>
            <w:tcW w:w="5128" w:type="dxa"/>
          </w:tcPr>
          <w:p w14:paraId="393B7154" w14:textId="77777777" w:rsidR="00E373A0" w:rsidRPr="00896D1F" w:rsidRDefault="00E373A0" w:rsidP="00C7587E">
            <w:pPr>
              <w:jc w:val="right"/>
            </w:pPr>
            <w:r w:rsidRPr="00896D1F">
              <w:t>At least once a month</w:t>
            </w:r>
          </w:p>
        </w:tc>
        <w:tc>
          <w:tcPr>
            <w:tcW w:w="1440" w:type="dxa"/>
          </w:tcPr>
          <w:p w14:paraId="387763E1" w14:textId="77777777" w:rsidR="00E373A0" w:rsidRPr="00896D1F" w:rsidRDefault="00E373A0" w:rsidP="00C7587E">
            <w:r w:rsidRPr="00896D1F">
              <w:t>10 (13</w:t>
            </w:r>
            <w:r>
              <w:t>)</w:t>
            </w:r>
          </w:p>
        </w:tc>
        <w:tc>
          <w:tcPr>
            <w:tcW w:w="1440" w:type="dxa"/>
          </w:tcPr>
          <w:p w14:paraId="573F89B3" w14:textId="77777777" w:rsidR="00E373A0" w:rsidRPr="00896D1F" w:rsidRDefault="00E373A0" w:rsidP="00C7587E">
            <w:r>
              <w:rPr>
                <w:color w:val="333333"/>
              </w:rPr>
              <w:t>6 (11)</w:t>
            </w:r>
          </w:p>
        </w:tc>
        <w:tc>
          <w:tcPr>
            <w:tcW w:w="1440" w:type="dxa"/>
          </w:tcPr>
          <w:p w14:paraId="3B928580" w14:textId="77777777" w:rsidR="00E373A0" w:rsidRPr="00896D1F" w:rsidRDefault="00E373A0" w:rsidP="00C7587E">
            <w:r>
              <w:rPr>
                <w:color w:val="333333"/>
              </w:rPr>
              <w:t>4 (16)</w:t>
            </w:r>
          </w:p>
        </w:tc>
      </w:tr>
      <w:tr w:rsidR="00E373A0" w:rsidRPr="00896D1F" w14:paraId="04837FAD" w14:textId="77777777" w:rsidTr="00E373A0">
        <w:tc>
          <w:tcPr>
            <w:tcW w:w="5128" w:type="dxa"/>
          </w:tcPr>
          <w:p w14:paraId="60933988" w14:textId="77777777" w:rsidR="00E373A0" w:rsidRPr="00896D1F" w:rsidRDefault="00E373A0" w:rsidP="00C7587E">
            <w:pPr>
              <w:jc w:val="right"/>
            </w:pPr>
            <w:r w:rsidRPr="00896D1F">
              <w:t>At least once every quarter</w:t>
            </w:r>
          </w:p>
        </w:tc>
        <w:tc>
          <w:tcPr>
            <w:tcW w:w="1440" w:type="dxa"/>
          </w:tcPr>
          <w:p w14:paraId="0B12FA24" w14:textId="77777777" w:rsidR="00E373A0" w:rsidRPr="00896D1F" w:rsidRDefault="00E373A0" w:rsidP="00C7587E">
            <w:r w:rsidRPr="00896D1F">
              <w:t>3 (4</w:t>
            </w:r>
            <w:r>
              <w:t>)</w:t>
            </w:r>
          </w:p>
        </w:tc>
        <w:tc>
          <w:tcPr>
            <w:tcW w:w="1440" w:type="dxa"/>
          </w:tcPr>
          <w:p w14:paraId="7212E17C" w14:textId="77777777" w:rsidR="00E373A0" w:rsidRPr="00896D1F" w:rsidRDefault="00E373A0" w:rsidP="00C7587E">
            <w:r>
              <w:rPr>
                <w:color w:val="333333"/>
              </w:rPr>
              <w:t>1 (2)</w:t>
            </w:r>
          </w:p>
        </w:tc>
        <w:tc>
          <w:tcPr>
            <w:tcW w:w="1440" w:type="dxa"/>
          </w:tcPr>
          <w:p w14:paraId="59614AE8" w14:textId="77777777" w:rsidR="00E373A0" w:rsidRPr="00896D1F" w:rsidRDefault="00E373A0" w:rsidP="00C7587E">
            <w:r>
              <w:rPr>
                <w:color w:val="333333"/>
              </w:rPr>
              <w:t>2 (8)</w:t>
            </w:r>
          </w:p>
        </w:tc>
      </w:tr>
      <w:tr w:rsidR="00E373A0" w:rsidRPr="00896D1F" w14:paraId="5EDCC443" w14:textId="77777777" w:rsidTr="00E373A0">
        <w:tc>
          <w:tcPr>
            <w:tcW w:w="5128" w:type="dxa"/>
          </w:tcPr>
          <w:p w14:paraId="43C5B7B6" w14:textId="77777777" w:rsidR="00E373A0" w:rsidRPr="00896D1F" w:rsidRDefault="00E373A0" w:rsidP="00C7587E">
            <w:pPr>
              <w:jc w:val="right"/>
            </w:pPr>
            <w:r w:rsidRPr="00896D1F">
              <w:t>At least 2 times per year</w:t>
            </w:r>
          </w:p>
        </w:tc>
        <w:tc>
          <w:tcPr>
            <w:tcW w:w="1440" w:type="dxa"/>
          </w:tcPr>
          <w:p w14:paraId="13258CDF" w14:textId="77777777" w:rsidR="00E373A0" w:rsidRPr="00896D1F" w:rsidRDefault="00E373A0" w:rsidP="00C7587E">
            <w:r w:rsidRPr="00896D1F">
              <w:t>1 (1</w:t>
            </w:r>
            <w:r>
              <w:t>)</w:t>
            </w:r>
          </w:p>
        </w:tc>
        <w:tc>
          <w:tcPr>
            <w:tcW w:w="1440" w:type="dxa"/>
          </w:tcPr>
          <w:p w14:paraId="229A12FE" w14:textId="77777777" w:rsidR="00E373A0" w:rsidRPr="00896D1F" w:rsidRDefault="00E373A0" w:rsidP="00C7587E">
            <w:r>
              <w:rPr>
                <w:color w:val="333333"/>
              </w:rPr>
              <w:t>1 (2)</w:t>
            </w:r>
          </w:p>
        </w:tc>
        <w:tc>
          <w:tcPr>
            <w:tcW w:w="1440" w:type="dxa"/>
          </w:tcPr>
          <w:p w14:paraId="0BD754CC" w14:textId="77777777" w:rsidR="00E373A0" w:rsidRPr="00896D1F" w:rsidRDefault="00E373A0" w:rsidP="00C7587E">
            <w:r>
              <w:rPr>
                <w:color w:val="333333"/>
              </w:rPr>
              <w:t>0 (0)</w:t>
            </w:r>
          </w:p>
        </w:tc>
      </w:tr>
      <w:tr w:rsidR="00E373A0" w:rsidRPr="00896D1F" w14:paraId="59642E83" w14:textId="77777777" w:rsidTr="00E373A0">
        <w:tc>
          <w:tcPr>
            <w:tcW w:w="5128" w:type="dxa"/>
          </w:tcPr>
          <w:p w14:paraId="56623A58" w14:textId="77777777" w:rsidR="00E373A0" w:rsidRPr="00896D1F" w:rsidRDefault="00E373A0" w:rsidP="00C7587E">
            <w:pPr>
              <w:jc w:val="right"/>
            </w:pPr>
            <w:r w:rsidRPr="00896D1F">
              <w:t>Periodically but no regular schedule</w:t>
            </w:r>
          </w:p>
        </w:tc>
        <w:tc>
          <w:tcPr>
            <w:tcW w:w="1440" w:type="dxa"/>
          </w:tcPr>
          <w:p w14:paraId="1165336A" w14:textId="77777777" w:rsidR="00E373A0" w:rsidRPr="00896D1F" w:rsidRDefault="00E373A0" w:rsidP="00C7587E">
            <w:r w:rsidRPr="00896D1F">
              <w:t>34 (44</w:t>
            </w:r>
            <w:r>
              <w:t>)</w:t>
            </w:r>
          </w:p>
        </w:tc>
        <w:tc>
          <w:tcPr>
            <w:tcW w:w="1440" w:type="dxa"/>
          </w:tcPr>
          <w:p w14:paraId="72721D21" w14:textId="77777777" w:rsidR="00E373A0" w:rsidRPr="00896D1F" w:rsidRDefault="00E373A0" w:rsidP="00C7587E">
            <w:r>
              <w:rPr>
                <w:color w:val="333333"/>
              </w:rPr>
              <w:t>23 (43)</w:t>
            </w:r>
          </w:p>
        </w:tc>
        <w:tc>
          <w:tcPr>
            <w:tcW w:w="1440" w:type="dxa"/>
          </w:tcPr>
          <w:p w14:paraId="1ED480F6" w14:textId="77777777" w:rsidR="00E373A0" w:rsidRPr="00896D1F" w:rsidRDefault="00E373A0" w:rsidP="00C7587E">
            <w:r>
              <w:rPr>
                <w:color w:val="333333"/>
              </w:rPr>
              <w:t>11 (44)</w:t>
            </w:r>
          </w:p>
        </w:tc>
      </w:tr>
      <w:tr w:rsidR="00E373A0" w:rsidRPr="00896D1F" w14:paraId="52A415D0" w14:textId="77777777" w:rsidTr="00E373A0">
        <w:tc>
          <w:tcPr>
            <w:tcW w:w="5128" w:type="dxa"/>
          </w:tcPr>
          <w:p w14:paraId="73594CED" w14:textId="77777777" w:rsidR="00E373A0" w:rsidRPr="00896D1F" w:rsidRDefault="00E373A0" w:rsidP="00C7587E">
            <w:r w:rsidRPr="00896D1F">
              <w:t>At least annually assessed health care worker knowledge of indicators for hand hygiene</w:t>
            </w:r>
          </w:p>
        </w:tc>
        <w:tc>
          <w:tcPr>
            <w:tcW w:w="1440" w:type="dxa"/>
          </w:tcPr>
          <w:p w14:paraId="43E90B2C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</w:tcPr>
          <w:p w14:paraId="5E5E6030" w14:textId="77777777" w:rsidR="00E373A0" w:rsidRPr="00896D1F" w:rsidRDefault="00E373A0" w:rsidP="00C7587E">
            <w:r>
              <w:rPr>
                <w:color w:val="333333"/>
              </w:rPr>
              <w:t>23 (43)</w:t>
            </w:r>
          </w:p>
        </w:tc>
        <w:tc>
          <w:tcPr>
            <w:tcW w:w="1440" w:type="dxa"/>
          </w:tcPr>
          <w:p w14:paraId="659CFD08" w14:textId="77777777" w:rsidR="00E373A0" w:rsidRPr="00896D1F" w:rsidRDefault="00E373A0" w:rsidP="00C7587E">
            <w:r>
              <w:rPr>
                <w:color w:val="333333"/>
              </w:rPr>
              <w:t>7 (28)</w:t>
            </w:r>
          </w:p>
        </w:tc>
      </w:tr>
      <w:tr w:rsidR="00E373A0" w:rsidRPr="00896D1F" w14:paraId="47AF00AD" w14:textId="77777777" w:rsidTr="00E373A0">
        <w:tc>
          <w:tcPr>
            <w:tcW w:w="5128" w:type="dxa"/>
          </w:tcPr>
          <w:p w14:paraId="7BE5BAB4" w14:textId="77777777" w:rsidR="00E373A0" w:rsidRPr="00896D1F" w:rsidRDefault="00E373A0" w:rsidP="00C7587E">
            <w:r w:rsidRPr="00896D1F">
              <w:t>At least annually assessed health care worker knowledge of the correct technique for hand hygiene</w:t>
            </w:r>
          </w:p>
        </w:tc>
        <w:tc>
          <w:tcPr>
            <w:tcW w:w="1440" w:type="dxa"/>
          </w:tcPr>
          <w:p w14:paraId="37388C0B" w14:textId="77777777" w:rsidR="00E373A0" w:rsidRPr="00896D1F" w:rsidRDefault="00E373A0" w:rsidP="00C7587E">
            <w:r w:rsidRPr="00896D1F">
              <w:t>50 (64</w:t>
            </w:r>
            <w:r>
              <w:t>)</w:t>
            </w:r>
          </w:p>
        </w:tc>
        <w:tc>
          <w:tcPr>
            <w:tcW w:w="1440" w:type="dxa"/>
          </w:tcPr>
          <w:p w14:paraId="0F615731" w14:textId="77777777" w:rsidR="00E373A0" w:rsidRPr="00896D1F" w:rsidRDefault="00E373A0" w:rsidP="00C7587E">
            <w:r>
              <w:rPr>
                <w:color w:val="333333"/>
              </w:rPr>
              <w:t>35 (66)</w:t>
            </w:r>
          </w:p>
        </w:tc>
        <w:tc>
          <w:tcPr>
            <w:tcW w:w="1440" w:type="dxa"/>
          </w:tcPr>
          <w:p w14:paraId="245ABA6F" w14:textId="77777777" w:rsidR="00E373A0" w:rsidRPr="00896D1F" w:rsidRDefault="00E373A0" w:rsidP="00C7587E">
            <w:r>
              <w:rPr>
                <w:color w:val="333333"/>
              </w:rPr>
              <w:t>15 (60)</w:t>
            </w:r>
          </w:p>
        </w:tc>
      </w:tr>
      <w:tr w:rsidR="00E373A0" w:rsidRPr="00896D1F" w14:paraId="2B77DEBB" w14:textId="77777777" w:rsidTr="00E373A0">
        <w:tc>
          <w:tcPr>
            <w:tcW w:w="5128" w:type="dxa"/>
          </w:tcPr>
          <w:p w14:paraId="1FB9CA36" w14:textId="77777777" w:rsidR="00E373A0" w:rsidRPr="005E12D1" w:rsidRDefault="00E373A0" w:rsidP="00C7587E">
            <w:pPr>
              <w:rPr>
                <w:i/>
                <w:iCs/>
              </w:rPr>
            </w:pPr>
            <w:r w:rsidRPr="005E12D1">
              <w:rPr>
                <w:i/>
                <w:iCs/>
              </w:rPr>
              <w:t>Provided feedback of data related to hand hygiene indicators with demonstration of trends over time given to healthcare workers</w:t>
            </w:r>
          </w:p>
        </w:tc>
        <w:tc>
          <w:tcPr>
            <w:tcW w:w="1440" w:type="dxa"/>
          </w:tcPr>
          <w:p w14:paraId="358F3988" w14:textId="77777777" w:rsidR="00E373A0" w:rsidRPr="00896D1F" w:rsidRDefault="00E373A0" w:rsidP="00C7587E">
            <w:r w:rsidRPr="00896D1F">
              <w:t>37 (47</w:t>
            </w:r>
            <w:r>
              <w:t>)</w:t>
            </w:r>
          </w:p>
        </w:tc>
        <w:tc>
          <w:tcPr>
            <w:tcW w:w="1440" w:type="dxa"/>
          </w:tcPr>
          <w:p w14:paraId="529EEDEC" w14:textId="77777777" w:rsidR="00E373A0" w:rsidRPr="00896D1F" w:rsidRDefault="00E373A0" w:rsidP="00C7587E">
            <w:r>
              <w:t>24 (45)</w:t>
            </w:r>
          </w:p>
        </w:tc>
        <w:tc>
          <w:tcPr>
            <w:tcW w:w="1440" w:type="dxa"/>
          </w:tcPr>
          <w:p w14:paraId="361A5692" w14:textId="77777777" w:rsidR="00E373A0" w:rsidRPr="00896D1F" w:rsidRDefault="00E373A0" w:rsidP="00C7587E">
            <w:r>
              <w:t>13 (52)</w:t>
            </w:r>
          </w:p>
        </w:tc>
      </w:tr>
      <w:tr w:rsidR="00E373A0" w:rsidRPr="00896D1F" w14:paraId="4CB762F5" w14:textId="77777777" w:rsidTr="00E373A0">
        <w:tc>
          <w:tcPr>
            <w:tcW w:w="5128" w:type="dxa"/>
          </w:tcPr>
          <w:p w14:paraId="30A86E8C" w14:textId="77777777" w:rsidR="00E373A0" w:rsidRPr="00896D1F" w:rsidRDefault="00E373A0" w:rsidP="00C7587E">
            <w:r w:rsidRPr="00896D1F">
              <w:t>Used reminders, posters, or other tools to promote or raise awareness of hand hygiene</w:t>
            </w:r>
          </w:p>
        </w:tc>
        <w:tc>
          <w:tcPr>
            <w:tcW w:w="1440" w:type="dxa"/>
          </w:tcPr>
          <w:p w14:paraId="48A5B6B1" w14:textId="77777777" w:rsidR="00E373A0" w:rsidRPr="00896D1F" w:rsidRDefault="00E373A0" w:rsidP="00C7587E">
            <w:r w:rsidRPr="00896D1F">
              <w:t>72 (92</w:t>
            </w:r>
            <w:r>
              <w:t>)</w:t>
            </w:r>
          </w:p>
        </w:tc>
        <w:tc>
          <w:tcPr>
            <w:tcW w:w="1440" w:type="dxa"/>
          </w:tcPr>
          <w:p w14:paraId="185E893B" w14:textId="77777777" w:rsidR="00E373A0" w:rsidRPr="00896D1F" w:rsidRDefault="00E373A0" w:rsidP="00C7587E">
            <w:r>
              <w:rPr>
                <w:color w:val="333333"/>
              </w:rPr>
              <w:t>50 (94)</w:t>
            </w:r>
          </w:p>
        </w:tc>
        <w:tc>
          <w:tcPr>
            <w:tcW w:w="1440" w:type="dxa"/>
          </w:tcPr>
          <w:p w14:paraId="7DC3699B" w14:textId="77777777" w:rsidR="00E373A0" w:rsidRPr="00896D1F" w:rsidRDefault="00E373A0" w:rsidP="00C7587E">
            <w:r>
              <w:rPr>
                <w:color w:val="333333"/>
              </w:rPr>
              <w:t>22 (88)</w:t>
            </w:r>
          </w:p>
        </w:tc>
      </w:tr>
      <w:tr w:rsidR="00E373A0" w:rsidRPr="00896D1F" w14:paraId="444E727F" w14:textId="77777777" w:rsidTr="00E373A0">
        <w:tc>
          <w:tcPr>
            <w:tcW w:w="5128" w:type="dxa"/>
          </w:tcPr>
          <w:p w14:paraId="325C3064" w14:textId="77777777" w:rsidR="00E373A0" w:rsidRPr="00896D1F" w:rsidRDefault="00E373A0" w:rsidP="00C7587E">
            <w:r w:rsidRPr="00896D1F">
              <w:t>Used additional methods/initiatives to improve team communication across units/specialties</w:t>
            </w:r>
          </w:p>
        </w:tc>
        <w:tc>
          <w:tcPr>
            <w:tcW w:w="1440" w:type="dxa"/>
          </w:tcPr>
          <w:p w14:paraId="15B92893" w14:textId="77777777" w:rsidR="00E373A0" w:rsidRPr="00896D1F" w:rsidRDefault="00E373A0" w:rsidP="00C7587E">
            <w:r w:rsidRPr="00896D1F">
              <w:t>6 (8</w:t>
            </w:r>
            <w:r>
              <w:t>)</w:t>
            </w:r>
          </w:p>
        </w:tc>
        <w:tc>
          <w:tcPr>
            <w:tcW w:w="1440" w:type="dxa"/>
          </w:tcPr>
          <w:p w14:paraId="7B564460" w14:textId="77777777" w:rsidR="00E373A0" w:rsidRPr="00896D1F" w:rsidRDefault="00E373A0" w:rsidP="00C7587E">
            <w:r>
              <w:rPr>
                <w:color w:val="333333"/>
              </w:rPr>
              <w:t>4 (8)</w:t>
            </w:r>
          </w:p>
        </w:tc>
        <w:tc>
          <w:tcPr>
            <w:tcW w:w="1440" w:type="dxa"/>
          </w:tcPr>
          <w:p w14:paraId="378A00D3" w14:textId="77777777" w:rsidR="00E373A0" w:rsidRPr="00896D1F" w:rsidRDefault="00E373A0" w:rsidP="00C7587E">
            <w:r>
              <w:rPr>
                <w:color w:val="333333"/>
              </w:rPr>
              <w:t>2 (8)</w:t>
            </w:r>
          </w:p>
        </w:tc>
      </w:tr>
      <w:tr w:rsidR="00E373A0" w:rsidRPr="00896D1F" w14:paraId="7E2D2122" w14:textId="77777777" w:rsidTr="00E373A0">
        <w:tc>
          <w:tcPr>
            <w:tcW w:w="5128" w:type="dxa"/>
          </w:tcPr>
          <w:p w14:paraId="108B55CB" w14:textId="77777777" w:rsidR="00E373A0" w:rsidRPr="00896D1F" w:rsidRDefault="00E373A0" w:rsidP="00C7587E">
            <w:r w:rsidRPr="00896D1F">
              <w:t>Managers/leaders show visible support and act as champions/role models</w:t>
            </w:r>
          </w:p>
        </w:tc>
        <w:tc>
          <w:tcPr>
            <w:tcW w:w="1440" w:type="dxa"/>
          </w:tcPr>
          <w:p w14:paraId="4C67168D" w14:textId="77777777" w:rsidR="00E373A0" w:rsidRPr="00896D1F" w:rsidRDefault="00E373A0" w:rsidP="00C7587E">
            <w:r w:rsidRPr="00896D1F">
              <w:t>68 (87</w:t>
            </w:r>
            <w:r>
              <w:t>)</w:t>
            </w:r>
          </w:p>
        </w:tc>
        <w:tc>
          <w:tcPr>
            <w:tcW w:w="1440" w:type="dxa"/>
          </w:tcPr>
          <w:p w14:paraId="29D8F5D7" w14:textId="77777777" w:rsidR="00E373A0" w:rsidRPr="00896D1F" w:rsidRDefault="00E373A0" w:rsidP="00C7587E">
            <w:r>
              <w:rPr>
                <w:color w:val="333333"/>
              </w:rPr>
              <w:t>47 (89)</w:t>
            </w:r>
          </w:p>
        </w:tc>
        <w:tc>
          <w:tcPr>
            <w:tcW w:w="1440" w:type="dxa"/>
          </w:tcPr>
          <w:p w14:paraId="035C120D" w14:textId="77777777" w:rsidR="00E373A0" w:rsidRPr="00896D1F" w:rsidRDefault="00E373A0" w:rsidP="00C7587E">
            <w:r>
              <w:rPr>
                <w:color w:val="333333"/>
              </w:rPr>
              <w:t>21 (84)</w:t>
            </w:r>
          </w:p>
        </w:tc>
      </w:tr>
      <w:tr w:rsidR="00E373A0" w:rsidRPr="00896D1F" w14:paraId="3D42D03A" w14:textId="77777777" w:rsidTr="00E373A0">
        <w:tc>
          <w:tcPr>
            <w:tcW w:w="5128" w:type="dxa"/>
          </w:tcPr>
          <w:p w14:paraId="245D2032" w14:textId="77777777" w:rsidR="00E373A0" w:rsidRPr="00896D1F" w:rsidRDefault="00E373A0" w:rsidP="00C7587E">
            <w:r w:rsidRPr="00896D1F">
              <w:t>Facility staff were empowered to participate in hand hygiene improvement activities</w:t>
            </w:r>
          </w:p>
        </w:tc>
        <w:tc>
          <w:tcPr>
            <w:tcW w:w="1440" w:type="dxa"/>
          </w:tcPr>
          <w:p w14:paraId="23A8E7F8" w14:textId="77777777" w:rsidR="00E373A0" w:rsidRPr="00896D1F" w:rsidRDefault="00E373A0" w:rsidP="00C7587E">
            <w:r w:rsidRPr="00896D1F">
              <w:t>39 (50</w:t>
            </w:r>
            <w:r>
              <w:t>)</w:t>
            </w:r>
          </w:p>
        </w:tc>
        <w:tc>
          <w:tcPr>
            <w:tcW w:w="1440" w:type="dxa"/>
          </w:tcPr>
          <w:p w14:paraId="21D7EBB7" w14:textId="77777777" w:rsidR="00E373A0" w:rsidRPr="00896D1F" w:rsidRDefault="00E373A0" w:rsidP="00C7587E">
            <w:r>
              <w:rPr>
                <w:color w:val="333333"/>
              </w:rPr>
              <w:t>25 (47)</w:t>
            </w:r>
          </w:p>
        </w:tc>
        <w:tc>
          <w:tcPr>
            <w:tcW w:w="1440" w:type="dxa"/>
          </w:tcPr>
          <w:p w14:paraId="737A7E0E" w14:textId="77777777" w:rsidR="00E373A0" w:rsidRPr="00896D1F" w:rsidRDefault="00E373A0" w:rsidP="00C7587E">
            <w:r>
              <w:rPr>
                <w:color w:val="333333"/>
              </w:rPr>
              <w:t>14 (56)</w:t>
            </w:r>
          </w:p>
        </w:tc>
      </w:tr>
      <w:tr w:rsidR="00E373A0" w:rsidRPr="00896D1F" w14:paraId="5C52E759" w14:textId="77777777" w:rsidTr="00E373A0">
        <w:tc>
          <w:tcPr>
            <w:tcW w:w="6571" w:type="dxa"/>
            <w:gridSpan w:val="2"/>
          </w:tcPr>
          <w:p w14:paraId="473B25B3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  <w:r w:rsidRPr="00896D1F">
              <w:rPr>
                <w:b/>
                <w:bCs/>
                <w:i/>
                <w:iCs/>
              </w:rPr>
              <w:t>Injection safety</w:t>
            </w:r>
          </w:p>
        </w:tc>
        <w:tc>
          <w:tcPr>
            <w:tcW w:w="1440" w:type="dxa"/>
          </w:tcPr>
          <w:p w14:paraId="43221BB2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</w:p>
        </w:tc>
        <w:tc>
          <w:tcPr>
            <w:tcW w:w="1440" w:type="dxa"/>
          </w:tcPr>
          <w:p w14:paraId="0E8D4313" w14:textId="77777777" w:rsidR="00E373A0" w:rsidRPr="00896D1F" w:rsidRDefault="00E373A0" w:rsidP="00C7587E">
            <w:pPr>
              <w:rPr>
                <w:b/>
                <w:bCs/>
                <w:i/>
                <w:iCs/>
              </w:rPr>
            </w:pPr>
          </w:p>
        </w:tc>
      </w:tr>
      <w:tr w:rsidR="00E373A0" w:rsidRPr="00896D1F" w14:paraId="3BBA5FA1" w14:textId="77777777" w:rsidTr="00E373A0">
        <w:tc>
          <w:tcPr>
            <w:tcW w:w="5128" w:type="dxa"/>
          </w:tcPr>
          <w:p w14:paraId="73822B0E" w14:textId="77777777" w:rsidR="00E373A0" w:rsidRPr="00896D1F" w:rsidRDefault="00E373A0" w:rsidP="00C7587E">
            <w:r w:rsidRPr="00896D1F">
              <w:t>Dedicated/available budget for injection safety assurance</w:t>
            </w:r>
          </w:p>
        </w:tc>
        <w:tc>
          <w:tcPr>
            <w:tcW w:w="1440" w:type="dxa"/>
          </w:tcPr>
          <w:p w14:paraId="63BA9D3D" w14:textId="77777777" w:rsidR="00E373A0" w:rsidRPr="00896D1F" w:rsidRDefault="00E373A0" w:rsidP="00C7587E">
            <w:r w:rsidRPr="00896D1F">
              <w:t>66 (85</w:t>
            </w:r>
            <w:r>
              <w:t>)</w:t>
            </w:r>
          </w:p>
        </w:tc>
        <w:tc>
          <w:tcPr>
            <w:tcW w:w="1440" w:type="dxa"/>
          </w:tcPr>
          <w:p w14:paraId="092F0F65" w14:textId="77777777" w:rsidR="00E373A0" w:rsidRPr="00896D1F" w:rsidRDefault="00E373A0" w:rsidP="00C7587E">
            <w:r>
              <w:rPr>
                <w:color w:val="333333"/>
              </w:rPr>
              <w:t>46 (87)</w:t>
            </w:r>
          </w:p>
        </w:tc>
        <w:tc>
          <w:tcPr>
            <w:tcW w:w="1440" w:type="dxa"/>
          </w:tcPr>
          <w:p w14:paraId="6D6E4E2F" w14:textId="77777777" w:rsidR="00E373A0" w:rsidRPr="00896D1F" w:rsidRDefault="00E373A0" w:rsidP="00C7587E">
            <w:r>
              <w:rPr>
                <w:color w:val="333333"/>
              </w:rPr>
              <w:t>20 (80)</w:t>
            </w:r>
          </w:p>
        </w:tc>
      </w:tr>
      <w:tr w:rsidR="00E373A0" w:rsidRPr="00896D1F" w14:paraId="7B713F29" w14:textId="77777777" w:rsidTr="00E373A0">
        <w:tc>
          <w:tcPr>
            <w:tcW w:w="5128" w:type="dxa"/>
          </w:tcPr>
          <w:p w14:paraId="77F37562" w14:textId="77777777" w:rsidR="00E373A0" w:rsidRPr="00896D1F" w:rsidRDefault="00E373A0" w:rsidP="00C7587E">
            <w:r w:rsidRPr="00896D1F">
              <w:t>Functional waste collection containers for non-infectious (general) waste, infectious waste and, sharps waste available at all waste generation points (reported)</w:t>
            </w:r>
          </w:p>
        </w:tc>
        <w:tc>
          <w:tcPr>
            <w:tcW w:w="1440" w:type="dxa"/>
          </w:tcPr>
          <w:p w14:paraId="51EB1EE5" w14:textId="77777777" w:rsidR="00E373A0" w:rsidRPr="00896D1F" w:rsidRDefault="00E373A0" w:rsidP="00C7587E">
            <w:r w:rsidRPr="00896D1F">
              <w:t>37 (47</w:t>
            </w:r>
            <w:r>
              <w:t>)</w:t>
            </w:r>
          </w:p>
        </w:tc>
        <w:tc>
          <w:tcPr>
            <w:tcW w:w="1440" w:type="dxa"/>
          </w:tcPr>
          <w:p w14:paraId="440D1F6B" w14:textId="77777777" w:rsidR="00E373A0" w:rsidRPr="00896D1F" w:rsidRDefault="00E373A0" w:rsidP="00C7587E">
            <w:r>
              <w:rPr>
                <w:color w:val="333333"/>
              </w:rPr>
              <w:t>27 (51)</w:t>
            </w:r>
          </w:p>
        </w:tc>
        <w:tc>
          <w:tcPr>
            <w:tcW w:w="1440" w:type="dxa"/>
          </w:tcPr>
          <w:p w14:paraId="467B18BF" w14:textId="77777777" w:rsidR="00E373A0" w:rsidRPr="00896D1F" w:rsidRDefault="00E373A0" w:rsidP="00C7587E">
            <w:r>
              <w:rPr>
                <w:color w:val="333333"/>
              </w:rPr>
              <w:t>10 (40)</w:t>
            </w:r>
          </w:p>
        </w:tc>
      </w:tr>
      <w:tr w:rsidR="00E373A0" w:rsidRPr="00896D1F" w14:paraId="0F05BC4D" w14:textId="77777777" w:rsidTr="00E373A0">
        <w:tc>
          <w:tcPr>
            <w:tcW w:w="5128" w:type="dxa"/>
            <w:shd w:val="clear" w:color="auto" w:fill="FFFFFF" w:themeFill="background1"/>
          </w:tcPr>
          <w:p w14:paraId="4290F7B0" w14:textId="77777777" w:rsidR="00E373A0" w:rsidRPr="00896D1F" w:rsidRDefault="00E373A0" w:rsidP="00C7587E">
            <w:r w:rsidRPr="00896D1F">
              <w:t>Functional waste collection containers for non-infectious (general) waste, infectious waste and, sharps waste available at all waste generation points (observ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4E7AF513" w14:textId="77777777" w:rsidR="00E373A0" w:rsidRPr="00896D1F" w:rsidRDefault="00E373A0" w:rsidP="00C7587E">
            <w:r w:rsidRPr="00896D1F">
              <w:t>28 (36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5E18C772" w14:textId="77777777" w:rsidR="00E373A0" w:rsidRPr="00896D1F" w:rsidRDefault="00E373A0" w:rsidP="00C7587E">
            <w:r w:rsidRPr="00BF2363">
              <w:t>20 (38)</w:t>
            </w:r>
          </w:p>
        </w:tc>
        <w:tc>
          <w:tcPr>
            <w:tcW w:w="1440" w:type="dxa"/>
            <w:shd w:val="clear" w:color="auto" w:fill="FFFFFF" w:themeFill="background1"/>
          </w:tcPr>
          <w:p w14:paraId="77A84FAE" w14:textId="77777777" w:rsidR="00E373A0" w:rsidRPr="00896D1F" w:rsidRDefault="00E373A0" w:rsidP="00C7587E">
            <w:r w:rsidRPr="00BF2363">
              <w:t>8 (32)</w:t>
            </w:r>
          </w:p>
        </w:tc>
      </w:tr>
      <w:tr w:rsidR="00E373A0" w:rsidRPr="00896D1F" w14:paraId="1B8934C5" w14:textId="77777777" w:rsidTr="00E373A0">
        <w:tc>
          <w:tcPr>
            <w:tcW w:w="5128" w:type="dxa"/>
          </w:tcPr>
          <w:p w14:paraId="6A1593A3" w14:textId="77777777" w:rsidR="00E373A0" w:rsidRPr="00896D1F" w:rsidRDefault="00E373A0" w:rsidP="00C7587E">
            <w:r w:rsidRPr="00896D1F">
              <w:t>Required injection safety training for all facility staff as part of new employee orientation and then ongoing mandatory training at least annually</w:t>
            </w:r>
          </w:p>
        </w:tc>
        <w:tc>
          <w:tcPr>
            <w:tcW w:w="1440" w:type="dxa"/>
          </w:tcPr>
          <w:p w14:paraId="58CDC0DC" w14:textId="77777777" w:rsidR="00E373A0" w:rsidRPr="00896D1F" w:rsidRDefault="00E373A0" w:rsidP="00C7587E">
            <w:r w:rsidRPr="00896D1F">
              <w:t>5 (6</w:t>
            </w:r>
            <w:r>
              <w:t>)</w:t>
            </w:r>
          </w:p>
        </w:tc>
        <w:tc>
          <w:tcPr>
            <w:tcW w:w="1440" w:type="dxa"/>
          </w:tcPr>
          <w:p w14:paraId="686CA04B" w14:textId="77777777" w:rsidR="00E373A0" w:rsidRPr="00896D1F" w:rsidRDefault="00E373A0" w:rsidP="00C7587E">
            <w:r>
              <w:rPr>
                <w:color w:val="333333"/>
              </w:rPr>
              <w:t>4 (8)</w:t>
            </w:r>
          </w:p>
        </w:tc>
        <w:tc>
          <w:tcPr>
            <w:tcW w:w="1440" w:type="dxa"/>
          </w:tcPr>
          <w:p w14:paraId="2A4E5E6D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587DA43F" w14:textId="77777777" w:rsidTr="00E373A0">
        <w:tc>
          <w:tcPr>
            <w:tcW w:w="5128" w:type="dxa"/>
          </w:tcPr>
          <w:p w14:paraId="79BA33BE" w14:textId="77777777" w:rsidR="00E373A0" w:rsidRPr="00896D1F" w:rsidRDefault="00E373A0" w:rsidP="00C7587E">
            <w:r w:rsidRPr="00896D1F">
              <w:t xml:space="preserve">Had at least one medical staff or nursing staff trained in IPC or Infectious Diseases, whose tasks formally </w:t>
            </w:r>
            <w:r w:rsidRPr="00896D1F">
              <w:lastRenderedPageBreak/>
              <w:t>include dedicated time for staff training on injection safety</w:t>
            </w:r>
          </w:p>
        </w:tc>
        <w:tc>
          <w:tcPr>
            <w:tcW w:w="1440" w:type="dxa"/>
          </w:tcPr>
          <w:p w14:paraId="775FF97B" w14:textId="77777777" w:rsidR="00E373A0" w:rsidRPr="00896D1F" w:rsidRDefault="00E373A0" w:rsidP="00C7587E">
            <w:r w:rsidRPr="00896D1F">
              <w:lastRenderedPageBreak/>
              <w:t>2 (3</w:t>
            </w:r>
            <w:r>
              <w:t>)</w:t>
            </w:r>
          </w:p>
        </w:tc>
        <w:tc>
          <w:tcPr>
            <w:tcW w:w="1440" w:type="dxa"/>
          </w:tcPr>
          <w:p w14:paraId="37F2CE75" w14:textId="77777777" w:rsidR="00E373A0" w:rsidRPr="00896D1F" w:rsidRDefault="00E373A0" w:rsidP="00C7587E">
            <w:r>
              <w:rPr>
                <w:color w:val="333333"/>
              </w:rPr>
              <w:t>2 (4)</w:t>
            </w:r>
          </w:p>
        </w:tc>
        <w:tc>
          <w:tcPr>
            <w:tcW w:w="1440" w:type="dxa"/>
          </w:tcPr>
          <w:p w14:paraId="78E73232" w14:textId="77777777" w:rsidR="00E373A0" w:rsidRPr="00896D1F" w:rsidRDefault="00E373A0" w:rsidP="00C7587E">
            <w:r>
              <w:rPr>
                <w:color w:val="333333"/>
              </w:rPr>
              <w:t>0 (0)</w:t>
            </w:r>
          </w:p>
        </w:tc>
      </w:tr>
      <w:tr w:rsidR="00E373A0" w:rsidRPr="00896D1F" w14:paraId="51417C2C" w14:textId="77777777" w:rsidTr="00E373A0">
        <w:tc>
          <w:tcPr>
            <w:tcW w:w="5128" w:type="dxa"/>
          </w:tcPr>
          <w:p w14:paraId="6712D6EE" w14:textId="77777777" w:rsidR="00E373A0" w:rsidRPr="00896D1F" w:rsidRDefault="00E373A0" w:rsidP="00C7587E">
            <w:r w:rsidRPr="00896D1F">
              <w:t>During the past 12 months, conducted at least once direct observation of injection safety compliance performed using WHO Injection Safety Assessment Tool (or similar observation tools).</w:t>
            </w:r>
          </w:p>
        </w:tc>
        <w:tc>
          <w:tcPr>
            <w:tcW w:w="1440" w:type="dxa"/>
          </w:tcPr>
          <w:p w14:paraId="58CC64B1" w14:textId="77777777" w:rsidR="00E373A0" w:rsidRPr="00896D1F" w:rsidRDefault="00E373A0" w:rsidP="00C7587E">
            <w:r w:rsidRPr="00896D1F">
              <w:t>14 (18</w:t>
            </w:r>
            <w:r>
              <w:t>)</w:t>
            </w:r>
          </w:p>
        </w:tc>
        <w:tc>
          <w:tcPr>
            <w:tcW w:w="1440" w:type="dxa"/>
          </w:tcPr>
          <w:p w14:paraId="343FBA49" w14:textId="77777777" w:rsidR="00E373A0" w:rsidRPr="00896D1F" w:rsidRDefault="00E373A0" w:rsidP="00C7587E">
            <w:r>
              <w:rPr>
                <w:color w:val="333333"/>
              </w:rPr>
              <w:t>9 (17)</w:t>
            </w:r>
          </w:p>
        </w:tc>
        <w:tc>
          <w:tcPr>
            <w:tcW w:w="1440" w:type="dxa"/>
          </w:tcPr>
          <w:p w14:paraId="0BDA5026" w14:textId="77777777" w:rsidR="00E373A0" w:rsidRPr="00896D1F" w:rsidRDefault="00E373A0" w:rsidP="00C7587E">
            <w:r>
              <w:rPr>
                <w:color w:val="333333"/>
              </w:rPr>
              <w:t>5 (20)</w:t>
            </w:r>
          </w:p>
        </w:tc>
      </w:tr>
      <w:tr w:rsidR="00E373A0" w:rsidRPr="00896D1F" w14:paraId="2CC6740E" w14:textId="77777777" w:rsidTr="00E373A0">
        <w:tc>
          <w:tcPr>
            <w:tcW w:w="5128" w:type="dxa"/>
            <w:shd w:val="clear" w:color="auto" w:fill="auto"/>
          </w:tcPr>
          <w:p w14:paraId="584590EE" w14:textId="77777777" w:rsidR="00E373A0" w:rsidRPr="00896D1F" w:rsidRDefault="00E373A0" w:rsidP="00C7587E">
            <w:r w:rsidRPr="00E33D8F">
              <w:t>At least annually</w:t>
            </w:r>
            <w:r w:rsidRPr="00136973">
              <w:t xml:space="preserve"> assessed</w:t>
            </w:r>
            <w:r w:rsidRPr="00896D1F">
              <w:t xml:space="preserve"> health care worker knowledge on injecting safety</w:t>
            </w:r>
          </w:p>
        </w:tc>
        <w:tc>
          <w:tcPr>
            <w:tcW w:w="1440" w:type="dxa"/>
            <w:shd w:val="clear" w:color="auto" w:fill="auto"/>
          </w:tcPr>
          <w:p w14:paraId="7FD5D858" w14:textId="77777777" w:rsidR="00E373A0" w:rsidRPr="00896D1F" w:rsidRDefault="00E373A0" w:rsidP="00C7587E">
            <w:r w:rsidRPr="00896D1F">
              <w:t>15 (19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49D998A9" w14:textId="77777777" w:rsidR="00E373A0" w:rsidRPr="00896D1F" w:rsidRDefault="00E373A0" w:rsidP="00C7587E">
            <w:r>
              <w:t>11 (21)</w:t>
            </w:r>
          </w:p>
        </w:tc>
        <w:tc>
          <w:tcPr>
            <w:tcW w:w="1440" w:type="dxa"/>
            <w:shd w:val="clear" w:color="auto" w:fill="auto"/>
          </w:tcPr>
          <w:p w14:paraId="3BC26C6D" w14:textId="77777777" w:rsidR="00E373A0" w:rsidRPr="00896D1F" w:rsidRDefault="00E373A0" w:rsidP="00C7587E">
            <w:r>
              <w:t>3 (12)</w:t>
            </w:r>
          </w:p>
        </w:tc>
      </w:tr>
      <w:tr w:rsidR="00E373A0" w:rsidRPr="00896D1F" w14:paraId="0403B9F0" w14:textId="77777777" w:rsidTr="00E373A0">
        <w:tc>
          <w:tcPr>
            <w:tcW w:w="5128" w:type="dxa"/>
          </w:tcPr>
          <w:p w14:paraId="545F0A7C" w14:textId="77777777" w:rsidR="00E373A0" w:rsidRPr="00896D1F" w:rsidRDefault="00E373A0" w:rsidP="00C7587E">
            <w:r w:rsidRPr="00896D1F">
              <w:t>Provided feedback of data related to injection safety indicators with demonstration of trends over time given to healthcare workers</w:t>
            </w:r>
          </w:p>
        </w:tc>
        <w:tc>
          <w:tcPr>
            <w:tcW w:w="1440" w:type="dxa"/>
          </w:tcPr>
          <w:p w14:paraId="5D22293C" w14:textId="77777777" w:rsidR="00E373A0" w:rsidRPr="00896D1F" w:rsidRDefault="00E373A0" w:rsidP="00C7587E">
            <w:r w:rsidRPr="00896D1F">
              <w:t>6 (8</w:t>
            </w:r>
            <w:r>
              <w:t>)</w:t>
            </w:r>
          </w:p>
        </w:tc>
        <w:tc>
          <w:tcPr>
            <w:tcW w:w="1440" w:type="dxa"/>
          </w:tcPr>
          <w:p w14:paraId="0294DC1C" w14:textId="77777777" w:rsidR="00E373A0" w:rsidRPr="00896D1F" w:rsidRDefault="00E373A0" w:rsidP="00C7587E">
            <w:r>
              <w:t>6 (11)</w:t>
            </w:r>
          </w:p>
        </w:tc>
        <w:tc>
          <w:tcPr>
            <w:tcW w:w="1440" w:type="dxa"/>
          </w:tcPr>
          <w:p w14:paraId="23CCD492" w14:textId="77777777" w:rsidR="00E373A0" w:rsidRPr="00896D1F" w:rsidRDefault="00E373A0" w:rsidP="00C7587E">
            <w:r>
              <w:t>0 (0)</w:t>
            </w:r>
          </w:p>
        </w:tc>
      </w:tr>
      <w:tr w:rsidR="00E373A0" w:rsidRPr="00896D1F" w14:paraId="7B73EDC2" w14:textId="77777777" w:rsidTr="00E373A0">
        <w:tc>
          <w:tcPr>
            <w:tcW w:w="5128" w:type="dxa"/>
          </w:tcPr>
          <w:p w14:paraId="1E00EEF3" w14:textId="77777777" w:rsidR="00E373A0" w:rsidRPr="00896D1F" w:rsidRDefault="00E373A0" w:rsidP="00C7587E">
            <w:r w:rsidRPr="00896D1F">
              <w:t>Reminders, posters, or other visual tools used to promote or raise awareness of injection safety (reported)</w:t>
            </w:r>
          </w:p>
        </w:tc>
        <w:tc>
          <w:tcPr>
            <w:tcW w:w="1440" w:type="dxa"/>
          </w:tcPr>
          <w:p w14:paraId="24DBB40D" w14:textId="77777777" w:rsidR="00E373A0" w:rsidRPr="00896D1F" w:rsidRDefault="00E373A0" w:rsidP="00C7587E">
            <w:r w:rsidRPr="00896D1F">
              <w:t>4 (5</w:t>
            </w:r>
            <w:r>
              <w:t>)</w:t>
            </w:r>
          </w:p>
        </w:tc>
        <w:tc>
          <w:tcPr>
            <w:tcW w:w="1440" w:type="dxa"/>
          </w:tcPr>
          <w:p w14:paraId="1B970D0C" w14:textId="77777777" w:rsidR="00E373A0" w:rsidRPr="00896D1F" w:rsidRDefault="00E373A0" w:rsidP="00C7587E">
            <w:r>
              <w:t>4 (8)</w:t>
            </w:r>
          </w:p>
        </w:tc>
        <w:tc>
          <w:tcPr>
            <w:tcW w:w="1440" w:type="dxa"/>
          </w:tcPr>
          <w:p w14:paraId="0CDC534A" w14:textId="77777777" w:rsidR="00E373A0" w:rsidRPr="00896D1F" w:rsidRDefault="00E373A0" w:rsidP="00C7587E">
            <w:r>
              <w:t>0</w:t>
            </w:r>
          </w:p>
        </w:tc>
      </w:tr>
      <w:tr w:rsidR="00E373A0" w:rsidRPr="00696587" w14:paraId="28E60C26" w14:textId="77777777" w:rsidTr="00E373A0">
        <w:tc>
          <w:tcPr>
            <w:tcW w:w="5128" w:type="dxa"/>
            <w:shd w:val="clear" w:color="auto" w:fill="auto"/>
          </w:tcPr>
          <w:p w14:paraId="29752E4E" w14:textId="77777777" w:rsidR="00E373A0" w:rsidRPr="00896D1F" w:rsidRDefault="00E373A0" w:rsidP="00C7587E">
            <w:r w:rsidRPr="00896D1F">
              <w:t>Reminders, posters, or other visual tools used to promote or raise awareness of injection safety (observed)</w:t>
            </w:r>
          </w:p>
        </w:tc>
        <w:tc>
          <w:tcPr>
            <w:tcW w:w="1440" w:type="dxa"/>
            <w:shd w:val="clear" w:color="auto" w:fill="auto"/>
          </w:tcPr>
          <w:p w14:paraId="0F7E1F82" w14:textId="77777777" w:rsidR="00E373A0" w:rsidRPr="00896D1F" w:rsidRDefault="00E373A0" w:rsidP="00C7587E">
            <w:r w:rsidRPr="00896D1F">
              <w:t>0</w:t>
            </w:r>
          </w:p>
        </w:tc>
        <w:tc>
          <w:tcPr>
            <w:tcW w:w="1440" w:type="dxa"/>
            <w:shd w:val="clear" w:color="auto" w:fill="auto"/>
          </w:tcPr>
          <w:p w14:paraId="748B8867" w14:textId="77777777" w:rsidR="00E373A0" w:rsidRPr="00896D1F" w:rsidRDefault="00E373A0" w:rsidP="00C7587E">
            <w:r>
              <w:t>0</w:t>
            </w:r>
          </w:p>
        </w:tc>
        <w:tc>
          <w:tcPr>
            <w:tcW w:w="1440" w:type="dxa"/>
            <w:shd w:val="clear" w:color="auto" w:fill="auto"/>
          </w:tcPr>
          <w:p w14:paraId="27FCD0E1" w14:textId="77777777" w:rsidR="00E373A0" w:rsidRPr="00896D1F" w:rsidRDefault="00E373A0" w:rsidP="00C7587E">
            <w:r>
              <w:t>0</w:t>
            </w:r>
          </w:p>
        </w:tc>
      </w:tr>
      <w:tr w:rsidR="00E373A0" w:rsidRPr="00896D1F" w14:paraId="3F6AFBC7" w14:textId="77777777" w:rsidTr="00E373A0">
        <w:tc>
          <w:tcPr>
            <w:tcW w:w="5128" w:type="dxa"/>
          </w:tcPr>
          <w:p w14:paraId="1C6CE16D" w14:textId="77777777" w:rsidR="00E373A0" w:rsidRPr="00896D1F" w:rsidRDefault="00E373A0" w:rsidP="00C7587E">
            <w:r w:rsidRPr="00896D1F">
              <w:t>Facility staff are empowered to participate in injection safety improvement activities</w:t>
            </w:r>
          </w:p>
        </w:tc>
        <w:tc>
          <w:tcPr>
            <w:tcW w:w="1440" w:type="dxa"/>
          </w:tcPr>
          <w:p w14:paraId="1810E15A" w14:textId="77777777" w:rsidR="00E373A0" w:rsidRPr="00896D1F" w:rsidRDefault="00E373A0" w:rsidP="00C7587E">
            <w:r w:rsidRPr="00896D1F">
              <w:t>19 (24</w:t>
            </w:r>
            <w:r>
              <w:t>)</w:t>
            </w:r>
          </w:p>
        </w:tc>
        <w:tc>
          <w:tcPr>
            <w:tcW w:w="1440" w:type="dxa"/>
          </w:tcPr>
          <w:p w14:paraId="5AA1E980" w14:textId="77777777" w:rsidR="00E373A0" w:rsidRPr="00896D1F" w:rsidRDefault="00E373A0" w:rsidP="00C7587E">
            <w:r>
              <w:rPr>
                <w:color w:val="333333"/>
              </w:rPr>
              <w:t>13 (25)</w:t>
            </w:r>
          </w:p>
        </w:tc>
        <w:tc>
          <w:tcPr>
            <w:tcW w:w="1440" w:type="dxa"/>
          </w:tcPr>
          <w:p w14:paraId="1087A8FF" w14:textId="77777777" w:rsidR="00E373A0" w:rsidRPr="00896D1F" w:rsidRDefault="00E373A0" w:rsidP="00C7587E">
            <w:r>
              <w:rPr>
                <w:color w:val="333333"/>
              </w:rPr>
              <w:t>6 (24)</w:t>
            </w:r>
          </w:p>
        </w:tc>
      </w:tr>
      <w:tr w:rsidR="00E373A0" w:rsidRPr="00896D1F" w14:paraId="05691CC9" w14:textId="77777777" w:rsidTr="00E373A0">
        <w:tc>
          <w:tcPr>
            <w:tcW w:w="5128" w:type="dxa"/>
          </w:tcPr>
          <w:p w14:paraId="0649E387" w14:textId="77777777" w:rsidR="00E373A0" w:rsidRPr="00896D1F" w:rsidRDefault="00E373A0" w:rsidP="00C7587E">
            <w:r w:rsidRPr="00896D1F">
              <w:t>Managers/leaders show visible support and act as champions/role models</w:t>
            </w:r>
          </w:p>
        </w:tc>
        <w:tc>
          <w:tcPr>
            <w:tcW w:w="1440" w:type="dxa"/>
          </w:tcPr>
          <w:p w14:paraId="5BAA6A8A" w14:textId="77777777" w:rsidR="00E373A0" w:rsidRPr="00896D1F" w:rsidRDefault="00E373A0" w:rsidP="00C7587E">
            <w:r w:rsidRPr="00896D1F">
              <w:t>44 (56</w:t>
            </w:r>
            <w:r>
              <w:t>)</w:t>
            </w:r>
          </w:p>
        </w:tc>
        <w:tc>
          <w:tcPr>
            <w:tcW w:w="1440" w:type="dxa"/>
          </w:tcPr>
          <w:p w14:paraId="33C60853" w14:textId="77777777" w:rsidR="00E373A0" w:rsidRPr="00896D1F" w:rsidRDefault="00E373A0" w:rsidP="00C7587E">
            <w:r>
              <w:rPr>
                <w:color w:val="333333"/>
              </w:rPr>
              <w:t>31 (58)</w:t>
            </w:r>
          </w:p>
        </w:tc>
        <w:tc>
          <w:tcPr>
            <w:tcW w:w="1440" w:type="dxa"/>
          </w:tcPr>
          <w:p w14:paraId="4F3A29F9" w14:textId="77777777" w:rsidR="00E373A0" w:rsidRPr="00896D1F" w:rsidRDefault="00E373A0" w:rsidP="00C7587E">
            <w:r>
              <w:rPr>
                <w:color w:val="333333"/>
              </w:rPr>
              <w:t>13 (52)</w:t>
            </w:r>
          </w:p>
        </w:tc>
      </w:tr>
      <w:tr w:rsidR="00E373A0" w:rsidRPr="00896D1F" w14:paraId="28D8CE2A" w14:textId="77777777" w:rsidTr="00E373A0">
        <w:tc>
          <w:tcPr>
            <w:tcW w:w="6571" w:type="dxa"/>
            <w:gridSpan w:val="2"/>
          </w:tcPr>
          <w:p w14:paraId="2C821101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IPC monitoring and audit</w:t>
            </w:r>
          </w:p>
        </w:tc>
        <w:tc>
          <w:tcPr>
            <w:tcW w:w="1440" w:type="dxa"/>
          </w:tcPr>
          <w:p w14:paraId="14D31FDE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027A4C96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6BD3E09B" w14:textId="77777777" w:rsidTr="00E373A0">
        <w:tc>
          <w:tcPr>
            <w:tcW w:w="5128" w:type="dxa"/>
          </w:tcPr>
          <w:p w14:paraId="2069F987" w14:textId="77777777" w:rsidR="00E373A0" w:rsidRPr="00896D1F" w:rsidRDefault="00E373A0" w:rsidP="00C7587E">
            <w:r w:rsidRPr="00896D1F">
              <w:t>Had an IPC monitoring/audit plan, that included:</w:t>
            </w:r>
          </w:p>
        </w:tc>
        <w:tc>
          <w:tcPr>
            <w:tcW w:w="1440" w:type="dxa"/>
          </w:tcPr>
          <w:p w14:paraId="1C96797A" w14:textId="77777777" w:rsidR="00E373A0" w:rsidRPr="00896D1F" w:rsidRDefault="00E373A0" w:rsidP="00C7587E">
            <w:r w:rsidRPr="00896D1F">
              <w:t>23 (29</w:t>
            </w:r>
            <w:r>
              <w:t>)</w:t>
            </w:r>
          </w:p>
        </w:tc>
        <w:tc>
          <w:tcPr>
            <w:tcW w:w="1440" w:type="dxa"/>
          </w:tcPr>
          <w:p w14:paraId="53BEF118" w14:textId="77777777" w:rsidR="00E373A0" w:rsidRPr="00896D1F" w:rsidRDefault="00E373A0" w:rsidP="00C7587E">
            <w:r>
              <w:t>17 (32)</w:t>
            </w:r>
          </w:p>
        </w:tc>
        <w:tc>
          <w:tcPr>
            <w:tcW w:w="1440" w:type="dxa"/>
          </w:tcPr>
          <w:p w14:paraId="5F341343" w14:textId="77777777" w:rsidR="00E373A0" w:rsidRPr="00896D1F" w:rsidRDefault="00E373A0" w:rsidP="00C7587E">
            <w:r>
              <w:t>6 (24)</w:t>
            </w:r>
          </w:p>
        </w:tc>
      </w:tr>
      <w:tr w:rsidR="00E373A0" w:rsidRPr="00896D1F" w14:paraId="632795D5" w14:textId="77777777" w:rsidTr="00E373A0">
        <w:tc>
          <w:tcPr>
            <w:tcW w:w="5128" w:type="dxa"/>
          </w:tcPr>
          <w:p w14:paraId="3A5C9065" w14:textId="77777777" w:rsidR="00E373A0" w:rsidRPr="00896D1F" w:rsidRDefault="00E373A0" w:rsidP="00C7587E">
            <w:pPr>
              <w:jc w:val="right"/>
            </w:pPr>
            <w:r w:rsidRPr="00896D1F">
              <w:t>Clear goals and objectives</w:t>
            </w:r>
          </w:p>
        </w:tc>
        <w:tc>
          <w:tcPr>
            <w:tcW w:w="1440" w:type="dxa"/>
          </w:tcPr>
          <w:p w14:paraId="0C1C56B9" w14:textId="77777777" w:rsidR="00E373A0" w:rsidRPr="00896D1F" w:rsidRDefault="00E373A0" w:rsidP="00C7587E">
            <w:r w:rsidRPr="00896D1F">
              <w:t>6 (8</w:t>
            </w:r>
            <w:r>
              <w:t>)</w:t>
            </w:r>
          </w:p>
        </w:tc>
        <w:tc>
          <w:tcPr>
            <w:tcW w:w="1440" w:type="dxa"/>
          </w:tcPr>
          <w:p w14:paraId="3637BD7E" w14:textId="77777777" w:rsidR="00E373A0" w:rsidRPr="00896D1F" w:rsidRDefault="00E373A0" w:rsidP="00C7587E">
            <w:r>
              <w:rPr>
                <w:color w:val="333333"/>
              </w:rPr>
              <w:t>4 (8)</w:t>
            </w:r>
          </w:p>
        </w:tc>
        <w:tc>
          <w:tcPr>
            <w:tcW w:w="1440" w:type="dxa"/>
          </w:tcPr>
          <w:p w14:paraId="136D4CCA" w14:textId="77777777" w:rsidR="00E373A0" w:rsidRPr="00896D1F" w:rsidRDefault="00E373A0" w:rsidP="00C7587E">
            <w:r>
              <w:rPr>
                <w:color w:val="333333"/>
              </w:rPr>
              <w:t>2 (8)</w:t>
            </w:r>
          </w:p>
        </w:tc>
      </w:tr>
      <w:tr w:rsidR="00E373A0" w:rsidRPr="00896D1F" w14:paraId="72C386AC" w14:textId="77777777" w:rsidTr="00E373A0">
        <w:tc>
          <w:tcPr>
            <w:tcW w:w="5128" w:type="dxa"/>
          </w:tcPr>
          <w:p w14:paraId="00ABEBEB" w14:textId="77777777" w:rsidR="00E373A0" w:rsidRPr="00896D1F" w:rsidRDefault="00E373A0" w:rsidP="00C7587E">
            <w:pPr>
              <w:jc w:val="right"/>
            </w:pPr>
            <w:r w:rsidRPr="00896D1F">
              <w:t>Clearly defined roles and responsibilities</w:t>
            </w:r>
          </w:p>
        </w:tc>
        <w:tc>
          <w:tcPr>
            <w:tcW w:w="1440" w:type="dxa"/>
          </w:tcPr>
          <w:p w14:paraId="5E863A2F" w14:textId="77777777" w:rsidR="00E373A0" w:rsidRPr="00896D1F" w:rsidRDefault="00E373A0" w:rsidP="00C7587E">
            <w:r w:rsidRPr="00896D1F">
              <w:t>3 (4</w:t>
            </w:r>
            <w:r>
              <w:t>)</w:t>
            </w:r>
          </w:p>
        </w:tc>
        <w:tc>
          <w:tcPr>
            <w:tcW w:w="1440" w:type="dxa"/>
          </w:tcPr>
          <w:p w14:paraId="5E731688" w14:textId="77777777" w:rsidR="00E373A0" w:rsidRPr="00896D1F" w:rsidRDefault="00E373A0" w:rsidP="00C7587E">
            <w:r>
              <w:rPr>
                <w:color w:val="333333"/>
              </w:rPr>
              <w:t>3 (6)</w:t>
            </w:r>
          </w:p>
        </w:tc>
        <w:tc>
          <w:tcPr>
            <w:tcW w:w="1440" w:type="dxa"/>
          </w:tcPr>
          <w:p w14:paraId="00345593" w14:textId="77777777" w:rsidR="00E373A0" w:rsidRPr="00896D1F" w:rsidRDefault="00E373A0" w:rsidP="00C7587E">
            <w:r>
              <w:rPr>
                <w:color w:val="333333"/>
              </w:rPr>
              <w:t>0 (0)</w:t>
            </w:r>
          </w:p>
        </w:tc>
      </w:tr>
      <w:tr w:rsidR="00E373A0" w:rsidRPr="00896D1F" w14:paraId="4A5700EB" w14:textId="77777777" w:rsidTr="00E373A0">
        <w:tc>
          <w:tcPr>
            <w:tcW w:w="5128" w:type="dxa"/>
          </w:tcPr>
          <w:p w14:paraId="52125D03" w14:textId="77777777" w:rsidR="00E373A0" w:rsidRPr="00896D1F" w:rsidRDefault="00E373A0" w:rsidP="00C7587E">
            <w:pPr>
              <w:jc w:val="right"/>
            </w:pPr>
            <w:r w:rsidRPr="00896D1F">
              <w:t>Monitoring results were used to make unit/facility-specific plans to improve IPC practices (At least sometimes)</w:t>
            </w:r>
          </w:p>
        </w:tc>
        <w:tc>
          <w:tcPr>
            <w:tcW w:w="1440" w:type="dxa"/>
          </w:tcPr>
          <w:p w14:paraId="25870CF0" w14:textId="77777777" w:rsidR="00E373A0" w:rsidRPr="00896D1F" w:rsidRDefault="00E373A0" w:rsidP="00C7587E">
            <w:r w:rsidRPr="00896D1F">
              <w:t>31 (40</w:t>
            </w:r>
            <w:r>
              <w:t>)</w:t>
            </w:r>
          </w:p>
        </w:tc>
        <w:tc>
          <w:tcPr>
            <w:tcW w:w="1440" w:type="dxa"/>
          </w:tcPr>
          <w:p w14:paraId="49082CA7" w14:textId="77777777" w:rsidR="00E373A0" w:rsidRPr="00896D1F" w:rsidRDefault="00E373A0" w:rsidP="00C7587E">
            <w:r>
              <w:rPr>
                <w:color w:val="333333"/>
              </w:rPr>
              <w:t>18 (34)</w:t>
            </w:r>
          </w:p>
        </w:tc>
        <w:tc>
          <w:tcPr>
            <w:tcW w:w="1440" w:type="dxa"/>
          </w:tcPr>
          <w:p w14:paraId="59A5D7DC" w14:textId="77777777" w:rsidR="00E373A0" w:rsidRPr="00896D1F" w:rsidRDefault="00E373A0" w:rsidP="00C7587E">
            <w:r>
              <w:rPr>
                <w:color w:val="333333"/>
              </w:rPr>
              <w:t>13 (52)</w:t>
            </w:r>
          </w:p>
        </w:tc>
      </w:tr>
      <w:tr w:rsidR="00E373A0" w:rsidRPr="00896D1F" w14:paraId="08B2A75E" w14:textId="77777777" w:rsidTr="00E373A0">
        <w:tc>
          <w:tcPr>
            <w:tcW w:w="5128" w:type="dxa"/>
          </w:tcPr>
          <w:p w14:paraId="06CB03BA" w14:textId="77777777" w:rsidR="00E373A0" w:rsidRPr="00896D1F" w:rsidRDefault="00E373A0" w:rsidP="00C7587E">
            <w:pPr>
              <w:jc w:val="right"/>
            </w:pPr>
            <w:r w:rsidRPr="00896D1F">
              <w:t>Tools to collect data in a systematic way</w:t>
            </w:r>
          </w:p>
        </w:tc>
        <w:tc>
          <w:tcPr>
            <w:tcW w:w="1440" w:type="dxa"/>
          </w:tcPr>
          <w:p w14:paraId="355AAD92" w14:textId="77777777" w:rsidR="00E373A0" w:rsidRPr="00896D1F" w:rsidRDefault="00E373A0" w:rsidP="00C7587E">
            <w:r w:rsidRPr="00896D1F">
              <w:t>14 (18</w:t>
            </w:r>
            <w:r>
              <w:t>)</w:t>
            </w:r>
          </w:p>
        </w:tc>
        <w:tc>
          <w:tcPr>
            <w:tcW w:w="1440" w:type="dxa"/>
          </w:tcPr>
          <w:p w14:paraId="72C179F3" w14:textId="77777777" w:rsidR="00E373A0" w:rsidRPr="00896D1F" w:rsidRDefault="00E373A0" w:rsidP="00C7587E">
            <w:r>
              <w:rPr>
                <w:color w:val="333333"/>
              </w:rPr>
              <w:t>11 (21)</w:t>
            </w:r>
          </w:p>
        </w:tc>
        <w:tc>
          <w:tcPr>
            <w:tcW w:w="1440" w:type="dxa"/>
          </w:tcPr>
          <w:p w14:paraId="03705D29" w14:textId="77777777" w:rsidR="00E373A0" w:rsidRPr="00896D1F" w:rsidRDefault="00E373A0" w:rsidP="00C7587E">
            <w:r>
              <w:rPr>
                <w:color w:val="333333"/>
              </w:rPr>
              <w:t>3 (12)</w:t>
            </w:r>
          </w:p>
        </w:tc>
      </w:tr>
      <w:tr w:rsidR="00E373A0" w:rsidRPr="00896D1F" w14:paraId="06C40679" w14:textId="77777777" w:rsidTr="00E373A0">
        <w:tc>
          <w:tcPr>
            <w:tcW w:w="5128" w:type="dxa"/>
          </w:tcPr>
          <w:p w14:paraId="48CB80D6" w14:textId="77777777" w:rsidR="00E373A0" w:rsidRPr="00896D1F" w:rsidRDefault="00E373A0" w:rsidP="00C7587E">
            <w:pPr>
              <w:jc w:val="right"/>
            </w:pPr>
            <w:r w:rsidRPr="00896D1F">
              <w:t>Work plan or schedule</w:t>
            </w:r>
          </w:p>
        </w:tc>
        <w:tc>
          <w:tcPr>
            <w:tcW w:w="1440" w:type="dxa"/>
          </w:tcPr>
          <w:p w14:paraId="421A7AB8" w14:textId="77777777" w:rsidR="00E373A0" w:rsidRPr="00896D1F" w:rsidRDefault="00E373A0" w:rsidP="00C7587E">
            <w:r w:rsidRPr="00896D1F">
              <w:t>15 (19</w:t>
            </w:r>
            <w:r>
              <w:t>)</w:t>
            </w:r>
          </w:p>
        </w:tc>
        <w:tc>
          <w:tcPr>
            <w:tcW w:w="1440" w:type="dxa"/>
          </w:tcPr>
          <w:p w14:paraId="0CE2AAAE" w14:textId="77777777" w:rsidR="00E373A0" w:rsidRPr="00896D1F" w:rsidRDefault="00E373A0" w:rsidP="00C7587E">
            <w:r>
              <w:rPr>
                <w:color w:val="333333"/>
              </w:rPr>
              <w:t>12 (23)</w:t>
            </w:r>
          </w:p>
        </w:tc>
        <w:tc>
          <w:tcPr>
            <w:tcW w:w="1440" w:type="dxa"/>
          </w:tcPr>
          <w:p w14:paraId="6EBA93C6" w14:textId="77777777" w:rsidR="00E373A0" w:rsidRPr="00896D1F" w:rsidRDefault="00E373A0" w:rsidP="00C7587E">
            <w:r>
              <w:rPr>
                <w:color w:val="333333"/>
              </w:rPr>
              <w:t>3 (12)</w:t>
            </w:r>
          </w:p>
        </w:tc>
      </w:tr>
      <w:tr w:rsidR="00E373A0" w:rsidRPr="00896D1F" w14:paraId="03CA2709" w14:textId="77777777" w:rsidTr="00E373A0">
        <w:tc>
          <w:tcPr>
            <w:tcW w:w="5128" w:type="dxa"/>
          </w:tcPr>
          <w:p w14:paraId="29390708" w14:textId="77777777" w:rsidR="00E373A0" w:rsidRPr="00896D1F" w:rsidRDefault="00E373A0" w:rsidP="00C7587E">
            <w:r w:rsidRPr="00896D1F">
              <w:t xml:space="preserve">Conducted at least one structured monitoring of any IPC practices during the past 12 months </w:t>
            </w:r>
          </w:p>
        </w:tc>
        <w:tc>
          <w:tcPr>
            <w:tcW w:w="1440" w:type="dxa"/>
          </w:tcPr>
          <w:p w14:paraId="0BCF84CB" w14:textId="77777777" w:rsidR="00E373A0" w:rsidRPr="00896D1F" w:rsidRDefault="00E373A0" w:rsidP="00C7587E">
            <w:r w:rsidRPr="00896D1F">
              <w:t>43 (55</w:t>
            </w:r>
            <w:r>
              <w:t>)</w:t>
            </w:r>
          </w:p>
        </w:tc>
        <w:tc>
          <w:tcPr>
            <w:tcW w:w="1440" w:type="dxa"/>
          </w:tcPr>
          <w:p w14:paraId="33260CC7" w14:textId="77777777" w:rsidR="00E373A0" w:rsidRPr="00896D1F" w:rsidRDefault="00E373A0" w:rsidP="00C7587E">
            <w:r>
              <w:t>31 (58)</w:t>
            </w:r>
          </w:p>
        </w:tc>
        <w:tc>
          <w:tcPr>
            <w:tcW w:w="1440" w:type="dxa"/>
          </w:tcPr>
          <w:p w14:paraId="55C50E80" w14:textId="77777777" w:rsidR="00E373A0" w:rsidRPr="00896D1F" w:rsidRDefault="00E373A0" w:rsidP="00C7587E">
            <w:r>
              <w:t>12 (48)</w:t>
            </w:r>
          </w:p>
        </w:tc>
      </w:tr>
      <w:tr w:rsidR="00E373A0" w:rsidRPr="00896D1F" w14:paraId="4080AA96" w14:textId="77777777" w:rsidTr="00E373A0">
        <w:tc>
          <w:tcPr>
            <w:tcW w:w="5128" w:type="dxa"/>
          </w:tcPr>
          <w:p w14:paraId="7D483246" w14:textId="77777777" w:rsidR="00E373A0" w:rsidRPr="00896D1F" w:rsidRDefault="00E373A0" w:rsidP="00C7587E">
            <w:r w:rsidRPr="00896D1F">
              <w:t>Documented results of monitoring conducted during the past 12 months</w:t>
            </w:r>
          </w:p>
        </w:tc>
        <w:tc>
          <w:tcPr>
            <w:tcW w:w="1440" w:type="dxa"/>
          </w:tcPr>
          <w:p w14:paraId="55BD9580" w14:textId="77777777" w:rsidR="00E373A0" w:rsidRPr="00896D1F" w:rsidRDefault="00E373A0" w:rsidP="00C7587E">
            <w:r w:rsidRPr="00896D1F">
              <w:t>38 (49</w:t>
            </w:r>
            <w:r>
              <w:t>)</w:t>
            </w:r>
          </w:p>
        </w:tc>
        <w:tc>
          <w:tcPr>
            <w:tcW w:w="1440" w:type="dxa"/>
          </w:tcPr>
          <w:p w14:paraId="651D22E5" w14:textId="77777777" w:rsidR="00E373A0" w:rsidRPr="00896D1F" w:rsidRDefault="00E373A0" w:rsidP="00C7587E">
            <w:r>
              <w:rPr>
                <w:color w:val="333333"/>
              </w:rPr>
              <w:t>28 (53)</w:t>
            </w:r>
          </w:p>
        </w:tc>
        <w:tc>
          <w:tcPr>
            <w:tcW w:w="1440" w:type="dxa"/>
          </w:tcPr>
          <w:p w14:paraId="29D08B67" w14:textId="77777777" w:rsidR="00E373A0" w:rsidRPr="00896D1F" w:rsidRDefault="00E373A0" w:rsidP="00C7587E">
            <w:r>
              <w:rPr>
                <w:color w:val="333333"/>
              </w:rPr>
              <w:t>10 (40)</w:t>
            </w:r>
          </w:p>
        </w:tc>
      </w:tr>
      <w:tr w:rsidR="00E373A0" w:rsidRPr="00896D1F" w14:paraId="08525329" w14:textId="77777777" w:rsidTr="00E373A0">
        <w:tc>
          <w:tcPr>
            <w:tcW w:w="5128" w:type="dxa"/>
            <w:shd w:val="clear" w:color="auto" w:fill="auto"/>
          </w:tcPr>
          <w:p w14:paraId="231D10DD" w14:textId="77777777" w:rsidR="00E373A0" w:rsidRPr="00896D1F" w:rsidRDefault="00E373A0" w:rsidP="00C7587E">
            <w:r w:rsidRPr="00896D1F">
              <w:t>Shared results (orally or in written) of the internal monitoring /auditing of IPC practices with all cadres of facility staff, including:</w:t>
            </w:r>
          </w:p>
        </w:tc>
        <w:tc>
          <w:tcPr>
            <w:tcW w:w="1440" w:type="dxa"/>
            <w:shd w:val="clear" w:color="auto" w:fill="auto"/>
          </w:tcPr>
          <w:p w14:paraId="2D1CB5FE" w14:textId="77777777" w:rsidR="00E373A0" w:rsidRPr="00896D1F" w:rsidRDefault="00E373A0" w:rsidP="00C7587E"/>
        </w:tc>
        <w:tc>
          <w:tcPr>
            <w:tcW w:w="1440" w:type="dxa"/>
            <w:shd w:val="clear" w:color="auto" w:fill="auto"/>
          </w:tcPr>
          <w:p w14:paraId="417EA498" w14:textId="77777777" w:rsidR="00E373A0" w:rsidRPr="00896D1F" w:rsidRDefault="00E373A0" w:rsidP="00C7587E"/>
        </w:tc>
        <w:tc>
          <w:tcPr>
            <w:tcW w:w="1440" w:type="dxa"/>
            <w:shd w:val="clear" w:color="auto" w:fill="auto"/>
          </w:tcPr>
          <w:p w14:paraId="327D3476" w14:textId="77777777" w:rsidR="00E373A0" w:rsidRPr="00896D1F" w:rsidRDefault="00E373A0" w:rsidP="00C7587E"/>
        </w:tc>
      </w:tr>
      <w:tr w:rsidR="00E373A0" w:rsidRPr="00896D1F" w14:paraId="01514559" w14:textId="77777777" w:rsidTr="00E373A0">
        <w:tc>
          <w:tcPr>
            <w:tcW w:w="5128" w:type="dxa"/>
          </w:tcPr>
          <w:p w14:paraId="594CF986" w14:textId="77777777" w:rsidR="00E373A0" w:rsidRPr="00896D1F" w:rsidRDefault="00E373A0" w:rsidP="00C7587E">
            <w:pPr>
              <w:jc w:val="right"/>
            </w:pPr>
            <w:r w:rsidRPr="00896D1F">
              <w:t xml:space="preserve">Clinical managers/heads of department </w:t>
            </w:r>
          </w:p>
        </w:tc>
        <w:tc>
          <w:tcPr>
            <w:tcW w:w="1440" w:type="dxa"/>
          </w:tcPr>
          <w:p w14:paraId="790D7B45" w14:textId="77777777" w:rsidR="00E373A0" w:rsidRPr="00896D1F" w:rsidRDefault="00E373A0" w:rsidP="00C7587E">
            <w:r w:rsidRPr="00896D1F">
              <w:t>64 (82</w:t>
            </w:r>
            <w:r>
              <w:t>)</w:t>
            </w:r>
          </w:p>
        </w:tc>
        <w:tc>
          <w:tcPr>
            <w:tcW w:w="1440" w:type="dxa"/>
          </w:tcPr>
          <w:p w14:paraId="153EEDFF" w14:textId="77777777" w:rsidR="00E373A0" w:rsidRPr="00896D1F" w:rsidRDefault="00E373A0" w:rsidP="00C7587E">
            <w:r>
              <w:rPr>
                <w:color w:val="333333"/>
              </w:rPr>
              <w:t>47 (89)</w:t>
            </w:r>
          </w:p>
        </w:tc>
        <w:tc>
          <w:tcPr>
            <w:tcW w:w="1440" w:type="dxa"/>
          </w:tcPr>
          <w:p w14:paraId="2A3D00B7" w14:textId="77777777" w:rsidR="00E373A0" w:rsidRPr="00896D1F" w:rsidRDefault="00E373A0" w:rsidP="00C7587E">
            <w:r>
              <w:rPr>
                <w:color w:val="333333"/>
              </w:rPr>
              <w:t>17 (68)</w:t>
            </w:r>
          </w:p>
        </w:tc>
      </w:tr>
      <w:tr w:rsidR="00E373A0" w:rsidRPr="00896D1F" w14:paraId="5502CF70" w14:textId="77777777" w:rsidTr="00E373A0">
        <w:tc>
          <w:tcPr>
            <w:tcW w:w="5128" w:type="dxa"/>
          </w:tcPr>
          <w:p w14:paraId="25DE2B25" w14:textId="77777777" w:rsidR="00E373A0" w:rsidRPr="00896D1F" w:rsidRDefault="00E373A0" w:rsidP="00C7587E">
            <w:pPr>
              <w:jc w:val="right"/>
            </w:pPr>
            <w:r w:rsidRPr="00896D1F">
              <w:t>Clinical staff (Orally or Written)</w:t>
            </w:r>
          </w:p>
        </w:tc>
        <w:tc>
          <w:tcPr>
            <w:tcW w:w="1440" w:type="dxa"/>
          </w:tcPr>
          <w:p w14:paraId="5729ECAE" w14:textId="77777777" w:rsidR="00E373A0" w:rsidRPr="00896D1F" w:rsidRDefault="00E373A0" w:rsidP="00C7587E">
            <w:r w:rsidRPr="00896D1F">
              <w:t>55 (71</w:t>
            </w:r>
            <w:r>
              <w:t>)</w:t>
            </w:r>
          </w:p>
        </w:tc>
        <w:tc>
          <w:tcPr>
            <w:tcW w:w="1440" w:type="dxa"/>
          </w:tcPr>
          <w:p w14:paraId="7E69A410" w14:textId="77777777" w:rsidR="00E373A0" w:rsidRPr="00896D1F" w:rsidRDefault="00E373A0" w:rsidP="00C7587E">
            <w:r>
              <w:rPr>
                <w:color w:val="333333"/>
              </w:rPr>
              <w:t>38 (72)</w:t>
            </w:r>
          </w:p>
        </w:tc>
        <w:tc>
          <w:tcPr>
            <w:tcW w:w="1440" w:type="dxa"/>
          </w:tcPr>
          <w:p w14:paraId="35C80208" w14:textId="77777777" w:rsidR="00E373A0" w:rsidRPr="00896D1F" w:rsidRDefault="00E373A0" w:rsidP="00C7587E">
            <w:r>
              <w:rPr>
                <w:color w:val="333333"/>
              </w:rPr>
              <w:t>17 (68)</w:t>
            </w:r>
          </w:p>
        </w:tc>
      </w:tr>
      <w:tr w:rsidR="00E373A0" w:rsidRPr="00896D1F" w14:paraId="7E0A890C" w14:textId="77777777" w:rsidTr="00E373A0">
        <w:tc>
          <w:tcPr>
            <w:tcW w:w="5128" w:type="dxa"/>
          </w:tcPr>
          <w:p w14:paraId="67DCD00E" w14:textId="77777777" w:rsidR="00E373A0" w:rsidRPr="00896D1F" w:rsidRDefault="00E373A0" w:rsidP="00C7587E">
            <w:pPr>
              <w:jc w:val="right"/>
            </w:pPr>
            <w:r w:rsidRPr="00896D1F">
              <w:t>IPC committee member (Orally or Written)</w:t>
            </w:r>
          </w:p>
        </w:tc>
        <w:tc>
          <w:tcPr>
            <w:tcW w:w="1440" w:type="dxa"/>
          </w:tcPr>
          <w:p w14:paraId="1D269728" w14:textId="77777777" w:rsidR="00E373A0" w:rsidRPr="00896D1F" w:rsidRDefault="00E373A0" w:rsidP="00C7587E">
            <w:r w:rsidRPr="00896D1F">
              <w:t>56 (72</w:t>
            </w:r>
            <w:r>
              <w:t>)</w:t>
            </w:r>
          </w:p>
        </w:tc>
        <w:tc>
          <w:tcPr>
            <w:tcW w:w="1440" w:type="dxa"/>
          </w:tcPr>
          <w:p w14:paraId="6C81ACD9" w14:textId="77777777" w:rsidR="00E373A0" w:rsidRPr="00896D1F" w:rsidRDefault="00E373A0" w:rsidP="00C7587E">
            <w:r>
              <w:rPr>
                <w:color w:val="333333"/>
              </w:rPr>
              <w:t>42 (79)</w:t>
            </w:r>
          </w:p>
        </w:tc>
        <w:tc>
          <w:tcPr>
            <w:tcW w:w="1440" w:type="dxa"/>
          </w:tcPr>
          <w:p w14:paraId="45D1006F" w14:textId="77777777" w:rsidR="00E373A0" w:rsidRPr="00896D1F" w:rsidRDefault="00E373A0" w:rsidP="00C7587E">
            <w:r>
              <w:rPr>
                <w:color w:val="333333"/>
              </w:rPr>
              <w:t>14 (56)</w:t>
            </w:r>
          </w:p>
        </w:tc>
      </w:tr>
      <w:tr w:rsidR="00E373A0" w:rsidRPr="00896D1F" w14:paraId="685FBE17" w14:textId="77777777" w:rsidTr="00E373A0">
        <w:tc>
          <w:tcPr>
            <w:tcW w:w="5128" w:type="dxa"/>
          </w:tcPr>
          <w:p w14:paraId="753892AF" w14:textId="77777777" w:rsidR="00E373A0" w:rsidRPr="00896D1F" w:rsidRDefault="00E373A0" w:rsidP="00C7587E">
            <w:pPr>
              <w:jc w:val="right"/>
            </w:pPr>
            <w:r w:rsidRPr="00896D1F">
              <w:t>Non-clinical management (CEO, administration, board) (Orally or Written)</w:t>
            </w:r>
          </w:p>
        </w:tc>
        <w:tc>
          <w:tcPr>
            <w:tcW w:w="1440" w:type="dxa"/>
          </w:tcPr>
          <w:p w14:paraId="16603132" w14:textId="77777777" w:rsidR="00E373A0" w:rsidRPr="00896D1F" w:rsidRDefault="00E373A0" w:rsidP="00C7587E">
            <w:r w:rsidRPr="00896D1F">
              <w:t>45 (58</w:t>
            </w:r>
            <w:r>
              <w:t>)</w:t>
            </w:r>
          </w:p>
        </w:tc>
        <w:tc>
          <w:tcPr>
            <w:tcW w:w="1440" w:type="dxa"/>
          </w:tcPr>
          <w:p w14:paraId="034C1B1E" w14:textId="77777777" w:rsidR="00E373A0" w:rsidRPr="00896D1F" w:rsidRDefault="00E373A0" w:rsidP="00C7587E">
            <w:r>
              <w:rPr>
                <w:color w:val="333333"/>
              </w:rPr>
              <w:t>30 (57)</w:t>
            </w:r>
          </w:p>
        </w:tc>
        <w:tc>
          <w:tcPr>
            <w:tcW w:w="1440" w:type="dxa"/>
          </w:tcPr>
          <w:p w14:paraId="19B8FA1C" w14:textId="77777777" w:rsidR="00E373A0" w:rsidRPr="00896D1F" w:rsidRDefault="00E373A0" w:rsidP="00C7587E">
            <w:r>
              <w:rPr>
                <w:color w:val="333333"/>
              </w:rPr>
              <w:t>15 (60)</w:t>
            </w:r>
          </w:p>
        </w:tc>
      </w:tr>
      <w:tr w:rsidR="00E373A0" w:rsidRPr="00896D1F" w14:paraId="06E7A1EC" w14:textId="77777777" w:rsidTr="00E373A0">
        <w:tc>
          <w:tcPr>
            <w:tcW w:w="5128" w:type="dxa"/>
          </w:tcPr>
          <w:p w14:paraId="3C0C78DC" w14:textId="77777777" w:rsidR="00E373A0" w:rsidRPr="00896D1F" w:rsidRDefault="00E373A0" w:rsidP="00C7587E">
            <w:pPr>
              <w:jc w:val="right"/>
            </w:pPr>
            <w:r w:rsidRPr="00896D1F">
              <w:t>Non-clinical staff that have direct contact with patients (Orally or Written)</w:t>
            </w:r>
          </w:p>
        </w:tc>
        <w:tc>
          <w:tcPr>
            <w:tcW w:w="1440" w:type="dxa"/>
          </w:tcPr>
          <w:p w14:paraId="4585571B" w14:textId="77777777" w:rsidR="00E373A0" w:rsidRPr="00896D1F" w:rsidRDefault="00E373A0" w:rsidP="00C7587E">
            <w:r w:rsidRPr="00896D1F">
              <w:t>24 (31</w:t>
            </w:r>
            <w:r>
              <w:t>)</w:t>
            </w:r>
          </w:p>
        </w:tc>
        <w:tc>
          <w:tcPr>
            <w:tcW w:w="1440" w:type="dxa"/>
          </w:tcPr>
          <w:p w14:paraId="276B6FB7" w14:textId="77777777" w:rsidR="00E373A0" w:rsidRPr="00896D1F" w:rsidRDefault="00E373A0" w:rsidP="00C7587E">
            <w:r>
              <w:rPr>
                <w:color w:val="333333"/>
              </w:rPr>
              <w:t>15 (28)</w:t>
            </w:r>
          </w:p>
        </w:tc>
        <w:tc>
          <w:tcPr>
            <w:tcW w:w="1440" w:type="dxa"/>
          </w:tcPr>
          <w:p w14:paraId="5FA98F34" w14:textId="77777777" w:rsidR="00E373A0" w:rsidRPr="00896D1F" w:rsidRDefault="00E373A0" w:rsidP="00C7587E">
            <w:r>
              <w:rPr>
                <w:color w:val="333333"/>
              </w:rPr>
              <w:t>9 (36)</w:t>
            </w:r>
          </w:p>
        </w:tc>
      </w:tr>
      <w:tr w:rsidR="00E373A0" w:rsidRPr="00896D1F" w14:paraId="53C8B56B" w14:textId="77777777" w:rsidTr="00E373A0">
        <w:tc>
          <w:tcPr>
            <w:tcW w:w="6571" w:type="dxa"/>
            <w:gridSpan w:val="2"/>
          </w:tcPr>
          <w:p w14:paraId="7F3BA103" w14:textId="77777777" w:rsidR="00E373A0" w:rsidRPr="00896D1F" w:rsidRDefault="00E373A0" w:rsidP="00C7587E">
            <w:r w:rsidRPr="00896D1F">
              <w:t>Conducted structured monitoring of the following IPC practices at least once a month:</w:t>
            </w:r>
          </w:p>
        </w:tc>
        <w:tc>
          <w:tcPr>
            <w:tcW w:w="1440" w:type="dxa"/>
          </w:tcPr>
          <w:p w14:paraId="2D9CFED4" w14:textId="77777777" w:rsidR="00E373A0" w:rsidRPr="00896D1F" w:rsidRDefault="00E373A0" w:rsidP="00C7587E"/>
        </w:tc>
        <w:tc>
          <w:tcPr>
            <w:tcW w:w="1440" w:type="dxa"/>
          </w:tcPr>
          <w:p w14:paraId="7AE8E5E6" w14:textId="77777777" w:rsidR="00E373A0" w:rsidRPr="00896D1F" w:rsidRDefault="00E373A0" w:rsidP="00C7587E"/>
        </w:tc>
      </w:tr>
      <w:tr w:rsidR="00E373A0" w:rsidRPr="00896D1F" w14:paraId="0B6CD3CC" w14:textId="77777777" w:rsidTr="00E373A0">
        <w:tc>
          <w:tcPr>
            <w:tcW w:w="5128" w:type="dxa"/>
          </w:tcPr>
          <w:p w14:paraId="55E4B64B" w14:textId="77777777" w:rsidR="00E373A0" w:rsidRPr="00896D1F" w:rsidRDefault="00E373A0" w:rsidP="00C7587E">
            <w:pPr>
              <w:jc w:val="right"/>
            </w:pPr>
            <w:r w:rsidRPr="00896D1F">
              <w:t xml:space="preserve">Intravascular catheter insertion and/or care </w:t>
            </w:r>
          </w:p>
        </w:tc>
        <w:tc>
          <w:tcPr>
            <w:tcW w:w="1440" w:type="dxa"/>
          </w:tcPr>
          <w:p w14:paraId="42322EB7" w14:textId="77777777" w:rsidR="00E373A0" w:rsidRPr="00896D1F" w:rsidRDefault="00E373A0" w:rsidP="00C7587E">
            <w:r w:rsidRPr="00896D1F">
              <w:t>4 (5</w:t>
            </w:r>
            <w:r>
              <w:t>)</w:t>
            </w:r>
          </w:p>
        </w:tc>
        <w:tc>
          <w:tcPr>
            <w:tcW w:w="1440" w:type="dxa"/>
          </w:tcPr>
          <w:p w14:paraId="1A3709A9" w14:textId="77777777" w:rsidR="00E373A0" w:rsidRPr="00896D1F" w:rsidRDefault="00E373A0" w:rsidP="00C7587E">
            <w:r>
              <w:rPr>
                <w:color w:val="333333"/>
              </w:rPr>
              <w:t>3 (6)</w:t>
            </w:r>
          </w:p>
        </w:tc>
        <w:tc>
          <w:tcPr>
            <w:tcW w:w="1440" w:type="dxa"/>
          </w:tcPr>
          <w:p w14:paraId="4C7A5071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74366A71" w14:textId="77777777" w:rsidTr="00E373A0">
        <w:tc>
          <w:tcPr>
            <w:tcW w:w="5128" w:type="dxa"/>
          </w:tcPr>
          <w:p w14:paraId="6905FD4B" w14:textId="77777777" w:rsidR="00E373A0" w:rsidRPr="00896D1F" w:rsidRDefault="00E373A0" w:rsidP="00C7587E">
            <w:pPr>
              <w:jc w:val="right"/>
            </w:pPr>
            <w:r w:rsidRPr="00896D1F">
              <w:t xml:space="preserve">Transmission-based precautions, isolation and cohorting (grouping) of patients </w:t>
            </w:r>
          </w:p>
        </w:tc>
        <w:tc>
          <w:tcPr>
            <w:tcW w:w="1440" w:type="dxa"/>
          </w:tcPr>
          <w:p w14:paraId="25D30B54" w14:textId="77777777" w:rsidR="00E373A0" w:rsidRPr="00896D1F" w:rsidRDefault="00E373A0" w:rsidP="00C7587E">
            <w:r w:rsidRPr="00896D1F">
              <w:t>2 (3</w:t>
            </w:r>
            <w:r>
              <w:t>)</w:t>
            </w:r>
          </w:p>
        </w:tc>
        <w:tc>
          <w:tcPr>
            <w:tcW w:w="1440" w:type="dxa"/>
          </w:tcPr>
          <w:p w14:paraId="2C664A44" w14:textId="77777777" w:rsidR="00E373A0" w:rsidRPr="00896D1F" w:rsidRDefault="00E373A0" w:rsidP="00C7587E">
            <w:r>
              <w:rPr>
                <w:color w:val="333333"/>
              </w:rPr>
              <w:t>1 (2)</w:t>
            </w:r>
          </w:p>
        </w:tc>
        <w:tc>
          <w:tcPr>
            <w:tcW w:w="1440" w:type="dxa"/>
          </w:tcPr>
          <w:p w14:paraId="6B3BE7BF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487306E0" w14:textId="77777777" w:rsidTr="00E373A0">
        <w:tc>
          <w:tcPr>
            <w:tcW w:w="5128" w:type="dxa"/>
          </w:tcPr>
          <w:p w14:paraId="669E6C28" w14:textId="77777777" w:rsidR="00E373A0" w:rsidRPr="00896D1F" w:rsidRDefault="00E373A0" w:rsidP="00C7587E">
            <w:pPr>
              <w:jc w:val="right"/>
            </w:pPr>
            <w:r w:rsidRPr="00896D1F">
              <w:t xml:space="preserve">Waste management </w:t>
            </w:r>
          </w:p>
        </w:tc>
        <w:tc>
          <w:tcPr>
            <w:tcW w:w="1440" w:type="dxa"/>
          </w:tcPr>
          <w:p w14:paraId="66A82527" w14:textId="77777777" w:rsidR="00E373A0" w:rsidRPr="00896D1F" w:rsidRDefault="00E373A0" w:rsidP="00C7587E">
            <w:r w:rsidRPr="00896D1F">
              <w:t>7 (9</w:t>
            </w:r>
            <w:r>
              <w:t>)</w:t>
            </w:r>
          </w:p>
        </w:tc>
        <w:tc>
          <w:tcPr>
            <w:tcW w:w="1440" w:type="dxa"/>
          </w:tcPr>
          <w:p w14:paraId="5BA63537" w14:textId="77777777" w:rsidR="00E373A0" w:rsidRPr="00896D1F" w:rsidRDefault="00E373A0" w:rsidP="00C7587E">
            <w:r>
              <w:rPr>
                <w:color w:val="333333"/>
              </w:rPr>
              <w:t>7 (13)</w:t>
            </w:r>
          </w:p>
        </w:tc>
        <w:tc>
          <w:tcPr>
            <w:tcW w:w="1440" w:type="dxa"/>
          </w:tcPr>
          <w:p w14:paraId="125455FA" w14:textId="77777777" w:rsidR="00E373A0" w:rsidRPr="00896D1F" w:rsidRDefault="00E373A0" w:rsidP="00C7587E">
            <w:r>
              <w:rPr>
                <w:color w:val="333333"/>
              </w:rPr>
              <w:t>0 (0)</w:t>
            </w:r>
          </w:p>
        </w:tc>
      </w:tr>
      <w:tr w:rsidR="00E373A0" w:rsidRPr="00896D1F" w14:paraId="12CCA2AB" w14:textId="77777777" w:rsidTr="00E373A0">
        <w:tc>
          <w:tcPr>
            <w:tcW w:w="5128" w:type="dxa"/>
          </w:tcPr>
          <w:p w14:paraId="7FDB9BE8" w14:textId="77777777" w:rsidR="00E373A0" w:rsidRPr="00896D1F" w:rsidRDefault="00E373A0" w:rsidP="00C7587E">
            <w:pPr>
              <w:jc w:val="right"/>
            </w:pPr>
            <w:r w:rsidRPr="00896D1F">
              <w:t xml:space="preserve">Wound dressing change </w:t>
            </w:r>
          </w:p>
        </w:tc>
        <w:tc>
          <w:tcPr>
            <w:tcW w:w="1440" w:type="dxa"/>
          </w:tcPr>
          <w:p w14:paraId="26F92000" w14:textId="77777777" w:rsidR="00E373A0" w:rsidRPr="00896D1F" w:rsidRDefault="00E373A0" w:rsidP="00C7587E">
            <w:r w:rsidRPr="00896D1F">
              <w:t>2 (3</w:t>
            </w:r>
            <w:r>
              <w:t>)</w:t>
            </w:r>
          </w:p>
        </w:tc>
        <w:tc>
          <w:tcPr>
            <w:tcW w:w="1440" w:type="dxa"/>
          </w:tcPr>
          <w:p w14:paraId="3E4D5846" w14:textId="77777777" w:rsidR="00E373A0" w:rsidRPr="00896D1F" w:rsidRDefault="00E373A0" w:rsidP="00C7587E">
            <w:r>
              <w:rPr>
                <w:color w:val="333333"/>
              </w:rPr>
              <w:t>1 (2)</w:t>
            </w:r>
          </w:p>
        </w:tc>
        <w:tc>
          <w:tcPr>
            <w:tcW w:w="1440" w:type="dxa"/>
          </w:tcPr>
          <w:p w14:paraId="384038B7" w14:textId="77777777" w:rsidR="00E373A0" w:rsidRPr="00896D1F" w:rsidRDefault="00E373A0" w:rsidP="00C7587E">
            <w:r>
              <w:rPr>
                <w:color w:val="333333"/>
              </w:rPr>
              <w:t>1 (4)</w:t>
            </w:r>
          </w:p>
        </w:tc>
      </w:tr>
      <w:tr w:rsidR="00E373A0" w:rsidRPr="00896D1F" w14:paraId="5DF5E77E" w14:textId="77777777" w:rsidTr="00E373A0">
        <w:tc>
          <w:tcPr>
            <w:tcW w:w="5128" w:type="dxa"/>
          </w:tcPr>
          <w:p w14:paraId="4F8939F6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Workload, staffing and bed occupancy</w:t>
            </w:r>
          </w:p>
        </w:tc>
        <w:tc>
          <w:tcPr>
            <w:tcW w:w="1440" w:type="dxa"/>
          </w:tcPr>
          <w:p w14:paraId="5E8162EA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24BC8EF7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</w:tcPr>
          <w:p w14:paraId="70C5590B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4D2A3AD3" w14:textId="77777777" w:rsidTr="00E373A0">
        <w:tc>
          <w:tcPr>
            <w:tcW w:w="5128" w:type="dxa"/>
          </w:tcPr>
          <w:p w14:paraId="3DBEA736" w14:textId="77777777" w:rsidR="00E373A0" w:rsidRPr="00896D1F" w:rsidRDefault="00E373A0" w:rsidP="00C7587E">
            <w:r w:rsidRPr="00896D1F">
              <w:t>Had a system for responding to an increase in staff workload</w:t>
            </w:r>
          </w:p>
        </w:tc>
        <w:tc>
          <w:tcPr>
            <w:tcW w:w="1440" w:type="dxa"/>
          </w:tcPr>
          <w:p w14:paraId="5621A5AC" w14:textId="77777777" w:rsidR="00E373A0" w:rsidRPr="00896D1F" w:rsidRDefault="00E373A0" w:rsidP="00C7587E">
            <w:r w:rsidRPr="00896D1F">
              <w:t>70 (90</w:t>
            </w:r>
            <w:r>
              <w:t>)</w:t>
            </w:r>
          </w:p>
        </w:tc>
        <w:tc>
          <w:tcPr>
            <w:tcW w:w="1440" w:type="dxa"/>
          </w:tcPr>
          <w:p w14:paraId="63DD9644" w14:textId="77777777" w:rsidR="00E373A0" w:rsidRPr="00896D1F" w:rsidRDefault="00E373A0" w:rsidP="00C7587E">
            <w:r>
              <w:rPr>
                <w:color w:val="333333"/>
              </w:rPr>
              <w:t>48 (91)</w:t>
            </w:r>
          </w:p>
        </w:tc>
        <w:tc>
          <w:tcPr>
            <w:tcW w:w="1440" w:type="dxa"/>
          </w:tcPr>
          <w:p w14:paraId="46DAA64A" w14:textId="77777777" w:rsidR="00E373A0" w:rsidRPr="00896D1F" w:rsidRDefault="00E373A0" w:rsidP="00C7587E">
            <w:r>
              <w:rPr>
                <w:color w:val="333333"/>
              </w:rPr>
              <w:t>22 (88)</w:t>
            </w:r>
          </w:p>
        </w:tc>
      </w:tr>
      <w:tr w:rsidR="00E373A0" w:rsidRPr="00896D1F" w14:paraId="39804B24" w14:textId="77777777" w:rsidTr="00E373A0">
        <w:tc>
          <w:tcPr>
            <w:tcW w:w="5128" w:type="dxa"/>
          </w:tcPr>
          <w:p w14:paraId="681F979A" w14:textId="77777777" w:rsidR="00E373A0" w:rsidRPr="00896D1F" w:rsidRDefault="00E373A0" w:rsidP="00C7587E">
            <w:r w:rsidRPr="00896D1F">
              <w:t xml:space="preserve">Had a system for assessing and responding to an exceeding bed capacity </w:t>
            </w:r>
          </w:p>
        </w:tc>
        <w:tc>
          <w:tcPr>
            <w:tcW w:w="1440" w:type="dxa"/>
          </w:tcPr>
          <w:p w14:paraId="1F07DED1" w14:textId="77777777" w:rsidR="00E373A0" w:rsidRPr="00896D1F" w:rsidRDefault="00E373A0" w:rsidP="00C7587E">
            <w:r w:rsidRPr="00896D1F">
              <w:t>69 (88</w:t>
            </w:r>
            <w:r>
              <w:t>)</w:t>
            </w:r>
          </w:p>
        </w:tc>
        <w:tc>
          <w:tcPr>
            <w:tcW w:w="1440" w:type="dxa"/>
          </w:tcPr>
          <w:p w14:paraId="0BFBB2AC" w14:textId="77777777" w:rsidR="00E373A0" w:rsidRPr="00896D1F" w:rsidRDefault="00E373A0" w:rsidP="00C7587E">
            <w:r>
              <w:t>50 (94)</w:t>
            </w:r>
          </w:p>
        </w:tc>
        <w:tc>
          <w:tcPr>
            <w:tcW w:w="1440" w:type="dxa"/>
          </w:tcPr>
          <w:p w14:paraId="5202338B" w14:textId="77777777" w:rsidR="00E373A0" w:rsidRPr="00896D1F" w:rsidRDefault="00E373A0" w:rsidP="00C7587E">
            <w:r>
              <w:t>19 (76)</w:t>
            </w:r>
          </w:p>
        </w:tc>
      </w:tr>
      <w:tr w:rsidR="00E373A0" w:rsidRPr="00896D1F" w14:paraId="22ED6B45" w14:textId="77777777" w:rsidTr="00E373A0">
        <w:tc>
          <w:tcPr>
            <w:tcW w:w="5128" w:type="dxa"/>
          </w:tcPr>
          <w:p w14:paraId="09CF7049" w14:textId="77777777" w:rsidR="00E373A0" w:rsidRPr="00896D1F" w:rsidRDefault="00E373A0" w:rsidP="00C7587E">
            <w:r w:rsidRPr="00896D1F">
              <w:lastRenderedPageBreak/>
              <w:t>Adequate spacing (&gt;1m) ensured between beds in all units (in all units) (reported)</w:t>
            </w:r>
          </w:p>
        </w:tc>
        <w:tc>
          <w:tcPr>
            <w:tcW w:w="1440" w:type="dxa"/>
          </w:tcPr>
          <w:p w14:paraId="76134994" w14:textId="77777777" w:rsidR="00E373A0" w:rsidRPr="00896D1F" w:rsidRDefault="00E373A0" w:rsidP="00C7587E">
            <w:r w:rsidRPr="00896D1F">
              <w:t>35 (45</w:t>
            </w:r>
            <w:r>
              <w:t>)</w:t>
            </w:r>
          </w:p>
        </w:tc>
        <w:tc>
          <w:tcPr>
            <w:tcW w:w="1440" w:type="dxa"/>
          </w:tcPr>
          <w:p w14:paraId="5CFAA149" w14:textId="77777777" w:rsidR="00E373A0" w:rsidRPr="00896D1F" w:rsidRDefault="00E373A0" w:rsidP="00C7587E">
            <w:r>
              <w:rPr>
                <w:color w:val="333333"/>
              </w:rPr>
              <w:t>20 (38)</w:t>
            </w:r>
          </w:p>
        </w:tc>
        <w:tc>
          <w:tcPr>
            <w:tcW w:w="1440" w:type="dxa"/>
          </w:tcPr>
          <w:p w14:paraId="160A445D" w14:textId="77777777" w:rsidR="00E373A0" w:rsidRPr="00896D1F" w:rsidRDefault="00E373A0" w:rsidP="00C7587E">
            <w:r>
              <w:rPr>
                <w:color w:val="333333"/>
              </w:rPr>
              <w:t>15 (60)</w:t>
            </w:r>
          </w:p>
        </w:tc>
      </w:tr>
      <w:tr w:rsidR="00E373A0" w:rsidRPr="00896D1F" w14:paraId="545CBA33" w14:textId="77777777" w:rsidTr="00E373A0">
        <w:tc>
          <w:tcPr>
            <w:tcW w:w="5128" w:type="dxa"/>
            <w:shd w:val="clear" w:color="auto" w:fill="FFFFFF" w:themeFill="background1"/>
          </w:tcPr>
          <w:p w14:paraId="0938F47C" w14:textId="77777777" w:rsidR="00E373A0" w:rsidRPr="00896D1F" w:rsidRDefault="00E373A0" w:rsidP="00C7587E">
            <w:r w:rsidRPr="00896D1F">
              <w:t>Adequate spacing (&gt;1m) ensured between beds in all units (in all units) (observ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6907F849" w14:textId="77777777" w:rsidR="00E373A0" w:rsidRPr="00896D1F" w:rsidRDefault="00E373A0" w:rsidP="00C7587E">
            <w:r w:rsidRPr="00896D1F">
              <w:t>27 (35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1CCEE0B" w14:textId="77777777" w:rsidR="00E373A0" w:rsidRPr="00896D1F" w:rsidRDefault="00E373A0" w:rsidP="00C7587E">
            <w:r w:rsidRPr="00272056">
              <w:t>15 (28)</w:t>
            </w:r>
          </w:p>
        </w:tc>
        <w:tc>
          <w:tcPr>
            <w:tcW w:w="1440" w:type="dxa"/>
            <w:shd w:val="clear" w:color="auto" w:fill="FFFFFF" w:themeFill="background1"/>
          </w:tcPr>
          <w:p w14:paraId="5DD520EB" w14:textId="77777777" w:rsidR="00E373A0" w:rsidRPr="00896D1F" w:rsidRDefault="00E373A0" w:rsidP="00C7587E">
            <w:r w:rsidRPr="00272056">
              <w:t>12 (48)</w:t>
            </w:r>
          </w:p>
        </w:tc>
      </w:tr>
      <w:tr w:rsidR="00E373A0" w:rsidRPr="00896D1F" w14:paraId="21F308C6" w14:textId="77777777" w:rsidTr="00E373A0">
        <w:tc>
          <w:tcPr>
            <w:tcW w:w="5128" w:type="dxa"/>
          </w:tcPr>
          <w:p w14:paraId="046026C6" w14:textId="77777777" w:rsidR="00E373A0" w:rsidRPr="00896D1F" w:rsidRDefault="00E373A0" w:rsidP="00C7587E">
            <w:r w:rsidRPr="00896D1F">
              <w:t xml:space="preserve">Patients never placed outside in corridor </w:t>
            </w:r>
          </w:p>
        </w:tc>
        <w:tc>
          <w:tcPr>
            <w:tcW w:w="1440" w:type="dxa"/>
          </w:tcPr>
          <w:p w14:paraId="77BC3126" w14:textId="77777777" w:rsidR="00E373A0" w:rsidRPr="00896D1F" w:rsidRDefault="00E373A0" w:rsidP="00C7587E">
            <w:r w:rsidRPr="00896D1F">
              <w:t>74 (95</w:t>
            </w:r>
            <w:r>
              <w:t>)</w:t>
            </w:r>
          </w:p>
        </w:tc>
        <w:tc>
          <w:tcPr>
            <w:tcW w:w="1440" w:type="dxa"/>
          </w:tcPr>
          <w:p w14:paraId="09B679FE" w14:textId="77777777" w:rsidR="00E373A0" w:rsidRPr="00896D1F" w:rsidRDefault="00E373A0" w:rsidP="00C7587E">
            <w:r>
              <w:rPr>
                <w:color w:val="333333"/>
              </w:rPr>
              <w:t>49 (92)</w:t>
            </w:r>
          </w:p>
        </w:tc>
        <w:tc>
          <w:tcPr>
            <w:tcW w:w="1440" w:type="dxa"/>
          </w:tcPr>
          <w:p w14:paraId="3872AA10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24FFF4B9" w14:textId="77777777" w:rsidTr="00E373A0">
        <w:tc>
          <w:tcPr>
            <w:tcW w:w="5128" w:type="dxa"/>
            <w:shd w:val="clear" w:color="auto" w:fill="FFFFFF" w:themeFill="background1"/>
          </w:tcPr>
          <w:p w14:paraId="03A4490F" w14:textId="77777777" w:rsidR="00E373A0" w:rsidRPr="00896D1F" w:rsidRDefault="00E373A0" w:rsidP="00C7587E">
            <w:pPr>
              <w:rPr>
                <w:b/>
                <w:bCs/>
              </w:rPr>
            </w:pPr>
            <w:r w:rsidRPr="00896D1F">
              <w:rPr>
                <w:b/>
                <w:bCs/>
              </w:rPr>
              <w:t>Bult environment, materials and equipment for IPC</w:t>
            </w:r>
          </w:p>
        </w:tc>
        <w:tc>
          <w:tcPr>
            <w:tcW w:w="1440" w:type="dxa"/>
            <w:shd w:val="clear" w:color="auto" w:fill="FFFFFF" w:themeFill="background1"/>
          </w:tcPr>
          <w:p w14:paraId="50936F9B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32D7F20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372C518" w14:textId="77777777" w:rsidR="00E373A0" w:rsidRPr="00896D1F" w:rsidRDefault="00E373A0" w:rsidP="00C7587E">
            <w:pPr>
              <w:rPr>
                <w:b/>
                <w:bCs/>
              </w:rPr>
            </w:pPr>
          </w:p>
        </w:tc>
      </w:tr>
      <w:tr w:rsidR="00E373A0" w:rsidRPr="00896D1F" w14:paraId="5C1684EA" w14:textId="77777777" w:rsidTr="00E373A0">
        <w:tc>
          <w:tcPr>
            <w:tcW w:w="5128" w:type="dxa"/>
            <w:shd w:val="clear" w:color="auto" w:fill="FFFFFF" w:themeFill="background1"/>
          </w:tcPr>
          <w:p w14:paraId="0A5C303B" w14:textId="77777777" w:rsidR="00E373A0" w:rsidRPr="00896D1F" w:rsidRDefault="00E373A0" w:rsidP="00C7587E">
            <w:r w:rsidRPr="00896D1F">
              <w:t>Patients and staff had dedicated entrances clearly labeled</w:t>
            </w:r>
          </w:p>
        </w:tc>
        <w:tc>
          <w:tcPr>
            <w:tcW w:w="1440" w:type="dxa"/>
            <w:shd w:val="clear" w:color="auto" w:fill="FFFFFF" w:themeFill="background1"/>
          </w:tcPr>
          <w:p w14:paraId="0DB304CE" w14:textId="77777777" w:rsidR="00E373A0" w:rsidRPr="00896D1F" w:rsidRDefault="00E373A0" w:rsidP="00C7587E">
            <w:r w:rsidRPr="00896D1F">
              <w:t>30 (38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7CBFD3F" w14:textId="77777777" w:rsidR="00E373A0" w:rsidRPr="00896D1F" w:rsidRDefault="00E373A0" w:rsidP="00C7587E">
            <w:r>
              <w:t>23 (43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BF2C62" w14:textId="77777777" w:rsidR="00E373A0" w:rsidRPr="00896D1F" w:rsidRDefault="00E373A0" w:rsidP="00C7587E">
            <w:r>
              <w:t>7 (28)</w:t>
            </w:r>
          </w:p>
        </w:tc>
      </w:tr>
      <w:tr w:rsidR="00E373A0" w:rsidRPr="00896D1F" w14:paraId="1136A647" w14:textId="77777777" w:rsidTr="00E373A0">
        <w:tc>
          <w:tcPr>
            <w:tcW w:w="5128" w:type="dxa"/>
            <w:shd w:val="clear" w:color="auto" w:fill="FFFFFF" w:themeFill="background1"/>
          </w:tcPr>
          <w:p w14:paraId="66F5F2A0" w14:textId="77777777" w:rsidR="00E373A0" w:rsidRPr="00896D1F" w:rsidRDefault="00E373A0" w:rsidP="00C7587E">
            <w:r w:rsidRPr="00896D1F">
              <w:t>All patients accessed the facility through the screening &gt; waiting room &gt; triage &gt; wards; the flow is rational, clear, and properly labeled</w:t>
            </w:r>
          </w:p>
        </w:tc>
        <w:tc>
          <w:tcPr>
            <w:tcW w:w="1440" w:type="dxa"/>
            <w:shd w:val="clear" w:color="auto" w:fill="FFFFFF" w:themeFill="background1"/>
          </w:tcPr>
          <w:p w14:paraId="0469DA5E" w14:textId="77777777" w:rsidR="00E373A0" w:rsidRPr="00896D1F" w:rsidRDefault="00E373A0" w:rsidP="00C7587E">
            <w:r w:rsidRPr="00896D1F">
              <w:t>53 (68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6BEAED63" w14:textId="77777777" w:rsidR="00E373A0" w:rsidRPr="00896D1F" w:rsidRDefault="00E373A0" w:rsidP="00C7587E">
            <w:r>
              <w:t>38 (72)</w:t>
            </w:r>
          </w:p>
        </w:tc>
        <w:tc>
          <w:tcPr>
            <w:tcW w:w="1440" w:type="dxa"/>
            <w:shd w:val="clear" w:color="auto" w:fill="FFFFFF" w:themeFill="background1"/>
          </w:tcPr>
          <w:p w14:paraId="2EA1D35F" w14:textId="77777777" w:rsidR="00E373A0" w:rsidRPr="00896D1F" w:rsidRDefault="00E373A0" w:rsidP="00C7587E">
            <w:r>
              <w:t>15 (60)</w:t>
            </w:r>
          </w:p>
        </w:tc>
      </w:tr>
      <w:tr w:rsidR="00E373A0" w:rsidRPr="00896D1F" w14:paraId="60814408" w14:textId="77777777" w:rsidTr="00E373A0">
        <w:tc>
          <w:tcPr>
            <w:tcW w:w="5128" w:type="dxa"/>
            <w:shd w:val="clear" w:color="auto" w:fill="FFFFFF" w:themeFill="background1"/>
          </w:tcPr>
          <w:p w14:paraId="78959F32" w14:textId="77777777" w:rsidR="00E373A0" w:rsidRPr="00896D1F" w:rsidRDefault="00E373A0" w:rsidP="00C7587E">
            <w:r w:rsidRPr="00896D1F">
              <w:t xml:space="preserve">All staff accessed the facility through staff entrance &gt; syndromic surveillance (questionnaire/assessment) &gt; changing room &gt; staff area; the flow is rational, clear and properly labelled </w:t>
            </w:r>
          </w:p>
        </w:tc>
        <w:tc>
          <w:tcPr>
            <w:tcW w:w="1440" w:type="dxa"/>
            <w:shd w:val="clear" w:color="auto" w:fill="FFFFFF" w:themeFill="background1"/>
          </w:tcPr>
          <w:p w14:paraId="1F094437" w14:textId="77777777" w:rsidR="00E373A0" w:rsidRPr="00896D1F" w:rsidRDefault="00E373A0" w:rsidP="00C7587E">
            <w:r w:rsidRPr="00896D1F">
              <w:t>46 (59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418ABFFB" w14:textId="77777777" w:rsidR="00E373A0" w:rsidRPr="00896D1F" w:rsidRDefault="00E373A0" w:rsidP="00C7587E">
            <w:r>
              <w:t>36 (68)</w:t>
            </w:r>
          </w:p>
        </w:tc>
        <w:tc>
          <w:tcPr>
            <w:tcW w:w="1440" w:type="dxa"/>
            <w:shd w:val="clear" w:color="auto" w:fill="FFFFFF" w:themeFill="background1"/>
          </w:tcPr>
          <w:p w14:paraId="02F3DD66" w14:textId="77777777" w:rsidR="00E373A0" w:rsidRPr="00896D1F" w:rsidRDefault="00E373A0" w:rsidP="00C7587E">
            <w:r>
              <w:t>10 (40)</w:t>
            </w:r>
          </w:p>
        </w:tc>
      </w:tr>
      <w:tr w:rsidR="00E373A0" w:rsidRPr="00896D1F" w14:paraId="3B1307E7" w14:textId="77777777" w:rsidTr="00E373A0">
        <w:tc>
          <w:tcPr>
            <w:tcW w:w="5128" w:type="dxa"/>
            <w:shd w:val="clear" w:color="auto" w:fill="FFFFFF" w:themeFill="background1"/>
          </w:tcPr>
          <w:p w14:paraId="5A1BC6AA" w14:textId="77777777" w:rsidR="00E373A0" w:rsidRPr="00896D1F" w:rsidRDefault="00E373A0" w:rsidP="00C7587E">
            <w:r w:rsidRPr="00896D1F">
              <w:t xml:space="preserve">All visitors accessed the facility through a dedicated controlled and equipped (hand hygiene station) entrance including a screening station </w:t>
            </w:r>
          </w:p>
        </w:tc>
        <w:tc>
          <w:tcPr>
            <w:tcW w:w="1440" w:type="dxa"/>
            <w:shd w:val="clear" w:color="auto" w:fill="FFFFFF" w:themeFill="background1"/>
          </w:tcPr>
          <w:p w14:paraId="76A15DD7" w14:textId="77777777" w:rsidR="00E373A0" w:rsidRPr="00896D1F" w:rsidRDefault="00E373A0" w:rsidP="00C7587E">
            <w:r w:rsidRPr="00896D1F">
              <w:t>61 (78</w:t>
            </w:r>
            <w: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279A0B80" w14:textId="77777777" w:rsidR="00E373A0" w:rsidRPr="00896D1F" w:rsidRDefault="00E373A0" w:rsidP="00C7587E">
            <w:r>
              <w:t>41 (77)</w:t>
            </w:r>
          </w:p>
        </w:tc>
        <w:tc>
          <w:tcPr>
            <w:tcW w:w="1440" w:type="dxa"/>
            <w:shd w:val="clear" w:color="auto" w:fill="FFFFFF" w:themeFill="background1"/>
          </w:tcPr>
          <w:p w14:paraId="5BB7F3DB" w14:textId="77777777" w:rsidR="00E373A0" w:rsidRPr="00896D1F" w:rsidRDefault="00E373A0" w:rsidP="00C7587E">
            <w:r>
              <w:t>20 (80)</w:t>
            </w:r>
          </w:p>
        </w:tc>
      </w:tr>
      <w:tr w:rsidR="00E373A0" w:rsidRPr="00896D1F" w14:paraId="49E24795" w14:textId="77777777" w:rsidTr="00E373A0">
        <w:tc>
          <w:tcPr>
            <w:tcW w:w="5128" w:type="dxa"/>
            <w:shd w:val="clear" w:color="auto" w:fill="auto"/>
          </w:tcPr>
          <w:p w14:paraId="6422FF9C" w14:textId="77777777" w:rsidR="00E373A0" w:rsidRPr="00896D1F" w:rsidRDefault="00E373A0" w:rsidP="00C7587E">
            <w:r w:rsidRPr="00896D1F">
              <w:t xml:space="preserve">Had a separate well-ventilated waiting area for patients with fever or respiratory symptoms </w:t>
            </w:r>
          </w:p>
        </w:tc>
        <w:tc>
          <w:tcPr>
            <w:tcW w:w="1440" w:type="dxa"/>
            <w:shd w:val="clear" w:color="auto" w:fill="auto"/>
          </w:tcPr>
          <w:p w14:paraId="2DB4E395" w14:textId="77777777" w:rsidR="00E373A0" w:rsidRPr="00896D1F" w:rsidRDefault="00E373A0" w:rsidP="00C7587E">
            <w:r w:rsidRPr="00896D1F">
              <w:t>48 (61</w:t>
            </w:r>
            <w:r>
              <w:t>)</w:t>
            </w:r>
          </w:p>
        </w:tc>
        <w:tc>
          <w:tcPr>
            <w:tcW w:w="1440" w:type="dxa"/>
            <w:shd w:val="clear" w:color="auto" w:fill="auto"/>
          </w:tcPr>
          <w:p w14:paraId="0F8B91CA" w14:textId="77777777" w:rsidR="00E373A0" w:rsidRPr="00896D1F" w:rsidRDefault="00E373A0" w:rsidP="00C7587E">
            <w:r>
              <w:t>34 (64)</w:t>
            </w:r>
          </w:p>
        </w:tc>
        <w:tc>
          <w:tcPr>
            <w:tcW w:w="1440" w:type="dxa"/>
            <w:shd w:val="clear" w:color="auto" w:fill="auto"/>
          </w:tcPr>
          <w:p w14:paraId="7864B0DF" w14:textId="77777777" w:rsidR="00E373A0" w:rsidRPr="00896D1F" w:rsidRDefault="00E373A0" w:rsidP="00C7587E">
            <w:r>
              <w:t>14 (56)</w:t>
            </w:r>
          </w:p>
        </w:tc>
      </w:tr>
      <w:tr w:rsidR="00E373A0" w:rsidRPr="00896D1F" w14:paraId="69E3CD20" w14:textId="77777777" w:rsidTr="00E373A0">
        <w:tc>
          <w:tcPr>
            <w:tcW w:w="6571" w:type="dxa"/>
            <w:gridSpan w:val="2"/>
            <w:shd w:val="clear" w:color="auto" w:fill="FFFFFF" w:themeFill="background1"/>
          </w:tcPr>
          <w:p w14:paraId="08E1009D" w14:textId="77777777" w:rsidR="00E373A0" w:rsidRPr="00896D1F" w:rsidRDefault="00E373A0" w:rsidP="00C7587E">
            <w:r w:rsidRPr="00896D1F">
              <w:t xml:space="preserve">Had a </w:t>
            </w:r>
            <w:r w:rsidRPr="00896D1F">
              <w:rPr>
                <w:sz w:val="24"/>
                <w:szCs w:val="24"/>
              </w:rPr>
              <w:t xml:space="preserve">stock sufficient for 1 week or more for the following </w:t>
            </w:r>
            <w:r w:rsidRPr="00896D1F">
              <w:t>h</w:t>
            </w:r>
            <w:r w:rsidRPr="00896D1F">
              <w:rPr>
                <w:sz w:val="24"/>
                <w:szCs w:val="24"/>
              </w:rPr>
              <w:t xml:space="preserve">and hygiene and cleaning suppli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3AE14693" w14:textId="77777777" w:rsidR="00E373A0" w:rsidRPr="00896D1F" w:rsidRDefault="00E373A0" w:rsidP="00C7587E"/>
        </w:tc>
        <w:tc>
          <w:tcPr>
            <w:tcW w:w="1440" w:type="dxa"/>
            <w:shd w:val="clear" w:color="auto" w:fill="FFFFFF" w:themeFill="background1"/>
          </w:tcPr>
          <w:p w14:paraId="6F5D5070" w14:textId="77777777" w:rsidR="00E373A0" w:rsidRPr="00896D1F" w:rsidRDefault="00E373A0" w:rsidP="00C7587E"/>
        </w:tc>
      </w:tr>
      <w:tr w:rsidR="00E373A0" w:rsidRPr="00896D1F" w14:paraId="2E15D683" w14:textId="77777777" w:rsidTr="00E373A0">
        <w:tc>
          <w:tcPr>
            <w:tcW w:w="5128" w:type="dxa"/>
          </w:tcPr>
          <w:p w14:paraId="634128F4" w14:textId="77777777" w:rsidR="00E373A0" w:rsidRPr="00896D1F" w:rsidRDefault="00E373A0" w:rsidP="00C7587E">
            <w:pPr>
              <w:jc w:val="right"/>
            </w:pPr>
            <w:r w:rsidRPr="00896D1F">
              <w:t>Buckets (for mopping and surface cleaning)</w:t>
            </w:r>
          </w:p>
        </w:tc>
        <w:tc>
          <w:tcPr>
            <w:tcW w:w="1440" w:type="dxa"/>
          </w:tcPr>
          <w:p w14:paraId="55CCFACC" w14:textId="77777777" w:rsidR="00E373A0" w:rsidRPr="00896D1F" w:rsidRDefault="00E373A0" w:rsidP="00C7587E">
            <w:r w:rsidRPr="00896D1F">
              <w:t>74 (95</w:t>
            </w:r>
            <w:r>
              <w:t>)</w:t>
            </w:r>
          </w:p>
        </w:tc>
        <w:tc>
          <w:tcPr>
            <w:tcW w:w="1440" w:type="dxa"/>
          </w:tcPr>
          <w:p w14:paraId="33BE3C00" w14:textId="77777777" w:rsidR="00E373A0" w:rsidRPr="00896D1F" w:rsidRDefault="00E373A0" w:rsidP="00C7587E">
            <w:r>
              <w:rPr>
                <w:color w:val="333333"/>
              </w:rPr>
              <w:t>51 (96)</w:t>
            </w:r>
          </w:p>
        </w:tc>
        <w:tc>
          <w:tcPr>
            <w:tcW w:w="1440" w:type="dxa"/>
          </w:tcPr>
          <w:p w14:paraId="2410A850" w14:textId="77777777" w:rsidR="00E373A0" w:rsidRPr="00896D1F" w:rsidRDefault="00E373A0" w:rsidP="00C7587E">
            <w:r>
              <w:rPr>
                <w:color w:val="333333"/>
              </w:rPr>
              <w:t>23 (92)</w:t>
            </w:r>
          </w:p>
        </w:tc>
      </w:tr>
      <w:tr w:rsidR="00E373A0" w:rsidRPr="00896D1F" w14:paraId="1291AF6B" w14:textId="77777777" w:rsidTr="00E373A0">
        <w:tc>
          <w:tcPr>
            <w:tcW w:w="5128" w:type="dxa"/>
          </w:tcPr>
          <w:p w14:paraId="16D32414" w14:textId="77777777" w:rsidR="00E373A0" w:rsidRPr="00896D1F" w:rsidRDefault="00E373A0" w:rsidP="00C7587E">
            <w:pPr>
              <w:jc w:val="right"/>
            </w:pPr>
            <w:r w:rsidRPr="00896D1F">
              <w:t>Disinfectants for medical use (e.g. sodium hypochlorite)</w:t>
            </w:r>
          </w:p>
        </w:tc>
        <w:tc>
          <w:tcPr>
            <w:tcW w:w="1440" w:type="dxa"/>
          </w:tcPr>
          <w:p w14:paraId="3D1BC77E" w14:textId="77777777" w:rsidR="00E373A0" w:rsidRPr="00896D1F" w:rsidRDefault="00E373A0" w:rsidP="00C7587E">
            <w:r w:rsidRPr="00896D1F">
              <w:t>77 (99</w:t>
            </w:r>
            <w:r>
              <w:t>)</w:t>
            </w:r>
          </w:p>
        </w:tc>
        <w:tc>
          <w:tcPr>
            <w:tcW w:w="1440" w:type="dxa"/>
          </w:tcPr>
          <w:p w14:paraId="6DC0F766" w14:textId="77777777" w:rsidR="00E373A0" w:rsidRPr="00896D1F" w:rsidRDefault="00E373A0" w:rsidP="00C7587E">
            <w:r>
              <w:rPr>
                <w:color w:val="333333"/>
              </w:rPr>
              <w:t>52 (98)</w:t>
            </w:r>
          </w:p>
        </w:tc>
        <w:tc>
          <w:tcPr>
            <w:tcW w:w="1440" w:type="dxa"/>
          </w:tcPr>
          <w:p w14:paraId="1EE000F6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10919891" w14:textId="77777777" w:rsidTr="00E373A0">
        <w:tc>
          <w:tcPr>
            <w:tcW w:w="5128" w:type="dxa"/>
          </w:tcPr>
          <w:p w14:paraId="7A034B5F" w14:textId="77777777" w:rsidR="00E373A0" w:rsidRPr="00896D1F" w:rsidRDefault="00E373A0" w:rsidP="00C7587E">
            <w:pPr>
              <w:jc w:val="right"/>
            </w:pPr>
            <w:r w:rsidRPr="00896D1F">
              <w:t>Mops</w:t>
            </w:r>
          </w:p>
        </w:tc>
        <w:tc>
          <w:tcPr>
            <w:tcW w:w="1440" w:type="dxa"/>
          </w:tcPr>
          <w:p w14:paraId="6B6F81DB" w14:textId="77777777" w:rsidR="00E373A0" w:rsidRPr="00896D1F" w:rsidRDefault="00E373A0" w:rsidP="00C7587E">
            <w:r w:rsidRPr="00896D1F">
              <w:t>77 (99</w:t>
            </w:r>
            <w:r>
              <w:t>)</w:t>
            </w:r>
          </w:p>
        </w:tc>
        <w:tc>
          <w:tcPr>
            <w:tcW w:w="1440" w:type="dxa"/>
          </w:tcPr>
          <w:p w14:paraId="2FD5A2A0" w14:textId="77777777" w:rsidR="00E373A0" w:rsidRPr="00896D1F" w:rsidRDefault="00E373A0" w:rsidP="00C7587E">
            <w:r>
              <w:rPr>
                <w:color w:val="333333"/>
              </w:rPr>
              <w:t>52 (98)</w:t>
            </w:r>
          </w:p>
        </w:tc>
        <w:tc>
          <w:tcPr>
            <w:tcW w:w="1440" w:type="dxa"/>
          </w:tcPr>
          <w:p w14:paraId="31CC958A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4F11E2E2" w14:textId="77777777" w:rsidTr="00E373A0">
        <w:tc>
          <w:tcPr>
            <w:tcW w:w="5128" w:type="dxa"/>
          </w:tcPr>
          <w:p w14:paraId="3C96A674" w14:textId="77777777" w:rsidR="00E373A0" w:rsidRPr="00896D1F" w:rsidRDefault="00E373A0" w:rsidP="00C7587E">
            <w:pPr>
              <w:jc w:val="right"/>
            </w:pPr>
            <w:r w:rsidRPr="00896D1F">
              <w:t>Neutral detergent, liquid soap or soap powder</w:t>
            </w:r>
          </w:p>
        </w:tc>
        <w:tc>
          <w:tcPr>
            <w:tcW w:w="1440" w:type="dxa"/>
          </w:tcPr>
          <w:p w14:paraId="7A7C7752" w14:textId="77777777" w:rsidR="00E373A0" w:rsidRPr="00896D1F" w:rsidRDefault="00E373A0" w:rsidP="00C7587E">
            <w:r w:rsidRPr="00896D1F">
              <w:t>75 (96</w:t>
            </w:r>
            <w:r>
              <w:t>)</w:t>
            </w:r>
          </w:p>
        </w:tc>
        <w:tc>
          <w:tcPr>
            <w:tcW w:w="1440" w:type="dxa"/>
          </w:tcPr>
          <w:p w14:paraId="13FA7410" w14:textId="77777777" w:rsidR="00E373A0" w:rsidRPr="00896D1F" w:rsidRDefault="00E373A0" w:rsidP="00C7587E">
            <w:r>
              <w:rPr>
                <w:color w:val="333333"/>
              </w:rPr>
              <w:t>51 (96)</w:t>
            </w:r>
          </w:p>
        </w:tc>
        <w:tc>
          <w:tcPr>
            <w:tcW w:w="1440" w:type="dxa"/>
          </w:tcPr>
          <w:p w14:paraId="0A433340" w14:textId="77777777" w:rsidR="00E373A0" w:rsidRPr="00896D1F" w:rsidRDefault="00E373A0" w:rsidP="00C7587E">
            <w:r>
              <w:rPr>
                <w:color w:val="333333"/>
              </w:rPr>
              <w:t>24 (96)</w:t>
            </w:r>
          </w:p>
        </w:tc>
      </w:tr>
      <w:tr w:rsidR="00E373A0" w:rsidRPr="00896D1F" w14:paraId="0D52638F" w14:textId="77777777" w:rsidTr="00E373A0">
        <w:tc>
          <w:tcPr>
            <w:tcW w:w="5128" w:type="dxa"/>
          </w:tcPr>
          <w:p w14:paraId="7C39E0A0" w14:textId="77777777" w:rsidR="00E373A0" w:rsidRPr="00896D1F" w:rsidRDefault="00E373A0" w:rsidP="00C7587E">
            <w:pPr>
              <w:jc w:val="right"/>
            </w:pPr>
            <w:r w:rsidRPr="00896D1F">
              <w:t>Washcloths</w:t>
            </w:r>
          </w:p>
        </w:tc>
        <w:tc>
          <w:tcPr>
            <w:tcW w:w="1440" w:type="dxa"/>
          </w:tcPr>
          <w:p w14:paraId="536B42E0" w14:textId="77777777" w:rsidR="00E373A0" w:rsidRPr="00896D1F" w:rsidRDefault="00E373A0" w:rsidP="00C7587E">
            <w:r w:rsidRPr="00896D1F">
              <w:t>76 (97</w:t>
            </w:r>
            <w:r>
              <w:t>)</w:t>
            </w:r>
          </w:p>
        </w:tc>
        <w:tc>
          <w:tcPr>
            <w:tcW w:w="1440" w:type="dxa"/>
          </w:tcPr>
          <w:p w14:paraId="54F162D1" w14:textId="77777777" w:rsidR="00E373A0" w:rsidRPr="00896D1F" w:rsidRDefault="00E373A0" w:rsidP="00C7587E">
            <w:r>
              <w:rPr>
                <w:color w:val="333333"/>
              </w:rPr>
              <w:t>51 (96)</w:t>
            </w:r>
          </w:p>
        </w:tc>
        <w:tc>
          <w:tcPr>
            <w:tcW w:w="1440" w:type="dxa"/>
          </w:tcPr>
          <w:p w14:paraId="4B68C4CA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5883D674" w14:textId="77777777" w:rsidTr="00E373A0">
        <w:tc>
          <w:tcPr>
            <w:tcW w:w="5128" w:type="dxa"/>
          </w:tcPr>
          <w:p w14:paraId="2CC22730" w14:textId="77777777" w:rsidR="00E373A0" w:rsidRPr="00896D1F" w:rsidRDefault="00E373A0" w:rsidP="00C7587E">
            <w:pPr>
              <w:jc w:val="right"/>
            </w:pPr>
            <w:r w:rsidRPr="00896D1F">
              <w:t>Alcohol based hand sanitizer</w:t>
            </w:r>
          </w:p>
        </w:tc>
        <w:tc>
          <w:tcPr>
            <w:tcW w:w="1440" w:type="dxa"/>
          </w:tcPr>
          <w:p w14:paraId="2F6625CB" w14:textId="77777777" w:rsidR="00E373A0" w:rsidRPr="00896D1F" w:rsidRDefault="00E373A0" w:rsidP="00C7587E">
            <w:r w:rsidRPr="00896D1F">
              <w:t>66 (85</w:t>
            </w:r>
            <w:r>
              <w:t>)</w:t>
            </w:r>
          </w:p>
        </w:tc>
        <w:tc>
          <w:tcPr>
            <w:tcW w:w="1440" w:type="dxa"/>
          </w:tcPr>
          <w:p w14:paraId="7CC4AFEA" w14:textId="77777777" w:rsidR="00E373A0" w:rsidRPr="00896D1F" w:rsidRDefault="00E373A0" w:rsidP="00C7587E">
            <w:r>
              <w:rPr>
                <w:color w:val="333333"/>
              </w:rPr>
              <w:t>44 (83)</w:t>
            </w:r>
          </w:p>
        </w:tc>
        <w:tc>
          <w:tcPr>
            <w:tcW w:w="1440" w:type="dxa"/>
          </w:tcPr>
          <w:p w14:paraId="209D95AD" w14:textId="77777777" w:rsidR="00E373A0" w:rsidRPr="00896D1F" w:rsidRDefault="00E373A0" w:rsidP="00C7587E">
            <w:r>
              <w:rPr>
                <w:color w:val="333333"/>
              </w:rPr>
              <w:t>22 (88)</w:t>
            </w:r>
          </w:p>
        </w:tc>
      </w:tr>
      <w:tr w:rsidR="00E373A0" w:rsidRPr="00896D1F" w14:paraId="4B645634" w14:textId="77777777" w:rsidTr="00E373A0">
        <w:tc>
          <w:tcPr>
            <w:tcW w:w="5128" w:type="dxa"/>
          </w:tcPr>
          <w:p w14:paraId="54C6FA5A" w14:textId="77777777" w:rsidR="00E373A0" w:rsidRPr="00896D1F" w:rsidRDefault="00E373A0" w:rsidP="00C7587E">
            <w:pPr>
              <w:jc w:val="right"/>
            </w:pPr>
            <w:r w:rsidRPr="00896D1F">
              <w:t>Disposable towels</w:t>
            </w:r>
          </w:p>
        </w:tc>
        <w:tc>
          <w:tcPr>
            <w:tcW w:w="1440" w:type="dxa"/>
          </w:tcPr>
          <w:p w14:paraId="707F4335" w14:textId="77777777" w:rsidR="00E373A0" w:rsidRPr="00896D1F" w:rsidRDefault="00E373A0" w:rsidP="00C7587E">
            <w:r w:rsidRPr="00896D1F">
              <w:t>57 (73</w:t>
            </w:r>
            <w:r>
              <w:t>)</w:t>
            </w:r>
          </w:p>
        </w:tc>
        <w:tc>
          <w:tcPr>
            <w:tcW w:w="1440" w:type="dxa"/>
          </w:tcPr>
          <w:p w14:paraId="5D423366" w14:textId="77777777" w:rsidR="00E373A0" w:rsidRPr="00896D1F" w:rsidRDefault="00E373A0" w:rsidP="00C7587E">
            <w:r>
              <w:rPr>
                <w:color w:val="333333"/>
              </w:rPr>
              <w:t>37 (70)</w:t>
            </w:r>
          </w:p>
        </w:tc>
        <w:tc>
          <w:tcPr>
            <w:tcW w:w="1440" w:type="dxa"/>
          </w:tcPr>
          <w:p w14:paraId="4FBAC6AA" w14:textId="77777777" w:rsidR="00E373A0" w:rsidRPr="00896D1F" w:rsidRDefault="00E373A0" w:rsidP="00C7587E">
            <w:r>
              <w:rPr>
                <w:color w:val="333333"/>
              </w:rPr>
              <w:t>20 (80)</w:t>
            </w:r>
          </w:p>
        </w:tc>
      </w:tr>
      <w:tr w:rsidR="00E373A0" w:rsidRPr="00896D1F" w14:paraId="7E33CACA" w14:textId="77777777" w:rsidTr="00E373A0">
        <w:tc>
          <w:tcPr>
            <w:tcW w:w="5128" w:type="dxa"/>
          </w:tcPr>
          <w:p w14:paraId="634BD8B0" w14:textId="77777777" w:rsidR="00E373A0" w:rsidRPr="00896D1F" w:rsidRDefault="00E373A0" w:rsidP="00C7587E">
            <w:pPr>
              <w:jc w:val="right"/>
            </w:pPr>
            <w:r w:rsidRPr="00896D1F">
              <w:t>Soap</w:t>
            </w:r>
          </w:p>
        </w:tc>
        <w:tc>
          <w:tcPr>
            <w:tcW w:w="1440" w:type="dxa"/>
          </w:tcPr>
          <w:p w14:paraId="6FC4C2EF" w14:textId="77777777" w:rsidR="00E373A0" w:rsidRPr="00896D1F" w:rsidRDefault="00E373A0" w:rsidP="00C7587E">
            <w:r w:rsidRPr="00896D1F">
              <w:t>71 (91</w:t>
            </w:r>
            <w:r>
              <w:t>)</w:t>
            </w:r>
          </w:p>
        </w:tc>
        <w:tc>
          <w:tcPr>
            <w:tcW w:w="1440" w:type="dxa"/>
          </w:tcPr>
          <w:p w14:paraId="6A773359" w14:textId="77777777" w:rsidR="00E373A0" w:rsidRPr="00896D1F" w:rsidRDefault="00E373A0" w:rsidP="00C7587E">
            <w:r>
              <w:rPr>
                <w:color w:val="333333"/>
              </w:rPr>
              <w:t>47 (89)</w:t>
            </w:r>
          </w:p>
        </w:tc>
        <w:tc>
          <w:tcPr>
            <w:tcW w:w="1440" w:type="dxa"/>
          </w:tcPr>
          <w:p w14:paraId="79F9C627" w14:textId="77777777" w:rsidR="00E373A0" w:rsidRPr="00896D1F" w:rsidRDefault="00E373A0" w:rsidP="00C7587E">
            <w:r>
              <w:rPr>
                <w:color w:val="333333"/>
              </w:rPr>
              <w:t>24 (96)</w:t>
            </w:r>
          </w:p>
        </w:tc>
      </w:tr>
      <w:tr w:rsidR="00E373A0" w:rsidRPr="00896D1F" w14:paraId="5CBA2879" w14:textId="77777777" w:rsidTr="00E373A0">
        <w:tc>
          <w:tcPr>
            <w:tcW w:w="6571" w:type="dxa"/>
            <w:gridSpan w:val="2"/>
          </w:tcPr>
          <w:p w14:paraId="23F794B5" w14:textId="77777777" w:rsidR="00E373A0" w:rsidRPr="00896D1F" w:rsidRDefault="00E373A0" w:rsidP="00C7587E">
            <w:r w:rsidRPr="00896D1F">
              <w:t>Had a stock sufficient for 1 week or more for the following PPE</w:t>
            </w:r>
          </w:p>
        </w:tc>
        <w:tc>
          <w:tcPr>
            <w:tcW w:w="1440" w:type="dxa"/>
          </w:tcPr>
          <w:p w14:paraId="6C1097D4" w14:textId="77777777" w:rsidR="00E373A0" w:rsidRPr="00896D1F" w:rsidRDefault="00E373A0" w:rsidP="00C7587E"/>
        </w:tc>
        <w:tc>
          <w:tcPr>
            <w:tcW w:w="1440" w:type="dxa"/>
          </w:tcPr>
          <w:p w14:paraId="539D8312" w14:textId="77777777" w:rsidR="00E373A0" w:rsidRPr="00896D1F" w:rsidRDefault="00E373A0" w:rsidP="00C7587E"/>
        </w:tc>
      </w:tr>
      <w:tr w:rsidR="00E373A0" w:rsidRPr="00896D1F" w14:paraId="3E082156" w14:textId="77777777" w:rsidTr="00E373A0">
        <w:tc>
          <w:tcPr>
            <w:tcW w:w="5128" w:type="dxa"/>
          </w:tcPr>
          <w:p w14:paraId="6CAF891D" w14:textId="77777777" w:rsidR="00E373A0" w:rsidRPr="00896D1F" w:rsidRDefault="00E373A0" w:rsidP="00C7587E">
            <w:pPr>
              <w:jc w:val="right"/>
            </w:pPr>
            <w:r w:rsidRPr="00896D1F">
              <w:t>Aprons</w:t>
            </w:r>
          </w:p>
        </w:tc>
        <w:tc>
          <w:tcPr>
            <w:tcW w:w="1440" w:type="dxa"/>
          </w:tcPr>
          <w:p w14:paraId="252C119A" w14:textId="77777777" w:rsidR="00E373A0" w:rsidRPr="00896D1F" w:rsidRDefault="00E373A0" w:rsidP="00C7587E">
            <w:r w:rsidRPr="00896D1F">
              <w:t>69 (88</w:t>
            </w:r>
            <w:r>
              <w:t>)</w:t>
            </w:r>
          </w:p>
        </w:tc>
        <w:tc>
          <w:tcPr>
            <w:tcW w:w="1440" w:type="dxa"/>
          </w:tcPr>
          <w:p w14:paraId="26AC025C" w14:textId="77777777" w:rsidR="00E373A0" w:rsidRPr="00896D1F" w:rsidRDefault="00E373A0" w:rsidP="00C7587E">
            <w:r>
              <w:rPr>
                <w:color w:val="333333"/>
              </w:rPr>
              <w:t>46 (87)</w:t>
            </w:r>
          </w:p>
        </w:tc>
        <w:tc>
          <w:tcPr>
            <w:tcW w:w="1440" w:type="dxa"/>
          </w:tcPr>
          <w:p w14:paraId="2FE34CDA" w14:textId="77777777" w:rsidR="00E373A0" w:rsidRPr="00896D1F" w:rsidRDefault="00E373A0" w:rsidP="00C7587E">
            <w:r>
              <w:rPr>
                <w:color w:val="333333"/>
              </w:rPr>
              <w:t>23 (92)</w:t>
            </w:r>
          </w:p>
        </w:tc>
      </w:tr>
      <w:tr w:rsidR="00E373A0" w:rsidRPr="00896D1F" w14:paraId="21DC31F7" w14:textId="77777777" w:rsidTr="00E373A0">
        <w:tc>
          <w:tcPr>
            <w:tcW w:w="5128" w:type="dxa"/>
          </w:tcPr>
          <w:p w14:paraId="58F3A76C" w14:textId="77777777" w:rsidR="00E373A0" w:rsidRPr="00896D1F" w:rsidRDefault="00E373A0" w:rsidP="00C7587E">
            <w:pPr>
              <w:jc w:val="right"/>
            </w:pPr>
            <w:r w:rsidRPr="00896D1F">
              <w:t>Eye protection (safety shields or goggles)</w:t>
            </w:r>
          </w:p>
        </w:tc>
        <w:tc>
          <w:tcPr>
            <w:tcW w:w="1440" w:type="dxa"/>
          </w:tcPr>
          <w:p w14:paraId="166AC981" w14:textId="77777777" w:rsidR="00E373A0" w:rsidRPr="00896D1F" w:rsidRDefault="00E373A0" w:rsidP="00C7587E">
            <w:r w:rsidRPr="00896D1F">
              <w:t>71 (91</w:t>
            </w:r>
            <w:r>
              <w:t>)</w:t>
            </w:r>
          </w:p>
        </w:tc>
        <w:tc>
          <w:tcPr>
            <w:tcW w:w="1440" w:type="dxa"/>
          </w:tcPr>
          <w:p w14:paraId="19C12997" w14:textId="77777777" w:rsidR="00E373A0" w:rsidRPr="00896D1F" w:rsidRDefault="00E373A0" w:rsidP="00C7587E">
            <w:r>
              <w:rPr>
                <w:color w:val="333333"/>
              </w:rPr>
              <w:t>49 (92)</w:t>
            </w:r>
          </w:p>
        </w:tc>
        <w:tc>
          <w:tcPr>
            <w:tcW w:w="1440" w:type="dxa"/>
          </w:tcPr>
          <w:p w14:paraId="22654386" w14:textId="77777777" w:rsidR="00E373A0" w:rsidRPr="00896D1F" w:rsidRDefault="00E373A0" w:rsidP="00C7587E">
            <w:r>
              <w:rPr>
                <w:color w:val="333333"/>
              </w:rPr>
              <w:t>22 (88)</w:t>
            </w:r>
          </w:p>
        </w:tc>
      </w:tr>
      <w:tr w:rsidR="00E373A0" w:rsidRPr="00896D1F" w14:paraId="2E79C68E" w14:textId="77777777" w:rsidTr="00E373A0">
        <w:tc>
          <w:tcPr>
            <w:tcW w:w="5128" w:type="dxa"/>
          </w:tcPr>
          <w:p w14:paraId="177592BF" w14:textId="77777777" w:rsidR="00E373A0" w:rsidRPr="00896D1F" w:rsidRDefault="00E373A0" w:rsidP="00C7587E">
            <w:pPr>
              <w:jc w:val="right"/>
            </w:pPr>
            <w:r w:rsidRPr="00896D1F">
              <w:t>Medical gowns</w:t>
            </w:r>
          </w:p>
        </w:tc>
        <w:tc>
          <w:tcPr>
            <w:tcW w:w="1440" w:type="dxa"/>
          </w:tcPr>
          <w:p w14:paraId="148B5DD7" w14:textId="77777777" w:rsidR="00E373A0" w:rsidRPr="00896D1F" w:rsidRDefault="00E373A0" w:rsidP="00C7587E">
            <w:r w:rsidRPr="00896D1F">
              <w:t>73 (94</w:t>
            </w:r>
            <w:r>
              <w:t>)</w:t>
            </w:r>
          </w:p>
        </w:tc>
        <w:tc>
          <w:tcPr>
            <w:tcW w:w="1440" w:type="dxa"/>
          </w:tcPr>
          <w:p w14:paraId="419BBA47" w14:textId="77777777" w:rsidR="00E373A0" w:rsidRPr="00896D1F" w:rsidRDefault="00E373A0" w:rsidP="00C7587E">
            <w:r>
              <w:rPr>
                <w:color w:val="333333"/>
              </w:rPr>
              <w:t>48 (91)</w:t>
            </w:r>
          </w:p>
        </w:tc>
        <w:tc>
          <w:tcPr>
            <w:tcW w:w="1440" w:type="dxa"/>
          </w:tcPr>
          <w:p w14:paraId="0E45FFFA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38974EC9" w14:textId="77777777" w:rsidTr="00E373A0">
        <w:tc>
          <w:tcPr>
            <w:tcW w:w="5128" w:type="dxa"/>
          </w:tcPr>
          <w:p w14:paraId="10C2F9EC" w14:textId="77777777" w:rsidR="00E373A0" w:rsidRPr="00896D1F" w:rsidRDefault="00E373A0" w:rsidP="00C7587E">
            <w:pPr>
              <w:jc w:val="right"/>
            </w:pPr>
            <w:r w:rsidRPr="00896D1F">
              <w:t>Medical masks</w:t>
            </w:r>
          </w:p>
        </w:tc>
        <w:tc>
          <w:tcPr>
            <w:tcW w:w="1440" w:type="dxa"/>
          </w:tcPr>
          <w:p w14:paraId="22FA9F63" w14:textId="77777777" w:rsidR="00E373A0" w:rsidRPr="00896D1F" w:rsidRDefault="00E373A0" w:rsidP="00C7587E">
            <w:r w:rsidRPr="00896D1F">
              <w:t>77 (99</w:t>
            </w:r>
            <w:r>
              <w:t>)</w:t>
            </w:r>
          </w:p>
        </w:tc>
        <w:tc>
          <w:tcPr>
            <w:tcW w:w="1440" w:type="dxa"/>
          </w:tcPr>
          <w:p w14:paraId="03C16BD7" w14:textId="77777777" w:rsidR="00E373A0" w:rsidRPr="00896D1F" w:rsidRDefault="00E373A0" w:rsidP="00C7587E">
            <w:r>
              <w:rPr>
                <w:color w:val="333333"/>
              </w:rPr>
              <w:t>52 (98)</w:t>
            </w:r>
          </w:p>
        </w:tc>
        <w:tc>
          <w:tcPr>
            <w:tcW w:w="1440" w:type="dxa"/>
          </w:tcPr>
          <w:p w14:paraId="2E52C689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  <w:tr w:rsidR="00E373A0" w:rsidRPr="00896D1F" w14:paraId="7B8A5874" w14:textId="77777777" w:rsidTr="00E373A0">
        <w:tc>
          <w:tcPr>
            <w:tcW w:w="5128" w:type="dxa"/>
          </w:tcPr>
          <w:p w14:paraId="1FB646C5" w14:textId="77777777" w:rsidR="00E373A0" w:rsidRPr="00896D1F" w:rsidRDefault="00E373A0" w:rsidP="00C7587E">
            <w:pPr>
              <w:jc w:val="right"/>
            </w:pPr>
            <w:r w:rsidRPr="00896D1F">
              <w:t>N95, FFP2 or similar respirators</w:t>
            </w:r>
          </w:p>
        </w:tc>
        <w:tc>
          <w:tcPr>
            <w:tcW w:w="1440" w:type="dxa"/>
          </w:tcPr>
          <w:p w14:paraId="2EC5AD90" w14:textId="77777777" w:rsidR="00E373A0" w:rsidRPr="00896D1F" w:rsidRDefault="00E373A0" w:rsidP="00C7587E">
            <w:r w:rsidRPr="00896D1F">
              <w:t>66 (85</w:t>
            </w:r>
            <w:r>
              <w:t>)</w:t>
            </w:r>
          </w:p>
        </w:tc>
        <w:tc>
          <w:tcPr>
            <w:tcW w:w="1440" w:type="dxa"/>
          </w:tcPr>
          <w:p w14:paraId="70A0376A" w14:textId="77777777" w:rsidR="00E373A0" w:rsidRPr="00896D1F" w:rsidRDefault="00E373A0" w:rsidP="00C7587E">
            <w:r>
              <w:rPr>
                <w:color w:val="333333"/>
              </w:rPr>
              <w:t>47 (89)</w:t>
            </w:r>
          </w:p>
        </w:tc>
        <w:tc>
          <w:tcPr>
            <w:tcW w:w="1440" w:type="dxa"/>
          </w:tcPr>
          <w:p w14:paraId="4D7ACFFF" w14:textId="77777777" w:rsidR="00E373A0" w:rsidRPr="00896D1F" w:rsidRDefault="00E373A0" w:rsidP="00C7587E">
            <w:r>
              <w:rPr>
                <w:color w:val="333333"/>
              </w:rPr>
              <w:t>19 (76)</w:t>
            </w:r>
          </w:p>
        </w:tc>
      </w:tr>
      <w:tr w:rsidR="00E373A0" w:rsidRPr="00896D1F" w14:paraId="5347D328" w14:textId="77777777" w:rsidTr="00E373A0">
        <w:tc>
          <w:tcPr>
            <w:tcW w:w="5128" w:type="dxa"/>
          </w:tcPr>
          <w:p w14:paraId="05704CC9" w14:textId="77777777" w:rsidR="00E373A0" w:rsidRPr="00896D1F" w:rsidRDefault="00E373A0" w:rsidP="00C7587E">
            <w:pPr>
              <w:jc w:val="right"/>
            </w:pPr>
            <w:r w:rsidRPr="00896D1F">
              <w:t>Non-sterile gloves</w:t>
            </w:r>
          </w:p>
        </w:tc>
        <w:tc>
          <w:tcPr>
            <w:tcW w:w="1440" w:type="dxa"/>
          </w:tcPr>
          <w:p w14:paraId="403E6B33" w14:textId="77777777" w:rsidR="00E373A0" w:rsidRPr="00896D1F" w:rsidRDefault="00E373A0" w:rsidP="00C7587E">
            <w:r w:rsidRPr="00896D1F">
              <w:t>75 (96</w:t>
            </w:r>
            <w:r>
              <w:t>)</w:t>
            </w:r>
          </w:p>
        </w:tc>
        <w:tc>
          <w:tcPr>
            <w:tcW w:w="1440" w:type="dxa"/>
          </w:tcPr>
          <w:p w14:paraId="35A35580" w14:textId="77777777" w:rsidR="00E373A0" w:rsidRPr="00896D1F" w:rsidRDefault="00E373A0" w:rsidP="00C7587E">
            <w:r>
              <w:rPr>
                <w:color w:val="333333"/>
              </w:rPr>
              <w:t>50 (94)</w:t>
            </w:r>
          </w:p>
        </w:tc>
        <w:tc>
          <w:tcPr>
            <w:tcW w:w="1440" w:type="dxa"/>
          </w:tcPr>
          <w:p w14:paraId="5613DE66" w14:textId="77777777" w:rsidR="00E373A0" w:rsidRPr="00896D1F" w:rsidRDefault="00E373A0" w:rsidP="00C7587E">
            <w:r>
              <w:rPr>
                <w:color w:val="333333"/>
              </w:rPr>
              <w:t>25 (100)</w:t>
            </w:r>
          </w:p>
        </w:tc>
      </w:tr>
    </w:tbl>
    <w:p w14:paraId="057C9926" w14:textId="77777777" w:rsidR="00E373A0" w:rsidRPr="00617A8C" w:rsidRDefault="00E373A0" w:rsidP="00E373A0">
      <w:r>
        <w:br w:type="textWrapping" w:clear="all"/>
      </w:r>
    </w:p>
    <w:bookmarkEnd w:id="0"/>
    <w:p w14:paraId="6634B568" w14:textId="77777777" w:rsidR="001F7AFD" w:rsidRDefault="008F15FC"/>
    <w:sectPr w:rsidR="001F7AFD" w:rsidSect="00F159A0">
      <w:pgSz w:w="11906" w:h="16838"/>
      <w:pgMar w:top="1138" w:right="850" w:bottom="1138" w:left="170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41F0"/>
    <w:multiLevelType w:val="hybridMultilevel"/>
    <w:tmpl w:val="94B2D3D6"/>
    <w:lvl w:ilvl="0" w:tplc="299ED7D6">
      <w:start w:val="1"/>
      <w:numFmt w:val="bullet"/>
      <w:pStyle w:val="Bullets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F479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37DEF"/>
    <w:multiLevelType w:val="hybridMultilevel"/>
    <w:tmpl w:val="DE424A0E"/>
    <w:lvl w:ilvl="0" w:tplc="66FC4C26">
      <w:start w:val="1"/>
      <w:numFmt w:val="decimal"/>
      <w:pStyle w:val="Numbering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color w:val="F47920"/>
      </w:rPr>
    </w:lvl>
    <w:lvl w:ilvl="1" w:tplc="8EBC41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7C3520F"/>
    <w:multiLevelType w:val="hybridMultilevel"/>
    <w:tmpl w:val="9E18A8BA"/>
    <w:lvl w:ilvl="0" w:tplc="6FD23FC6">
      <w:start w:val="1"/>
      <w:numFmt w:val="bullet"/>
      <w:pStyle w:val="N2-2ndBullet"/>
      <w:lvlText w:val=""/>
      <w:lvlJc w:val="left"/>
      <w:pPr>
        <w:tabs>
          <w:tab w:val="num" w:pos="117"/>
        </w:tabs>
        <w:ind w:left="1845" w:hanging="576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557"/>
        </w:tabs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77"/>
        </w:tabs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97"/>
        </w:tabs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17"/>
        </w:tabs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37"/>
        </w:tabs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57"/>
        </w:tabs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77"/>
        </w:tabs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97"/>
        </w:tabs>
        <w:ind w:left="659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A0"/>
    <w:rsid w:val="0002520D"/>
    <w:rsid w:val="000D0B8A"/>
    <w:rsid w:val="00120051"/>
    <w:rsid w:val="001B6B12"/>
    <w:rsid w:val="001D2BA0"/>
    <w:rsid w:val="001E1CCE"/>
    <w:rsid w:val="0023303A"/>
    <w:rsid w:val="002A20E1"/>
    <w:rsid w:val="002B12E2"/>
    <w:rsid w:val="002D0E87"/>
    <w:rsid w:val="002D288D"/>
    <w:rsid w:val="00351074"/>
    <w:rsid w:val="00484E9A"/>
    <w:rsid w:val="004D3A52"/>
    <w:rsid w:val="004F2493"/>
    <w:rsid w:val="00526FF2"/>
    <w:rsid w:val="0053039F"/>
    <w:rsid w:val="00583BB1"/>
    <w:rsid w:val="005E7AE7"/>
    <w:rsid w:val="005F309B"/>
    <w:rsid w:val="00604913"/>
    <w:rsid w:val="00607C44"/>
    <w:rsid w:val="00630DE9"/>
    <w:rsid w:val="006454F6"/>
    <w:rsid w:val="006C29F7"/>
    <w:rsid w:val="00722DF4"/>
    <w:rsid w:val="0072555D"/>
    <w:rsid w:val="00735768"/>
    <w:rsid w:val="007A25C1"/>
    <w:rsid w:val="007A4BEC"/>
    <w:rsid w:val="008407BB"/>
    <w:rsid w:val="00882D8A"/>
    <w:rsid w:val="008D4848"/>
    <w:rsid w:val="008F0CFB"/>
    <w:rsid w:val="008F15FC"/>
    <w:rsid w:val="00904F49"/>
    <w:rsid w:val="009162FA"/>
    <w:rsid w:val="00946A95"/>
    <w:rsid w:val="00962649"/>
    <w:rsid w:val="00962DB6"/>
    <w:rsid w:val="009B4ED1"/>
    <w:rsid w:val="00A1311D"/>
    <w:rsid w:val="00A94CA6"/>
    <w:rsid w:val="00A95146"/>
    <w:rsid w:val="00AA56B7"/>
    <w:rsid w:val="00B73DAC"/>
    <w:rsid w:val="00B857F2"/>
    <w:rsid w:val="00C02C99"/>
    <w:rsid w:val="00C02CD9"/>
    <w:rsid w:val="00C47A20"/>
    <w:rsid w:val="00C6357C"/>
    <w:rsid w:val="00CE4D62"/>
    <w:rsid w:val="00CE5FE7"/>
    <w:rsid w:val="00D259AC"/>
    <w:rsid w:val="00D92FA3"/>
    <w:rsid w:val="00DB7258"/>
    <w:rsid w:val="00DE4600"/>
    <w:rsid w:val="00E23E21"/>
    <w:rsid w:val="00E360B1"/>
    <w:rsid w:val="00E373A0"/>
    <w:rsid w:val="00E4355F"/>
    <w:rsid w:val="00ED3D6F"/>
    <w:rsid w:val="00F159A0"/>
    <w:rsid w:val="00F162B2"/>
    <w:rsid w:val="00F715A3"/>
    <w:rsid w:val="00FC61DF"/>
    <w:rsid w:val="00FD5BF8"/>
    <w:rsid w:val="00FE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402CF"/>
  <w15:chartTrackingRefBased/>
  <w15:docId w15:val="{AC16955C-EC52-D14C-A192-54E1D304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3A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480" w:line="276" w:lineRule="auto"/>
      <w:ind w:left="720" w:hanging="36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ind w:left="720" w:hanging="360"/>
      <w:outlineLvl w:val="1"/>
    </w:pPr>
    <w:rPr>
      <w:b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1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ind w:left="1080" w:hanging="72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link w:val="Heading6Char"/>
    <w:uiPriority w:val="9"/>
    <w:qFormat/>
    <w:rsid w:val="00E373A0"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ind w:left="1152" w:hanging="1152"/>
      <w:outlineLvl w:val="5"/>
    </w:pPr>
    <w:rPr>
      <w:i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E373A0"/>
    <w:pPr>
      <w:keepNext/>
      <w:keepLines/>
      <w:spacing w:before="200"/>
      <w:ind w:left="1296" w:hanging="1296"/>
      <w:outlineLvl w:val="6"/>
    </w:pPr>
    <w:rPr>
      <w:rFonts w:eastAsia="MS Gothic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E373A0"/>
    <w:pPr>
      <w:keepNext/>
      <w:keepLines/>
      <w:spacing w:before="200"/>
      <w:ind w:left="1440" w:hanging="1440"/>
      <w:outlineLvl w:val="7"/>
    </w:pPr>
    <w:rPr>
      <w:rFonts w:eastAsia="MS Gothic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E373A0"/>
    <w:pPr>
      <w:keepNext/>
      <w:keepLines/>
      <w:spacing w:before="200"/>
      <w:ind w:left="1584" w:hanging="1584"/>
      <w:outlineLvl w:val="8"/>
    </w:pPr>
    <w:rPr>
      <w:rFonts w:eastAsia="MS Gothic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373A0"/>
    <w:rPr>
      <w:rFonts w:ascii="Calibri" w:eastAsia="Calibri" w:hAnsi="Calibri" w:cs="Calibri"/>
      <w:b/>
      <w:color w:val="335B8A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E373A0"/>
    <w:rPr>
      <w:rFonts w:ascii="Times New Roman" w:eastAsia="Times New Roman" w:hAnsi="Times New Roman" w:cs="Times New Roman"/>
      <w:b/>
      <w:color w:val="000000"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E373A0"/>
    <w:rPr>
      <w:rFonts w:ascii="Calibri" w:eastAsia="Calibri" w:hAnsi="Calibri" w:cs="Calibri"/>
      <w:b/>
      <w:color w:val="4F81BD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373A0"/>
    <w:rPr>
      <w:rFonts w:ascii="Calibri" w:eastAsia="Calibri" w:hAnsi="Calibri" w:cs="Calibri"/>
      <w:b/>
      <w:i/>
      <w:color w:val="4F81BD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373A0"/>
    <w:rPr>
      <w:rFonts w:ascii="Calibri" w:eastAsia="Calibri" w:hAnsi="Calibri" w:cs="Calibri"/>
      <w:color w:val="243F6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E373A0"/>
    <w:rPr>
      <w:rFonts w:ascii="Times New Roman" w:eastAsia="Times New Roman" w:hAnsi="Times New Roman" w:cs="Times New Roman"/>
      <w:i/>
      <w:color w:val="243F60"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E373A0"/>
    <w:rPr>
      <w:rFonts w:ascii="Times New Roman" w:eastAsia="MS Gothic" w:hAnsi="Times New Roman" w:cs="Times New Roman"/>
      <w:i/>
      <w:iCs/>
      <w:color w:val="404040"/>
      <w:kern w:val="0"/>
      <w:sz w:val="2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E373A0"/>
    <w:rPr>
      <w:rFonts w:ascii="Times New Roman" w:eastAsia="MS Gothic" w:hAnsi="Times New Roman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E373A0"/>
    <w:rPr>
      <w:rFonts w:ascii="Times New Roman" w:eastAsia="MS Gothic" w:hAnsi="Times New Roman" w:cs="Times New Roman"/>
      <w:i/>
      <w:iCs/>
      <w:color w:val="404040"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373A0"/>
    <w:pPr>
      <w:pBdr>
        <w:top w:val="nil"/>
        <w:left w:val="nil"/>
        <w:bottom w:val="single" w:sz="8" w:space="4" w:color="4F81BD"/>
        <w:right w:val="nil"/>
        <w:between w:val="nil"/>
      </w:pBdr>
      <w:spacing w:after="300"/>
      <w:contextualSpacing/>
    </w:pPr>
    <w:rPr>
      <w:rFonts w:ascii="Calibri" w:eastAsia="Calibri" w:hAnsi="Calibri" w:cs="Calibri"/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73A0"/>
    <w:rPr>
      <w:rFonts w:ascii="Calibri" w:eastAsia="Calibri" w:hAnsi="Calibri" w:cs="Calibri"/>
      <w:color w:val="17365D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3A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73A0"/>
    <w:rPr>
      <w:rFonts w:ascii="Times New Roman" w:eastAsia="Times New Roman" w:hAnsi="Times New Roman" w:cs="Times New Roman"/>
      <w:color w:val="5A5A5A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373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3A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E373A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3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3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3A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rsid w:val="00E373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373A0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E373A0"/>
    <w:rPr>
      <w:color w:val="0563C1" w:themeColor="hyperlink"/>
      <w:u w:val="single"/>
    </w:rPr>
  </w:style>
  <w:style w:type="table" w:styleId="LightList-Accent1">
    <w:name w:val="Light List Accent 1"/>
    <w:aliases w:val="ICAP table,Светлый список - Акцент 11"/>
    <w:basedOn w:val="TableNormal"/>
    <w:uiPriority w:val="61"/>
    <w:rsid w:val="00E373A0"/>
    <w:rPr>
      <w:rFonts w:ascii="Arial" w:eastAsiaTheme="minorEastAsia" w:hAnsi="Arial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5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373A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373A0"/>
    <w:rPr>
      <w:rFonts w:ascii="Cambria" w:eastAsia="Cambria" w:hAnsi="Cambria" w:cs="Cambria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373A0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73A0"/>
    <w:rPr>
      <w:rFonts w:eastAsiaTheme="minorEastAsia"/>
      <w:kern w:val="0"/>
      <w14:ligatures w14:val="none"/>
    </w:rPr>
  </w:style>
  <w:style w:type="character" w:styleId="FootnoteReference">
    <w:name w:val="footnote reference"/>
    <w:uiPriority w:val="99"/>
    <w:rsid w:val="00E373A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373A0"/>
    <w:rPr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373A0"/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373A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Cs w:val="18"/>
    </w:rPr>
  </w:style>
  <w:style w:type="paragraph" w:customStyle="1" w:styleId="ListParagraph1">
    <w:name w:val="List Paragraph1"/>
    <w:basedOn w:val="Normal"/>
    <w:qFormat/>
    <w:rsid w:val="00E373A0"/>
    <w:pPr>
      <w:spacing w:after="200" w:line="276" w:lineRule="auto"/>
      <w:ind w:left="720"/>
      <w:contextualSpacing/>
      <w:jc w:val="both"/>
    </w:pPr>
    <w:rPr>
      <w:rFonts w:ascii="Calibri" w:hAnsi="Calibri"/>
      <w:sz w:val="22"/>
      <w:szCs w:val="22"/>
      <w:lang w:val="pt-PT"/>
    </w:rPr>
  </w:style>
  <w:style w:type="table" w:styleId="TableGrid">
    <w:name w:val="Table Grid"/>
    <w:basedOn w:val="TableNormal"/>
    <w:uiPriority w:val="59"/>
    <w:rsid w:val="00E373A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3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373A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73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373A0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E373A0"/>
    <w:pPr>
      <w:spacing w:before="100" w:beforeAutospacing="1" w:after="100" w:afterAutospacing="1"/>
    </w:pPr>
  </w:style>
  <w:style w:type="paragraph" w:customStyle="1" w:styleId="Default">
    <w:name w:val="Default"/>
    <w:rsid w:val="00E373A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373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373A0"/>
    <w:pPr>
      <w:spacing w:before="120"/>
    </w:pPr>
    <w:rPr>
      <w:rFonts w:asciiTheme="minorHAnsi" w:eastAsiaTheme="minorEastAsia" w:hAnsiTheme="minorHAnsi" w:cstheme="minorBidi"/>
      <w:b/>
    </w:rPr>
  </w:style>
  <w:style w:type="paragraph" w:styleId="TOC2">
    <w:name w:val="toc 2"/>
    <w:basedOn w:val="Normal"/>
    <w:next w:val="Normal"/>
    <w:autoRedefine/>
    <w:uiPriority w:val="39"/>
    <w:unhideWhenUsed/>
    <w:rsid w:val="00E373A0"/>
    <w:pPr>
      <w:ind w:left="240"/>
    </w:pPr>
    <w:rPr>
      <w:rFonts w:asciiTheme="minorHAnsi" w:eastAsiaTheme="minorEastAsia" w:hAnsiTheme="minorHAnsi" w:cstheme="minorBid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373A0"/>
    <w:pPr>
      <w:ind w:left="480"/>
    </w:pPr>
    <w:rPr>
      <w:rFonts w:asciiTheme="minorHAnsi" w:eastAsiaTheme="minorEastAsia" w:hAnsiTheme="minorHAnsi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373A0"/>
    <w:pPr>
      <w:ind w:left="720"/>
    </w:pPr>
    <w:rPr>
      <w:rFonts w:asciiTheme="minorHAnsi" w:eastAsiaTheme="minorEastAsia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373A0"/>
    <w:pPr>
      <w:ind w:left="960"/>
    </w:pPr>
    <w:rPr>
      <w:rFonts w:asciiTheme="minorHAnsi" w:eastAsiaTheme="minorEastAsia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373A0"/>
    <w:pPr>
      <w:ind w:left="1200"/>
    </w:pPr>
    <w:rPr>
      <w:rFonts w:asciiTheme="minorHAnsi" w:eastAsiaTheme="minorEastAsia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373A0"/>
    <w:pPr>
      <w:ind w:left="1440"/>
    </w:pPr>
    <w:rPr>
      <w:rFonts w:asciiTheme="minorHAnsi" w:eastAsiaTheme="minorEastAsia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373A0"/>
    <w:pPr>
      <w:ind w:left="1680"/>
    </w:pPr>
    <w:rPr>
      <w:rFonts w:asciiTheme="minorHAnsi" w:eastAsiaTheme="minorEastAsia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373A0"/>
    <w:pPr>
      <w:ind w:left="1920"/>
    </w:pPr>
    <w:rPr>
      <w:rFonts w:asciiTheme="minorHAnsi" w:eastAsiaTheme="minorEastAsia" w:hAnsiTheme="minorHAnsi" w:cstheme="minorBidi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73A0"/>
    <w:rPr>
      <w:rFonts w:ascii="Lucida Grande" w:eastAsiaTheme="minorEastAsia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73A0"/>
    <w:rPr>
      <w:rFonts w:ascii="Lucida Grande" w:eastAsiaTheme="minorEastAsia" w:hAnsi="Lucida Grande" w:cs="Lucida Grande"/>
      <w:kern w:val="0"/>
      <w14:ligatures w14:val="none"/>
    </w:rPr>
  </w:style>
  <w:style w:type="character" w:customStyle="1" w:styleId="normal0020tablechar">
    <w:name w:val="normal_0020table__char"/>
    <w:basedOn w:val="DefaultParagraphFont"/>
    <w:rsid w:val="00E373A0"/>
  </w:style>
  <w:style w:type="paragraph" w:styleId="BodyTextIndent">
    <w:name w:val="Body Text Indent"/>
    <w:basedOn w:val="Normal"/>
    <w:link w:val="BodyTextIndentChar"/>
    <w:rsid w:val="00E373A0"/>
    <w:pPr>
      <w:ind w:firstLine="360"/>
    </w:pPr>
    <w:rPr>
      <w:rFonts w:eastAsia="Times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E373A0"/>
    <w:rPr>
      <w:rFonts w:ascii="Times New Roman" w:eastAsia="Times" w:hAnsi="Times New Roman" w:cs="Times New Roman"/>
      <w:kern w:val="0"/>
      <w:sz w:val="20"/>
      <w14:ligatures w14:val="none"/>
    </w:rPr>
  </w:style>
  <w:style w:type="paragraph" w:styleId="NoSpacing">
    <w:name w:val="No Spacing"/>
    <w:link w:val="NoSpacingChar"/>
    <w:uiPriority w:val="1"/>
    <w:qFormat/>
    <w:rsid w:val="00E373A0"/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373A0"/>
    <w:rPr>
      <w:rFonts w:eastAsiaTheme="minorEastAsia"/>
      <w:kern w:val="0"/>
      <w:sz w:val="22"/>
      <w:szCs w:val="22"/>
      <w14:ligatures w14:val="none"/>
    </w:rPr>
  </w:style>
  <w:style w:type="character" w:customStyle="1" w:styleId="bibref">
    <w:name w:val="bibref"/>
    <w:basedOn w:val="DefaultParagraphFont"/>
    <w:rsid w:val="00E373A0"/>
  </w:style>
  <w:style w:type="paragraph" w:styleId="BodyText">
    <w:name w:val="Body Text"/>
    <w:basedOn w:val="Normal"/>
    <w:link w:val="BodyTextChar"/>
    <w:uiPriority w:val="1"/>
    <w:unhideWhenUsed/>
    <w:qFormat/>
    <w:rsid w:val="00E373A0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E373A0"/>
    <w:rPr>
      <w:rFonts w:eastAsiaTheme="minorEastAs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373A0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373A0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373A0"/>
    <w:rPr>
      <w:rFonts w:ascii="Calibri" w:hAnsi="Calibri"/>
      <w:kern w:val="0"/>
      <w:sz w:val="22"/>
      <w:szCs w:val="21"/>
      <w:lang w:val="de-DE"/>
      <w14:ligatures w14:val="none"/>
    </w:rPr>
  </w:style>
  <w:style w:type="paragraph" w:customStyle="1" w:styleId="MainHeading">
    <w:name w:val="Main Heading"/>
    <w:basedOn w:val="Normal"/>
    <w:rsid w:val="00E373A0"/>
    <w:rPr>
      <w:rFonts w:ascii="Arial" w:hAnsi="Arial"/>
      <w:b/>
      <w:bCs/>
      <w:color w:val="808285"/>
      <w:sz w:val="36"/>
      <w:szCs w:val="20"/>
      <w:lang w:val="fr-FR" w:eastAsia="fr-FR"/>
    </w:rPr>
  </w:style>
  <w:style w:type="paragraph" w:customStyle="1" w:styleId="TableText">
    <w:name w:val="Table Text"/>
    <w:basedOn w:val="Normal"/>
    <w:link w:val="TableTextChar"/>
    <w:rsid w:val="00E373A0"/>
    <w:rPr>
      <w:rFonts w:ascii="Arial" w:hAnsi="Arial"/>
      <w:sz w:val="20"/>
      <w:szCs w:val="20"/>
      <w:lang w:val="fr-FR" w:eastAsia="fr-FR"/>
    </w:rPr>
  </w:style>
  <w:style w:type="character" w:customStyle="1" w:styleId="TableTextChar">
    <w:name w:val="Table Text Char"/>
    <w:basedOn w:val="DefaultParagraphFont"/>
    <w:link w:val="TableText"/>
    <w:rsid w:val="00E373A0"/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paragraph" w:customStyle="1" w:styleId="Numbering">
    <w:name w:val="Numbering"/>
    <w:basedOn w:val="Normal"/>
    <w:link w:val="NumberingCharChar"/>
    <w:rsid w:val="00E373A0"/>
    <w:pPr>
      <w:numPr>
        <w:numId w:val="1"/>
      </w:numPr>
    </w:pPr>
    <w:rPr>
      <w:rFonts w:ascii="Arial" w:hAnsi="Arial"/>
      <w:b/>
      <w:bCs/>
      <w:sz w:val="20"/>
      <w:szCs w:val="20"/>
      <w:lang w:val="en-GB" w:eastAsia="fr-FR"/>
    </w:rPr>
  </w:style>
  <w:style w:type="character" w:customStyle="1" w:styleId="NumberingCharChar">
    <w:name w:val="Numbering Char Char"/>
    <w:basedOn w:val="DefaultParagraphFont"/>
    <w:link w:val="Numbering"/>
    <w:rsid w:val="00E373A0"/>
    <w:rPr>
      <w:rFonts w:ascii="Arial" w:eastAsia="Times New Roman" w:hAnsi="Arial" w:cs="Times New Roman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Indent">
    <w:name w:val="Indent"/>
    <w:basedOn w:val="Normal"/>
    <w:rsid w:val="00E373A0"/>
    <w:pPr>
      <w:ind w:left="308"/>
    </w:pPr>
    <w:rPr>
      <w:rFonts w:ascii="Arial" w:hAnsi="Arial"/>
      <w:sz w:val="20"/>
      <w:szCs w:val="20"/>
      <w:lang w:val="fr-FR" w:eastAsia="fr-FR"/>
    </w:rPr>
  </w:style>
  <w:style w:type="paragraph" w:customStyle="1" w:styleId="SilverText">
    <w:name w:val="Silver Text"/>
    <w:basedOn w:val="Normal"/>
    <w:link w:val="SilverTextChar"/>
    <w:rsid w:val="00E373A0"/>
    <w:rPr>
      <w:rFonts w:ascii="Arial" w:hAnsi="Arial"/>
      <w:color w:val="808285"/>
      <w:sz w:val="20"/>
      <w:lang w:val="fr-FR" w:eastAsia="fr-FR"/>
    </w:rPr>
  </w:style>
  <w:style w:type="character" w:customStyle="1" w:styleId="SilverTextChar">
    <w:name w:val="Silver Text Char"/>
    <w:basedOn w:val="DefaultParagraphFont"/>
    <w:link w:val="SilverText"/>
    <w:rsid w:val="00E373A0"/>
    <w:rPr>
      <w:rFonts w:ascii="Arial" w:eastAsia="Times New Roman" w:hAnsi="Arial" w:cs="Times New Roman"/>
      <w:color w:val="808285"/>
      <w:kern w:val="0"/>
      <w:sz w:val="20"/>
      <w:lang w:val="fr-FR" w:eastAsia="fr-FR"/>
      <w14:ligatures w14:val="none"/>
    </w:rPr>
  </w:style>
  <w:style w:type="paragraph" w:customStyle="1" w:styleId="Bullets">
    <w:name w:val="Bullets"/>
    <w:basedOn w:val="TableText"/>
    <w:rsid w:val="00E373A0"/>
    <w:pPr>
      <w:numPr>
        <w:numId w:val="2"/>
      </w:numPr>
      <w:tabs>
        <w:tab w:val="clear" w:pos="284"/>
        <w:tab w:val="num" w:pos="360"/>
      </w:tabs>
      <w:spacing w:after="100"/>
    </w:pPr>
    <w:rPr>
      <w:lang w:val="en-GB"/>
    </w:rPr>
  </w:style>
  <w:style w:type="paragraph" w:customStyle="1" w:styleId="Subheading">
    <w:name w:val="Subheading"/>
    <w:basedOn w:val="Normal"/>
    <w:rsid w:val="00E373A0"/>
    <w:rPr>
      <w:rFonts w:ascii="Arial" w:hAnsi="Arial"/>
      <w:b/>
      <w:color w:val="F47920"/>
      <w:sz w:val="20"/>
      <w:lang w:val="en-GB" w:eastAsia="fr-FR"/>
    </w:rPr>
  </w:style>
  <w:style w:type="paragraph" w:styleId="BlockText">
    <w:name w:val="Block Text"/>
    <w:basedOn w:val="Normal"/>
    <w:uiPriority w:val="99"/>
    <w:rsid w:val="00E373A0"/>
    <w:pPr>
      <w:ind w:left="360" w:right="1080" w:hanging="360"/>
    </w:pPr>
    <w:rPr>
      <w:sz w:val="20"/>
      <w:szCs w:val="20"/>
    </w:rPr>
  </w:style>
  <w:style w:type="character" w:styleId="SubtleEmphasis">
    <w:name w:val="Subtle Emphasis"/>
    <w:basedOn w:val="DefaultParagraphFont"/>
    <w:uiPriority w:val="99"/>
    <w:qFormat/>
    <w:rsid w:val="00E373A0"/>
    <w:rPr>
      <w:rFonts w:cs="Times New Roman"/>
      <w:i/>
      <w:color w:val="808080"/>
    </w:rPr>
  </w:style>
  <w:style w:type="character" w:styleId="PageNumber">
    <w:name w:val="page number"/>
    <w:basedOn w:val="DefaultParagraphFont"/>
    <w:unhideWhenUsed/>
    <w:rsid w:val="00E373A0"/>
  </w:style>
  <w:style w:type="character" w:customStyle="1" w:styleId="st">
    <w:name w:val="st"/>
    <w:basedOn w:val="DefaultParagraphFont"/>
    <w:rsid w:val="00E373A0"/>
  </w:style>
  <w:style w:type="character" w:styleId="Emphasis">
    <w:name w:val="Emphasis"/>
    <w:basedOn w:val="DefaultParagraphFont"/>
    <w:uiPriority w:val="20"/>
    <w:qFormat/>
    <w:rsid w:val="00E373A0"/>
    <w:rPr>
      <w:i/>
      <w:iCs/>
    </w:rPr>
  </w:style>
  <w:style w:type="character" w:customStyle="1" w:styleId="linkify">
    <w:name w:val="linkify"/>
    <w:basedOn w:val="DefaultParagraphFont"/>
    <w:rsid w:val="00E373A0"/>
  </w:style>
  <w:style w:type="paragraph" w:customStyle="1" w:styleId="p1">
    <w:name w:val="p1"/>
    <w:basedOn w:val="Normal"/>
    <w:rsid w:val="00E373A0"/>
    <w:rPr>
      <w:rFonts w:ascii="Helvetica" w:eastAsiaTheme="minorEastAsia" w:hAnsi="Helvetica"/>
      <w:sz w:val="12"/>
      <w:szCs w:val="12"/>
    </w:rPr>
  </w:style>
  <w:style w:type="character" w:customStyle="1" w:styleId="s1">
    <w:name w:val="s1"/>
    <w:basedOn w:val="DefaultParagraphFont"/>
    <w:rsid w:val="00E373A0"/>
    <w:rPr>
      <w:rFonts w:ascii="Helvetica" w:hAnsi="Helvetica" w:hint="default"/>
      <w:sz w:val="7"/>
      <w:szCs w:val="7"/>
    </w:rPr>
  </w:style>
  <w:style w:type="paragraph" w:customStyle="1" w:styleId="p2">
    <w:name w:val="p2"/>
    <w:basedOn w:val="Normal"/>
    <w:rsid w:val="00E373A0"/>
    <w:pPr>
      <w:spacing w:after="75" w:line="152" w:lineRule="atLeast"/>
    </w:pPr>
    <w:rPr>
      <w:rFonts w:ascii="Helvetica" w:eastAsiaTheme="minorEastAsia" w:hAnsi="Helvetica"/>
      <w:color w:val="2D2829"/>
      <w:sz w:val="15"/>
      <w:szCs w:val="15"/>
    </w:rPr>
  </w:style>
  <w:style w:type="paragraph" w:customStyle="1" w:styleId="p3">
    <w:name w:val="p3"/>
    <w:basedOn w:val="Normal"/>
    <w:rsid w:val="00E373A0"/>
    <w:rPr>
      <w:rFonts w:ascii="Helvetica" w:eastAsiaTheme="minorEastAsia" w:hAnsi="Helvetica"/>
      <w:color w:val="FFFFFF"/>
      <w:sz w:val="17"/>
      <w:szCs w:val="17"/>
    </w:rPr>
  </w:style>
  <w:style w:type="paragraph" w:customStyle="1" w:styleId="p4">
    <w:name w:val="p4"/>
    <w:basedOn w:val="Normal"/>
    <w:rsid w:val="00E373A0"/>
    <w:pPr>
      <w:spacing w:line="167" w:lineRule="atLeast"/>
    </w:pPr>
    <w:rPr>
      <w:rFonts w:ascii="Helvetica" w:eastAsiaTheme="minorEastAsia" w:hAnsi="Helvetica"/>
      <w:color w:val="2D2829"/>
      <w:sz w:val="17"/>
      <w:szCs w:val="17"/>
    </w:rPr>
  </w:style>
  <w:style w:type="paragraph" w:customStyle="1" w:styleId="p5">
    <w:name w:val="p5"/>
    <w:basedOn w:val="Normal"/>
    <w:rsid w:val="00E373A0"/>
    <w:pPr>
      <w:spacing w:before="315" w:after="120" w:line="212" w:lineRule="atLeast"/>
      <w:jc w:val="center"/>
    </w:pPr>
    <w:rPr>
      <w:rFonts w:ascii="Helvetica" w:eastAsiaTheme="minorEastAsia" w:hAnsi="Helvetica"/>
      <w:color w:val="E38C4D"/>
      <w:sz w:val="21"/>
      <w:szCs w:val="21"/>
    </w:rPr>
  </w:style>
  <w:style w:type="paragraph" w:customStyle="1" w:styleId="p6">
    <w:name w:val="p6"/>
    <w:basedOn w:val="Normal"/>
    <w:rsid w:val="00E373A0"/>
    <w:pPr>
      <w:spacing w:before="75" w:line="182" w:lineRule="atLeast"/>
    </w:pPr>
    <w:rPr>
      <w:rFonts w:ascii="Helvetica" w:eastAsiaTheme="minorEastAsia" w:hAnsi="Helvetica"/>
      <w:color w:val="2D2829"/>
      <w:sz w:val="14"/>
      <w:szCs w:val="14"/>
    </w:rPr>
  </w:style>
  <w:style w:type="character" w:customStyle="1" w:styleId="apple-converted-space">
    <w:name w:val="apple-converted-space"/>
    <w:basedOn w:val="DefaultParagraphFont"/>
    <w:rsid w:val="00E373A0"/>
  </w:style>
  <w:style w:type="paragraph" w:customStyle="1" w:styleId="N2-2ndBullet">
    <w:name w:val="N2-2nd Bullet"/>
    <w:rsid w:val="00E373A0"/>
    <w:pPr>
      <w:numPr>
        <w:numId w:val="3"/>
      </w:numPr>
      <w:tabs>
        <w:tab w:val="left" w:pos="1728"/>
      </w:tabs>
      <w:spacing w:after="240" w:line="240" w:lineRule="atLeast"/>
      <w:jc w:val="both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SL-FlLftSgl">
    <w:name w:val="SL-Fl Lft Sgl"/>
    <w:rsid w:val="00E373A0"/>
    <w:pPr>
      <w:spacing w:line="240" w:lineRule="atLeast"/>
      <w:jc w:val="both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Q1-FirstLevelQuestion">
    <w:name w:val="Q1-First Level Question"/>
    <w:rsid w:val="00E373A0"/>
    <w:pPr>
      <w:tabs>
        <w:tab w:val="left" w:pos="720"/>
      </w:tabs>
      <w:spacing w:line="240" w:lineRule="atLeast"/>
      <w:ind w:left="720" w:hanging="720"/>
      <w:jc w:val="both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CoverPage">
    <w:name w:val="CoverPage"/>
    <w:basedOn w:val="Normal"/>
    <w:uiPriority w:val="99"/>
    <w:rsid w:val="00E373A0"/>
    <w:rPr>
      <w:rFonts w:ascii="Arial" w:hAnsi="Arial"/>
      <w:szCs w:val="56"/>
    </w:rPr>
  </w:style>
  <w:style w:type="paragraph" w:customStyle="1" w:styleId="Instructions-Survey">
    <w:name w:val="Instructions-Survey"/>
    <w:basedOn w:val="Normal"/>
    <w:uiPriority w:val="99"/>
    <w:rsid w:val="00E373A0"/>
    <w:pPr>
      <w:widowControl w:val="0"/>
    </w:pPr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73A0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E373A0"/>
  </w:style>
  <w:style w:type="character" w:customStyle="1" w:styleId="ListParagraphChar1">
    <w:name w:val="List Paragraph Char1"/>
    <w:basedOn w:val="DefaultParagraphFont"/>
    <w:uiPriority w:val="34"/>
    <w:rsid w:val="00E373A0"/>
  </w:style>
  <w:style w:type="character" w:customStyle="1" w:styleId="title-text">
    <w:name w:val="title-text"/>
    <w:basedOn w:val="DefaultParagraphFont"/>
    <w:rsid w:val="00E373A0"/>
  </w:style>
  <w:style w:type="character" w:customStyle="1" w:styleId="display">
    <w:name w:val="display"/>
    <w:basedOn w:val="DefaultParagraphFont"/>
    <w:rsid w:val="00E373A0"/>
  </w:style>
  <w:style w:type="character" w:customStyle="1" w:styleId="acopre1">
    <w:name w:val="acopre1"/>
    <w:basedOn w:val="DefaultParagraphFont"/>
    <w:rsid w:val="00E373A0"/>
  </w:style>
  <w:style w:type="table" w:customStyle="1" w:styleId="PlainTable41">
    <w:name w:val="Plain Table 41"/>
    <w:basedOn w:val="TableNormal"/>
    <w:uiPriority w:val="44"/>
    <w:rsid w:val="00E373A0"/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1">
    <w:name w:val="Table Normal1"/>
    <w:uiPriority w:val="2"/>
    <w:semiHidden/>
    <w:qFormat/>
    <w:rsid w:val="00E373A0"/>
    <w:pPr>
      <w:widowControl w:val="0"/>
    </w:pPr>
    <w:rPr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Сетка таблицы1"/>
    <w:basedOn w:val="TableNormal"/>
    <w:next w:val="TableGrid"/>
    <w:uiPriority w:val="39"/>
    <w:rsid w:val="00E373A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373A0"/>
    <w:pPr>
      <w:spacing w:before="100" w:beforeAutospacing="1" w:after="100" w:afterAutospacing="1"/>
    </w:pPr>
    <w:rPr>
      <w:lang w:eastAsia="ja-JP"/>
    </w:rPr>
  </w:style>
  <w:style w:type="character" w:customStyle="1" w:styleId="normaltextrun">
    <w:name w:val="normaltextrun"/>
    <w:basedOn w:val="DefaultParagraphFont"/>
    <w:rsid w:val="00E373A0"/>
  </w:style>
  <w:style w:type="character" w:customStyle="1" w:styleId="eop">
    <w:name w:val="eop"/>
    <w:basedOn w:val="DefaultParagraphFont"/>
    <w:rsid w:val="00E373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7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73A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E373A0"/>
  </w:style>
  <w:style w:type="character" w:customStyle="1" w:styleId="hgkelc">
    <w:name w:val="hgkelc"/>
    <w:basedOn w:val="DefaultParagraphFont"/>
    <w:rsid w:val="00E373A0"/>
  </w:style>
  <w:style w:type="table" w:customStyle="1" w:styleId="Table">
    <w:name w:val="Table"/>
    <w:semiHidden/>
    <w:qFormat/>
    <w:rsid w:val="00E373A0"/>
    <w:pPr>
      <w:spacing w:after="200"/>
    </w:pPr>
    <w:rPr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52</Words>
  <Characters>11129</Characters>
  <Application>Microsoft Office Word</Application>
  <DocSecurity>0</DocSecurity>
  <Lines>92</Lines>
  <Paragraphs>26</Paragraphs>
  <ScaleCrop>false</ScaleCrop>
  <Company/>
  <LinksUpToDate>false</LinksUpToDate>
  <CharactersWithSpaces>1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bina, Anna</dc:creator>
  <cp:keywords/>
  <dc:description/>
  <cp:lastModifiedBy>Caroline Rubince G.</cp:lastModifiedBy>
  <cp:revision>3</cp:revision>
  <dcterms:created xsi:type="dcterms:W3CDTF">2023-06-01T03:43:00Z</dcterms:created>
  <dcterms:modified xsi:type="dcterms:W3CDTF">2023-06-18T07:53:00Z</dcterms:modified>
</cp:coreProperties>
</file>